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88585E" w14:textId="77777777" w:rsidR="00E66310" w:rsidRDefault="00E66310" w:rsidP="00B7320E">
      <w:pPr>
        <w:ind w:left="1134" w:right="686"/>
        <w:jc w:val="both"/>
        <w:rPr>
          <w:rFonts w:asciiTheme="majorHAnsi" w:hAnsiTheme="majorHAnsi" w:cstheme="minorHAnsi"/>
          <w:b/>
          <w:sz w:val="24"/>
        </w:rPr>
      </w:pPr>
    </w:p>
    <w:p w14:paraId="1DD8ACE8" w14:textId="235858FC" w:rsidR="00E66310" w:rsidRDefault="00E66310" w:rsidP="00157534">
      <w:pPr>
        <w:ind w:left="1134" w:right="686"/>
        <w:jc w:val="center"/>
        <w:rPr>
          <w:rFonts w:asciiTheme="majorHAnsi" w:hAnsiTheme="majorHAnsi" w:cstheme="minorHAnsi"/>
          <w:b/>
          <w:sz w:val="28"/>
          <w:szCs w:val="28"/>
        </w:rPr>
      </w:pPr>
      <w:r w:rsidRPr="00E66310">
        <w:rPr>
          <w:rFonts w:asciiTheme="majorHAnsi" w:hAnsiTheme="majorHAnsi" w:cstheme="minorHAnsi"/>
          <w:b/>
          <w:sz w:val="28"/>
          <w:szCs w:val="28"/>
        </w:rPr>
        <w:t>Supplementary  Information</w:t>
      </w:r>
    </w:p>
    <w:p w14:paraId="25FC3241" w14:textId="77777777" w:rsidR="00E66310" w:rsidRDefault="00E66310" w:rsidP="00157534">
      <w:pPr>
        <w:ind w:left="1134" w:right="686"/>
        <w:jc w:val="center"/>
        <w:rPr>
          <w:rFonts w:asciiTheme="majorHAnsi" w:hAnsiTheme="majorHAnsi" w:cstheme="minorHAnsi"/>
          <w:b/>
          <w:sz w:val="28"/>
          <w:szCs w:val="28"/>
        </w:rPr>
      </w:pPr>
    </w:p>
    <w:p w14:paraId="59C3D497" w14:textId="77777777" w:rsidR="0030524E" w:rsidRPr="008B23F0" w:rsidRDefault="0030524E" w:rsidP="0030524E">
      <w:pPr>
        <w:spacing w:after="120" w:line="480" w:lineRule="auto"/>
        <w:rPr>
          <w:rFonts w:asciiTheme="majorHAnsi" w:hAnsiTheme="majorHAnsi" w:cstheme="minorHAnsi"/>
          <w:sz w:val="28"/>
          <w:szCs w:val="28"/>
        </w:rPr>
      </w:pPr>
      <w:r>
        <w:rPr>
          <w:rFonts w:asciiTheme="majorHAnsi" w:hAnsiTheme="majorHAnsi" w:cstheme="minorHAnsi"/>
          <w:sz w:val="28"/>
          <w:szCs w:val="28"/>
        </w:rPr>
        <w:t xml:space="preserve">Ex </w:t>
      </w:r>
      <w:r w:rsidRPr="008B23F0">
        <w:rPr>
          <w:rFonts w:asciiTheme="majorHAnsi" w:hAnsiTheme="majorHAnsi" w:cstheme="minorHAnsi"/>
          <w:sz w:val="28"/>
          <w:szCs w:val="28"/>
        </w:rPr>
        <w:t xml:space="preserve">vivo </w:t>
      </w:r>
      <w:proofErr w:type="spellStart"/>
      <w:r w:rsidRPr="008B23F0">
        <w:rPr>
          <w:rFonts w:asciiTheme="majorHAnsi" w:hAnsiTheme="majorHAnsi" w:cstheme="minorHAnsi"/>
          <w:sz w:val="28"/>
          <w:szCs w:val="28"/>
        </w:rPr>
        <w:t>fecal</w:t>
      </w:r>
      <w:proofErr w:type="spellEnd"/>
      <w:r w:rsidRPr="008B23F0">
        <w:rPr>
          <w:rFonts w:asciiTheme="majorHAnsi" w:hAnsiTheme="majorHAnsi" w:cstheme="minorHAnsi"/>
          <w:sz w:val="28"/>
          <w:szCs w:val="28"/>
        </w:rPr>
        <w:t xml:space="preserve"> fermentation of human ileal fluid collected after raspberry consumption </w:t>
      </w:r>
      <w:r>
        <w:rPr>
          <w:rFonts w:asciiTheme="majorHAnsi" w:hAnsiTheme="majorHAnsi" w:cstheme="minorHAnsi"/>
          <w:sz w:val="28"/>
          <w:szCs w:val="28"/>
        </w:rPr>
        <w:t xml:space="preserve">modifies (poly)phenolics and </w:t>
      </w:r>
      <w:r w:rsidRPr="008B23F0">
        <w:rPr>
          <w:rFonts w:asciiTheme="majorHAnsi" w:hAnsiTheme="majorHAnsi" w:cstheme="minorHAnsi"/>
          <w:sz w:val="28"/>
          <w:szCs w:val="28"/>
        </w:rPr>
        <w:t xml:space="preserve">modulates </w:t>
      </w:r>
      <w:proofErr w:type="spellStart"/>
      <w:r w:rsidRPr="008B23F0">
        <w:rPr>
          <w:rFonts w:asciiTheme="majorHAnsi" w:hAnsiTheme="majorHAnsi" w:cstheme="minorHAnsi"/>
          <w:sz w:val="28"/>
          <w:szCs w:val="28"/>
        </w:rPr>
        <w:t>genoprotective</w:t>
      </w:r>
      <w:proofErr w:type="spellEnd"/>
      <w:r w:rsidRPr="008B23F0">
        <w:rPr>
          <w:rFonts w:asciiTheme="majorHAnsi" w:hAnsiTheme="majorHAnsi" w:cstheme="minorHAnsi"/>
          <w:sz w:val="28"/>
          <w:szCs w:val="28"/>
        </w:rPr>
        <w:t xml:space="preserve"> effects in colonic epithelial cells.  </w:t>
      </w:r>
    </w:p>
    <w:p w14:paraId="48BF89A2" w14:textId="77777777" w:rsidR="0030524E" w:rsidRPr="00B50CE1" w:rsidRDefault="0030524E" w:rsidP="0030524E">
      <w:pPr>
        <w:spacing w:after="120" w:line="480" w:lineRule="auto"/>
        <w:rPr>
          <w:rFonts w:asciiTheme="majorHAnsi" w:hAnsiTheme="majorHAnsi" w:cstheme="minorHAnsi"/>
          <w:i/>
        </w:rPr>
      </w:pPr>
    </w:p>
    <w:p w14:paraId="770FF174" w14:textId="2BC9A1A1" w:rsidR="0030524E" w:rsidRPr="000F4DF8" w:rsidRDefault="0030524E" w:rsidP="0030524E">
      <w:pPr>
        <w:spacing w:after="120" w:line="480" w:lineRule="auto"/>
        <w:rPr>
          <w:rFonts w:asciiTheme="majorHAnsi" w:hAnsiTheme="majorHAnsi" w:cstheme="minorHAnsi"/>
        </w:rPr>
      </w:pPr>
      <w:r w:rsidRPr="000F4DF8">
        <w:rPr>
          <w:rFonts w:asciiTheme="majorHAnsi" w:hAnsiTheme="majorHAnsi" w:cstheme="minorHAnsi"/>
        </w:rPr>
        <w:t xml:space="preserve">Sara </w:t>
      </w:r>
      <w:proofErr w:type="spellStart"/>
      <w:r w:rsidRPr="000F4DF8">
        <w:rPr>
          <w:rFonts w:asciiTheme="majorHAnsi" w:hAnsiTheme="majorHAnsi" w:cstheme="minorHAnsi"/>
        </w:rPr>
        <w:t>Dobani</w:t>
      </w:r>
      <w:r w:rsidRPr="000F4DF8">
        <w:rPr>
          <w:rFonts w:asciiTheme="majorHAnsi" w:hAnsiTheme="majorHAnsi" w:cstheme="minorHAnsi"/>
          <w:vertAlign w:val="superscript"/>
        </w:rPr>
        <w:t>a</w:t>
      </w:r>
      <w:proofErr w:type="spellEnd"/>
      <w:r w:rsidRPr="000F4DF8">
        <w:rPr>
          <w:rFonts w:asciiTheme="majorHAnsi" w:hAnsiTheme="majorHAnsi" w:cstheme="minorHAnsi"/>
        </w:rPr>
        <w:t xml:space="preserve">, Cheryl </w:t>
      </w:r>
      <w:proofErr w:type="spellStart"/>
      <w:r w:rsidRPr="000F4DF8">
        <w:rPr>
          <w:rFonts w:asciiTheme="majorHAnsi" w:hAnsiTheme="majorHAnsi" w:cstheme="minorHAnsi"/>
        </w:rPr>
        <w:t>Latimer</w:t>
      </w:r>
      <w:r w:rsidRPr="000F4DF8">
        <w:rPr>
          <w:rFonts w:asciiTheme="majorHAnsi" w:hAnsiTheme="majorHAnsi" w:cstheme="minorHAnsi"/>
          <w:vertAlign w:val="superscript"/>
        </w:rPr>
        <w:t>a</w:t>
      </w:r>
      <w:proofErr w:type="spellEnd"/>
      <w:r w:rsidRPr="000F4DF8">
        <w:rPr>
          <w:rFonts w:asciiTheme="majorHAnsi" w:hAnsiTheme="majorHAnsi" w:cstheme="minorHAnsi"/>
        </w:rPr>
        <w:t xml:space="preserve">, Gordon J. </w:t>
      </w:r>
      <w:proofErr w:type="spellStart"/>
      <w:r w:rsidRPr="000F4DF8">
        <w:rPr>
          <w:rFonts w:asciiTheme="majorHAnsi" w:hAnsiTheme="majorHAnsi" w:cstheme="minorHAnsi"/>
        </w:rPr>
        <w:t>McDougall</w:t>
      </w:r>
      <w:r w:rsidRPr="000F4DF8">
        <w:rPr>
          <w:rFonts w:asciiTheme="majorHAnsi" w:hAnsiTheme="majorHAnsi" w:cstheme="minorHAnsi"/>
          <w:vertAlign w:val="superscript"/>
        </w:rPr>
        <w:t>b</w:t>
      </w:r>
      <w:proofErr w:type="spellEnd"/>
      <w:r w:rsidRPr="000F4DF8">
        <w:rPr>
          <w:rFonts w:asciiTheme="majorHAnsi" w:hAnsiTheme="majorHAnsi" w:cstheme="minorHAnsi"/>
        </w:rPr>
        <w:t xml:space="preserve">, J. William </w:t>
      </w:r>
      <w:proofErr w:type="spellStart"/>
      <w:r w:rsidRPr="000F4DF8">
        <w:rPr>
          <w:rFonts w:asciiTheme="majorHAnsi" w:hAnsiTheme="majorHAnsi" w:cstheme="minorHAnsi"/>
        </w:rPr>
        <w:t>Allwood</w:t>
      </w:r>
      <w:r w:rsidRPr="000F4DF8">
        <w:rPr>
          <w:rFonts w:asciiTheme="majorHAnsi" w:hAnsiTheme="majorHAnsi" w:cstheme="minorHAnsi"/>
          <w:vertAlign w:val="superscript"/>
        </w:rPr>
        <w:t>b</w:t>
      </w:r>
      <w:proofErr w:type="spellEnd"/>
      <w:r w:rsidRPr="000F4DF8">
        <w:rPr>
          <w:rFonts w:asciiTheme="majorHAnsi" w:hAnsiTheme="majorHAnsi" w:cstheme="minorHAnsi"/>
        </w:rPr>
        <w:t xml:space="preserve">, </w:t>
      </w:r>
      <w:proofErr w:type="spellStart"/>
      <w:r w:rsidRPr="000F4DF8">
        <w:rPr>
          <w:rFonts w:asciiTheme="majorHAnsi" w:hAnsiTheme="majorHAnsi" w:cstheme="minorHAnsi"/>
        </w:rPr>
        <w:t>Gema</w:t>
      </w:r>
      <w:proofErr w:type="spellEnd"/>
      <w:r w:rsidRPr="000F4DF8">
        <w:rPr>
          <w:rFonts w:asciiTheme="majorHAnsi" w:hAnsiTheme="majorHAnsi" w:cstheme="minorHAnsi"/>
        </w:rPr>
        <w:t xml:space="preserve"> Pereira-</w:t>
      </w:r>
      <w:proofErr w:type="spellStart"/>
      <w:r w:rsidRPr="000F4DF8">
        <w:rPr>
          <w:rFonts w:asciiTheme="majorHAnsi" w:hAnsiTheme="majorHAnsi" w:cstheme="minorHAnsi"/>
        </w:rPr>
        <w:t>Caro</w:t>
      </w:r>
      <w:r w:rsidRPr="000F4DF8">
        <w:rPr>
          <w:rFonts w:asciiTheme="majorHAnsi" w:hAnsiTheme="majorHAnsi" w:cstheme="minorHAnsi"/>
          <w:vertAlign w:val="superscript"/>
        </w:rPr>
        <w:t>c</w:t>
      </w:r>
      <w:proofErr w:type="spellEnd"/>
      <w:r w:rsidRPr="000F4DF8">
        <w:rPr>
          <w:rFonts w:asciiTheme="majorHAnsi" w:hAnsiTheme="majorHAnsi" w:cstheme="minorHAnsi"/>
        </w:rPr>
        <w:t>, José Manuel Moreno-</w:t>
      </w:r>
      <w:proofErr w:type="spellStart"/>
      <w:r w:rsidRPr="000F4DF8">
        <w:rPr>
          <w:rFonts w:asciiTheme="majorHAnsi" w:hAnsiTheme="majorHAnsi" w:cstheme="minorHAnsi"/>
        </w:rPr>
        <w:t>Rojas</w:t>
      </w:r>
      <w:r w:rsidRPr="000F4DF8">
        <w:rPr>
          <w:rFonts w:asciiTheme="majorHAnsi" w:hAnsiTheme="majorHAnsi" w:cstheme="minorHAnsi"/>
          <w:vertAlign w:val="superscript"/>
        </w:rPr>
        <w:t>c</w:t>
      </w:r>
      <w:proofErr w:type="spellEnd"/>
      <w:r w:rsidRPr="000F4DF8">
        <w:rPr>
          <w:rFonts w:asciiTheme="majorHAnsi" w:hAnsiTheme="majorHAnsi" w:cstheme="minorHAnsi"/>
        </w:rPr>
        <w:t xml:space="preserve">, Nigel G. </w:t>
      </w:r>
      <w:proofErr w:type="spellStart"/>
      <w:r w:rsidRPr="000F4DF8">
        <w:rPr>
          <w:rFonts w:asciiTheme="majorHAnsi" w:hAnsiTheme="majorHAnsi" w:cstheme="minorHAnsi"/>
        </w:rPr>
        <w:t>Ternan</w:t>
      </w:r>
      <w:r w:rsidRPr="000F4DF8">
        <w:rPr>
          <w:rFonts w:asciiTheme="majorHAnsi" w:hAnsiTheme="majorHAnsi" w:cstheme="minorHAnsi"/>
          <w:vertAlign w:val="superscript"/>
        </w:rPr>
        <w:t>a</w:t>
      </w:r>
      <w:proofErr w:type="spellEnd"/>
      <w:r w:rsidRPr="000F4DF8">
        <w:rPr>
          <w:rFonts w:asciiTheme="majorHAnsi" w:hAnsiTheme="majorHAnsi" w:cstheme="minorHAnsi"/>
        </w:rPr>
        <w:t xml:space="preserve">, </w:t>
      </w:r>
      <w:r w:rsidR="00A90230">
        <w:rPr>
          <w:rFonts w:asciiTheme="majorHAnsi" w:hAnsiTheme="majorHAnsi" w:cstheme="minorHAnsi"/>
        </w:rPr>
        <w:t xml:space="preserve">L. Kirsty </w:t>
      </w:r>
      <w:proofErr w:type="spellStart"/>
      <w:r w:rsidR="00A90230" w:rsidRPr="005A1A42">
        <w:rPr>
          <w:rFonts w:asciiTheme="majorHAnsi" w:hAnsiTheme="majorHAnsi" w:cstheme="minorHAnsi"/>
        </w:rPr>
        <w:t>Pou</w:t>
      </w:r>
      <w:r w:rsidR="00A90230">
        <w:rPr>
          <w:rFonts w:asciiTheme="majorHAnsi" w:hAnsiTheme="majorHAnsi" w:cstheme="minorHAnsi"/>
        </w:rPr>
        <w:t>r</w:t>
      </w:r>
      <w:r w:rsidR="00A90230" w:rsidRPr="005A1A42">
        <w:rPr>
          <w:rFonts w:asciiTheme="majorHAnsi" w:hAnsiTheme="majorHAnsi" w:cstheme="minorHAnsi"/>
        </w:rPr>
        <w:t>shahidi</w:t>
      </w:r>
      <w:r w:rsidR="00A90230">
        <w:rPr>
          <w:rFonts w:asciiTheme="majorHAnsi" w:hAnsiTheme="majorHAnsi" w:cstheme="minorHAnsi"/>
          <w:vertAlign w:val="superscript"/>
        </w:rPr>
        <w:t>a</w:t>
      </w:r>
      <w:proofErr w:type="spellEnd"/>
      <w:r w:rsidR="00A90230">
        <w:rPr>
          <w:rFonts w:asciiTheme="majorHAnsi" w:hAnsiTheme="majorHAnsi" w:cstheme="minorHAnsi"/>
        </w:rPr>
        <w:t>,</w:t>
      </w:r>
      <w:r w:rsidR="00A90230" w:rsidRPr="000F4DF8">
        <w:rPr>
          <w:rFonts w:asciiTheme="majorHAnsi" w:hAnsiTheme="majorHAnsi" w:cstheme="minorHAnsi"/>
        </w:rPr>
        <w:t xml:space="preserve"> </w:t>
      </w:r>
      <w:r w:rsidRPr="000F4DF8">
        <w:rPr>
          <w:rFonts w:asciiTheme="majorHAnsi" w:hAnsiTheme="majorHAnsi" w:cstheme="minorHAnsi"/>
        </w:rPr>
        <w:t xml:space="preserve">Roger </w:t>
      </w:r>
      <w:proofErr w:type="spellStart"/>
      <w:r w:rsidRPr="000F4DF8">
        <w:rPr>
          <w:rFonts w:asciiTheme="majorHAnsi" w:hAnsiTheme="majorHAnsi" w:cstheme="minorHAnsi"/>
        </w:rPr>
        <w:t>Lawther</w:t>
      </w:r>
      <w:r w:rsidRPr="000F4DF8">
        <w:rPr>
          <w:rFonts w:asciiTheme="majorHAnsi" w:hAnsiTheme="majorHAnsi" w:cstheme="minorHAnsi"/>
          <w:vertAlign w:val="superscript"/>
        </w:rPr>
        <w:t>d</w:t>
      </w:r>
      <w:proofErr w:type="spellEnd"/>
      <w:r w:rsidRPr="000F4DF8">
        <w:rPr>
          <w:rFonts w:asciiTheme="majorHAnsi" w:hAnsiTheme="majorHAnsi" w:cstheme="minorHAnsi"/>
        </w:rPr>
        <w:t xml:space="preserve">, Kieran M. </w:t>
      </w:r>
      <w:proofErr w:type="spellStart"/>
      <w:r w:rsidRPr="000F4DF8">
        <w:rPr>
          <w:rFonts w:asciiTheme="majorHAnsi" w:hAnsiTheme="majorHAnsi" w:cstheme="minorHAnsi"/>
        </w:rPr>
        <w:t>Tuohy</w:t>
      </w:r>
      <w:r w:rsidRPr="000F4DF8">
        <w:rPr>
          <w:rFonts w:asciiTheme="majorHAnsi" w:hAnsiTheme="majorHAnsi" w:cstheme="minorHAnsi"/>
          <w:vertAlign w:val="superscript"/>
        </w:rPr>
        <w:t>e</w:t>
      </w:r>
      <w:proofErr w:type="spellEnd"/>
      <w:r w:rsidRPr="000F4DF8">
        <w:rPr>
          <w:rFonts w:asciiTheme="majorHAnsi" w:hAnsiTheme="majorHAnsi" w:cstheme="minorHAnsi"/>
        </w:rPr>
        <w:t xml:space="preserve">, Daniele Del </w:t>
      </w:r>
      <w:proofErr w:type="spellStart"/>
      <w:r w:rsidRPr="000F4DF8">
        <w:rPr>
          <w:rFonts w:asciiTheme="majorHAnsi" w:hAnsiTheme="majorHAnsi" w:cstheme="minorHAnsi"/>
        </w:rPr>
        <w:t>Rio</w:t>
      </w:r>
      <w:r w:rsidRPr="000F4DF8">
        <w:rPr>
          <w:rFonts w:asciiTheme="majorHAnsi" w:hAnsiTheme="majorHAnsi" w:cstheme="minorHAnsi"/>
          <w:vertAlign w:val="superscript"/>
        </w:rPr>
        <w:t>f</w:t>
      </w:r>
      <w:proofErr w:type="spellEnd"/>
      <w:r w:rsidRPr="000F4DF8">
        <w:rPr>
          <w:rFonts w:asciiTheme="majorHAnsi" w:hAnsiTheme="majorHAnsi" w:cstheme="minorHAnsi"/>
        </w:rPr>
        <w:t xml:space="preserve">, Gloria </w:t>
      </w:r>
      <w:proofErr w:type="spellStart"/>
      <w:r w:rsidRPr="000F4DF8">
        <w:rPr>
          <w:rFonts w:asciiTheme="majorHAnsi" w:hAnsiTheme="majorHAnsi" w:cstheme="minorHAnsi"/>
        </w:rPr>
        <w:t>O’Connor</w:t>
      </w:r>
      <w:r w:rsidRPr="000F4DF8">
        <w:rPr>
          <w:rFonts w:asciiTheme="majorHAnsi" w:hAnsiTheme="majorHAnsi" w:cstheme="minorHAnsi"/>
          <w:vertAlign w:val="superscript"/>
        </w:rPr>
        <w:t>d</w:t>
      </w:r>
      <w:proofErr w:type="spellEnd"/>
      <w:r w:rsidRPr="000F4DF8">
        <w:rPr>
          <w:rFonts w:asciiTheme="majorHAnsi" w:hAnsiTheme="majorHAnsi" w:cstheme="minorHAnsi"/>
        </w:rPr>
        <w:t xml:space="preserve">, Ian </w:t>
      </w:r>
      <w:proofErr w:type="spellStart"/>
      <w:r w:rsidRPr="000F4DF8">
        <w:rPr>
          <w:rFonts w:asciiTheme="majorHAnsi" w:hAnsiTheme="majorHAnsi" w:cstheme="minorHAnsi"/>
        </w:rPr>
        <w:t>Rowland</w:t>
      </w:r>
      <w:r w:rsidRPr="000F4DF8">
        <w:rPr>
          <w:rFonts w:asciiTheme="majorHAnsi" w:hAnsiTheme="majorHAnsi" w:cstheme="minorHAnsi"/>
          <w:vertAlign w:val="superscript"/>
        </w:rPr>
        <w:t>g</w:t>
      </w:r>
      <w:proofErr w:type="spellEnd"/>
      <w:r w:rsidRPr="000F4DF8">
        <w:rPr>
          <w:rFonts w:asciiTheme="majorHAnsi" w:hAnsiTheme="majorHAnsi" w:cstheme="minorHAnsi"/>
        </w:rPr>
        <w:t xml:space="preserve">, </w:t>
      </w:r>
      <w:r w:rsidRPr="007F3582">
        <w:rPr>
          <w:rFonts w:asciiTheme="majorHAnsi" w:hAnsiTheme="majorHAnsi" w:cs="Arial"/>
          <w:shd w:val="clear" w:color="auto" w:fill="FFFFFF"/>
        </w:rPr>
        <w:t xml:space="preserve">Tahani </w:t>
      </w:r>
      <w:proofErr w:type="spellStart"/>
      <w:r w:rsidRPr="007F3582">
        <w:rPr>
          <w:rFonts w:asciiTheme="majorHAnsi" w:hAnsiTheme="majorHAnsi" w:cs="Arial"/>
          <w:shd w:val="clear" w:color="auto" w:fill="FFFFFF"/>
        </w:rPr>
        <w:t>Mazyad</w:t>
      </w:r>
      <w:proofErr w:type="spellEnd"/>
      <w:r w:rsidRPr="007F3582">
        <w:rPr>
          <w:rFonts w:asciiTheme="majorHAnsi" w:hAnsiTheme="majorHAnsi" w:cs="Arial"/>
          <w:shd w:val="clear" w:color="auto" w:fill="FFFFFF"/>
        </w:rPr>
        <w:t xml:space="preserve"> </w:t>
      </w:r>
      <w:proofErr w:type="spellStart"/>
      <w:r w:rsidRPr="007F3582">
        <w:rPr>
          <w:rFonts w:asciiTheme="majorHAnsi" w:hAnsiTheme="majorHAnsi" w:cs="Arial"/>
          <w:shd w:val="clear" w:color="auto" w:fill="FFFFFF"/>
        </w:rPr>
        <w:t>Almutairi</w:t>
      </w:r>
      <w:r w:rsidRPr="007F3582">
        <w:rPr>
          <w:rFonts w:asciiTheme="majorHAnsi" w:hAnsiTheme="majorHAnsi" w:cstheme="minorHAnsi"/>
          <w:vertAlign w:val="superscript"/>
        </w:rPr>
        <w:t>h</w:t>
      </w:r>
      <w:proofErr w:type="spellEnd"/>
      <w:r w:rsidRPr="007F3582">
        <w:rPr>
          <w:rFonts w:asciiTheme="majorHAnsi" w:hAnsiTheme="majorHAnsi" w:cstheme="minorHAnsi"/>
        </w:rPr>
        <w:t xml:space="preserve">, </w:t>
      </w:r>
      <w:r w:rsidRPr="000F4DF8">
        <w:rPr>
          <w:rFonts w:asciiTheme="majorHAnsi" w:hAnsiTheme="majorHAnsi" w:cstheme="minorHAnsi"/>
        </w:rPr>
        <w:t xml:space="preserve">Alan </w:t>
      </w:r>
      <w:proofErr w:type="spellStart"/>
      <w:r w:rsidRPr="000F4DF8">
        <w:rPr>
          <w:rFonts w:asciiTheme="majorHAnsi" w:hAnsiTheme="majorHAnsi" w:cstheme="minorHAnsi"/>
        </w:rPr>
        <w:t>Crozier</w:t>
      </w:r>
      <w:r w:rsidRPr="000F4DF8">
        <w:rPr>
          <w:rFonts w:asciiTheme="majorHAnsi" w:hAnsiTheme="majorHAnsi" w:cstheme="minorHAnsi"/>
          <w:vertAlign w:val="superscript"/>
        </w:rPr>
        <w:t>h,i</w:t>
      </w:r>
      <w:proofErr w:type="spellEnd"/>
      <w:r w:rsidRPr="000F4DF8">
        <w:rPr>
          <w:rFonts w:asciiTheme="majorHAnsi" w:hAnsiTheme="majorHAnsi" w:cstheme="minorHAnsi"/>
        </w:rPr>
        <w:t xml:space="preserve">, Chris I. R. </w:t>
      </w:r>
      <w:proofErr w:type="spellStart"/>
      <w:r w:rsidRPr="000F4DF8">
        <w:rPr>
          <w:rFonts w:asciiTheme="majorHAnsi" w:hAnsiTheme="majorHAnsi" w:cstheme="minorHAnsi"/>
        </w:rPr>
        <w:t>Gill</w:t>
      </w:r>
      <w:r w:rsidRPr="000F4DF8">
        <w:rPr>
          <w:rFonts w:asciiTheme="majorHAnsi" w:hAnsiTheme="majorHAnsi" w:cstheme="minorHAnsi"/>
          <w:vertAlign w:val="superscript"/>
        </w:rPr>
        <w:t>a</w:t>
      </w:r>
      <w:proofErr w:type="spellEnd"/>
      <w:r w:rsidRPr="000F4DF8">
        <w:rPr>
          <w:rFonts w:asciiTheme="majorHAnsi" w:hAnsiTheme="majorHAnsi" w:cstheme="minorHAnsi"/>
          <w:vertAlign w:val="superscript"/>
        </w:rPr>
        <w:t xml:space="preserve"> </w:t>
      </w:r>
    </w:p>
    <w:p w14:paraId="39AED4AB" w14:textId="77777777" w:rsidR="0030524E" w:rsidRPr="00B50CE1" w:rsidRDefault="0030524E" w:rsidP="0030524E">
      <w:pPr>
        <w:autoSpaceDE w:val="0"/>
        <w:autoSpaceDN w:val="0"/>
        <w:adjustRightInd w:val="0"/>
        <w:spacing w:after="120" w:line="480" w:lineRule="auto"/>
        <w:rPr>
          <w:rFonts w:asciiTheme="majorHAnsi" w:hAnsiTheme="majorHAnsi" w:cstheme="minorHAnsi"/>
        </w:rPr>
      </w:pPr>
    </w:p>
    <w:p w14:paraId="032182C2" w14:textId="77777777" w:rsidR="0030524E" w:rsidRPr="00187A9A" w:rsidRDefault="0030524E" w:rsidP="0030524E">
      <w:pPr>
        <w:autoSpaceDE w:val="0"/>
        <w:autoSpaceDN w:val="0"/>
        <w:adjustRightInd w:val="0"/>
        <w:spacing w:after="120" w:line="480" w:lineRule="auto"/>
        <w:ind w:right="-188"/>
        <w:rPr>
          <w:rFonts w:asciiTheme="majorHAnsi" w:hAnsiTheme="majorHAnsi" w:cstheme="minorHAnsi"/>
          <w:i/>
        </w:rPr>
      </w:pPr>
      <w:proofErr w:type="spellStart"/>
      <w:r w:rsidRPr="00187A9A">
        <w:rPr>
          <w:rFonts w:asciiTheme="majorHAnsi" w:hAnsiTheme="majorHAnsi" w:cstheme="minorHAnsi"/>
          <w:i/>
          <w:vertAlign w:val="superscript"/>
        </w:rPr>
        <w:t>a</w:t>
      </w:r>
      <w:r w:rsidRPr="00187A9A">
        <w:rPr>
          <w:rFonts w:asciiTheme="majorHAnsi" w:hAnsiTheme="majorHAnsi" w:cstheme="minorHAnsi"/>
          <w:i/>
        </w:rPr>
        <w:t>N</w:t>
      </w:r>
      <w:r>
        <w:rPr>
          <w:rFonts w:asciiTheme="majorHAnsi" w:hAnsiTheme="majorHAnsi" w:cstheme="minorHAnsi"/>
          <w:i/>
        </w:rPr>
        <w:t>utrition</w:t>
      </w:r>
      <w:proofErr w:type="spellEnd"/>
      <w:r>
        <w:rPr>
          <w:rFonts w:asciiTheme="majorHAnsi" w:hAnsiTheme="majorHAnsi" w:cstheme="minorHAnsi"/>
          <w:i/>
        </w:rPr>
        <w:t xml:space="preserve"> Innovation Centre </w:t>
      </w:r>
      <w:r w:rsidRPr="00187A9A">
        <w:rPr>
          <w:rFonts w:asciiTheme="majorHAnsi" w:hAnsiTheme="majorHAnsi" w:cstheme="minorHAnsi"/>
          <w:i/>
        </w:rPr>
        <w:t xml:space="preserve">for Food and Health, University of Ulster, Coleraine, Northern Ireland, UK  </w:t>
      </w:r>
    </w:p>
    <w:p w14:paraId="37A20FC3" w14:textId="77777777" w:rsidR="0030524E" w:rsidRPr="00187A9A" w:rsidRDefault="0030524E" w:rsidP="0030524E">
      <w:pPr>
        <w:autoSpaceDE w:val="0"/>
        <w:autoSpaceDN w:val="0"/>
        <w:adjustRightInd w:val="0"/>
        <w:spacing w:after="120" w:line="480" w:lineRule="auto"/>
        <w:ind w:right="-188"/>
        <w:rPr>
          <w:rFonts w:asciiTheme="majorHAnsi" w:hAnsiTheme="majorHAnsi" w:cstheme="minorHAnsi"/>
          <w:i/>
        </w:rPr>
      </w:pPr>
      <w:proofErr w:type="spellStart"/>
      <w:r w:rsidRPr="00187A9A">
        <w:rPr>
          <w:rFonts w:asciiTheme="majorHAnsi" w:hAnsiTheme="majorHAnsi" w:cstheme="minorHAnsi"/>
          <w:i/>
          <w:vertAlign w:val="superscript"/>
        </w:rPr>
        <w:t>b</w:t>
      </w:r>
      <w:r w:rsidRPr="00187A9A">
        <w:rPr>
          <w:rFonts w:asciiTheme="majorHAnsi" w:hAnsiTheme="majorHAnsi" w:cstheme="minorHAnsi"/>
          <w:i/>
        </w:rPr>
        <w:t>Environmental</w:t>
      </w:r>
      <w:proofErr w:type="spellEnd"/>
      <w:r w:rsidRPr="00187A9A">
        <w:rPr>
          <w:rFonts w:asciiTheme="majorHAnsi" w:hAnsiTheme="majorHAnsi" w:cstheme="minorHAnsi"/>
          <w:i/>
        </w:rPr>
        <w:t xml:space="preserve"> and Biochemical Sciences Department, The James Hutton Institute, Invergowrie, Dundee, Scotland, UK</w:t>
      </w:r>
    </w:p>
    <w:p w14:paraId="5F438A07" w14:textId="77777777" w:rsidR="0030524E" w:rsidRPr="00187A9A" w:rsidRDefault="0030524E" w:rsidP="0030524E">
      <w:pPr>
        <w:autoSpaceDE w:val="0"/>
        <w:autoSpaceDN w:val="0"/>
        <w:adjustRightInd w:val="0"/>
        <w:spacing w:after="120" w:line="480" w:lineRule="auto"/>
        <w:ind w:right="-188"/>
        <w:rPr>
          <w:rFonts w:asciiTheme="majorHAnsi" w:hAnsiTheme="majorHAnsi" w:cstheme="minorHAnsi"/>
          <w:i/>
        </w:rPr>
      </w:pPr>
      <w:proofErr w:type="spellStart"/>
      <w:r w:rsidRPr="00187A9A">
        <w:rPr>
          <w:rFonts w:asciiTheme="majorHAnsi" w:hAnsiTheme="majorHAnsi" w:cstheme="minorHAnsi"/>
          <w:i/>
          <w:vertAlign w:val="superscript"/>
        </w:rPr>
        <w:t>c</w:t>
      </w:r>
      <w:r w:rsidRPr="00187A9A">
        <w:rPr>
          <w:rFonts w:asciiTheme="majorHAnsi" w:hAnsiTheme="majorHAnsi" w:cstheme="minorHAnsi"/>
          <w:i/>
        </w:rPr>
        <w:t>Department</w:t>
      </w:r>
      <w:proofErr w:type="spellEnd"/>
      <w:r w:rsidRPr="00187A9A">
        <w:rPr>
          <w:rFonts w:asciiTheme="majorHAnsi" w:hAnsiTheme="majorHAnsi" w:cstheme="minorHAnsi"/>
          <w:i/>
        </w:rPr>
        <w:t xml:space="preserve"> of Food Science and Health, IFAPA-Alameda del Obispo, SN, Córdoba, Spain </w:t>
      </w:r>
    </w:p>
    <w:p w14:paraId="3D130563" w14:textId="77777777" w:rsidR="0030524E" w:rsidRPr="00187A9A" w:rsidRDefault="0030524E" w:rsidP="0030524E">
      <w:pPr>
        <w:autoSpaceDE w:val="0"/>
        <w:autoSpaceDN w:val="0"/>
        <w:adjustRightInd w:val="0"/>
        <w:spacing w:after="120" w:line="480" w:lineRule="auto"/>
        <w:ind w:right="-188"/>
        <w:rPr>
          <w:rFonts w:asciiTheme="majorHAnsi" w:hAnsiTheme="majorHAnsi" w:cstheme="minorHAnsi"/>
          <w:i/>
        </w:rPr>
      </w:pPr>
      <w:proofErr w:type="spellStart"/>
      <w:r w:rsidRPr="00187A9A">
        <w:rPr>
          <w:rFonts w:asciiTheme="majorHAnsi" w:hAnsiTheme="majorHAnsi" w:cstheme="minorHAnsi"/>
          <w:i/>
          <w:vertAlign w:val="superscript"/>
        </w:rPr>
        <w:t>d</w:t>
      </w:r>
      <w:r w:rsidRPr="00187A9A">
        <w:rPr>
          <w:rFonts w:asciiTheme="majorHAnsi" w:hAnsiTheme="majorHAnsi" w:cstheme="minorHAnsi"/>
          <w:i/>
        </w:rPr>
        <w:t>Altnagelvin</w:t>
      </w:r>
      <w:proofErr w:type="spellEnd"/>
      <w:r w:rsidRPr="00187A9A">
        <w:rPr>
          <w:rFonts w:asciiTheme="majorHAnsi" w:hAnsiTheme="majorHAnsi" w:cstheme="minorHAnsi"/>
          <w:i/>
        </w:rPr>
        <w:t xml:space="preserve"> Area Hospital, Londonderry, Northern Ireland, UK </w:t>
      </w:r>
    </w:p>
    <w:p w14:paraId="1DC26E73" w14:textId="77777777" w:rsidR="0030524E" w:rsidRPr="00187A9A" w:rsidRDefault="0030524E" w:rsidP="0030524E">
      <w:pPr>
        <w:autoSpaceDE w:val="0"/>
        <w:autoSpaceDN w:val="0"/>
        <w:adjustRightInd w:val="0"/>
        <w:spacing w:after="120" w:line="480" w:lineRule="auto"/>
        <w:ind w:right="-188"/>
        <w:rPr>
          <w:rFonts w:asciiTheme="majorHAnsi" w:hAnsiTheme="majorHAnsi" w:cstheme="minorHAnsi"/>
          <w:i/>
        </w:rPr>
      </w:pPr>
      <w:proofErr w:type="spellStart"/>
      <w:r w:rsidRPr="00187A9A">
        <w:rPr>
          <w:rFonts w:asciiTheme="majorHAnsi" w:hAnsiTheme="majorHAnsi" w:cstheme="minorHAnsi"/>
          <w:i/>
          <w:vertAlign w:val="superscript"/>
        </w:rPr>
        <w:t>e</w:t>
      </w:r>
      <w:r w:rsidRPr="00187A9A">
        <w:rPr>
          <w:rFonts w:asciiTheme="majorHAnsi" w:hAnsiTheme="majorHAnsi" w:cstheme="minorHAnsi"/>
          <w:i/>
        </w:rPr>
        <w:t>Food</w:t>
      </w:r>
      <w:proofErr w:type="spellEnd"/>
      <w:r w:rsidRPr="00187A9A">
        <w:rPr>
          <w:rFonts w:asciiTheme="majorHAnsi" w:hAnsiTheme="majorHAnsi" w:cstheme="minorHAnsi"/>
          <w:i/>
        </w:rPr>
        <w:t xml:space="preserve"> Quality and Nutrition Department, Fondazione Edmund Mach, San Michele </w:t>
      </w:r>
      <w:proofErr w:type="spellStart"/>
      <w:r w:rsidRPr="00187A9A">
        <w:rPr>
          <w:rFonts w:asciiTheme="majorHAnsi" w:hAnsiTheme="majorHAnsi" w:cstheme="minorHAnsi"/>
          <w:i/>
        </w:rPr>
        <w:t>all'Adige</w:t>
      </w:r>
      <w:proofErr w:type="spellEnd"/>
      <w:r w:rsidRPr="00187A9A">
        <w:rPr>
          <w:rFonts w:asciiTheme="majorHAnsi" w:hAnsiTheme="majorHAnsi" w:cstheme="minorHAnsi"/>
          <w:i/>
        </w:rPr>
        <w:t xml:space="preserve">, Italy </w:t>
      </w:r>
    </w:p>
    <w:p w14:paraId="4713F031" w14:textId="77777777" w:rsidR="0030524E" w:rsidRPr="00187A9A" w:rsidRDefault="0030524E" w:rsidP="0030524E">
      <w:pPr>
        <w:autoSpaceDE w:val="0"/>
        <w:autoSpaceDN w:val="0"/>
        <w:adjustRightInd w:val="0"/>
        <w:spacing w:after="120" w:line="480" w:lineRule="auto"/>
        <w:ind w:right="-188"/>
        <w:rPr>
          <w:rFonts w:asciiTheme="majorHAnsi" w:hAnsiTheme="majorHAnsi" w:cstheme="minorHAnsi"/>
          <w:i/>
        </w:rPr>
      </w:pPr>
      <w:proofErr w:type="spellStart"/>
      <w:r w:rsidRPr="00187A9A">
        <w:rPr>
          <w:rFonts w:asciiTheme="majorHAnsi" w:hAnsiTheme="majorHAnsi" w:cstheme="minorHAnsi"/>
          <w:i/>
          <w:vertAlign w:val="superscript"/>
        </w:rPr>
        <w:t>f</w:t>
      </w:r>
      <w:r w:rsidRPr="00187A9A">
        <w:rPr>
          <w:rFonts w:asciiTheme="majorHAnsi" w:hAnsiTheme="majorHAnsi" w:cstheme="minorHAnsi"/>
          <w:i/>
        </w:rPr>
        <w:t>Department</w:t>
      </w:r>
      <w:proofErr w:type="spellEnd"/>
      <w:r w:rsidRPr="00187A9A">
        <w:rPr>
          <w:rFonts w:asciiTheme="majorHAnsi" w:hAnsiTheme="majorHAnsi" w:cstheme="minorHAnsi"/>
          <w:i/>
        </w:rPr>
        <w:t xml:space="preserve"> of Veterinary Science, University of Parma, Parma, Italy </w:t>
      </w:r>
    </w:p>
    <w:p w14:paraId="62F26D67" w14:textId="77777777" w:rsidR="0030524E" w:rsidRPr="00187A9A" w:rsidRDefault="0030524E" w:rsidP="0030524E">
      <w:pPr>
        <w:autoSpaceDE w:val="0"/>
        <w:autoSpaceDN w:val="0"/>
        <w:adjustRightInd w:val="0"/>
        <w:spacing w:after="120" w:line="480" w:lineRule="auto"/>
        <w:ind w:right="-188"/>
        <w:rPr>
          <w:rFonts w:asciiTheme="majorHAnsi" w:hAnsiTheme="majorHAnsi" w:cstheme="minorHAnsi"/>
          <w:i/>
        </w:rPr>
      </w:pPr>
      <w:proofErr w:type="spellStart"/>
      <w:r w:rsidRPr="00187A9A">
        <w:rPr>
          <w:rFonts w:asciiTheme="majorHAnsi" w:hAnsiTheme="majorHAnsi" w:cstheme="minorHAnsi"/>
          <w:i/>
          <w:vertAlign w:val="superscript"/>
        </w:rPr>
        <w:t>g</w:t>
      </w:r>
      <w:r w:rsidRPr="00187A9A">
        <w:rPr>
          <w:rFonts w:asciiTheme="majorHAnsi" w:hAnsiTheme="majorHAnsi" w:cstheme="minorHAnsi"/>
          <w:i/>
        </w:rPr>
        <w:t>Department</w:t>
      </w:r>
      <w:proofErr w:type="spellEnd"/>
      <w:r w:rsidRPr="00187A9A">
        <w:rPr>
          <w:rFonts w:asciiTheme="majorHAnsi" w:hAnsiTheme="majorHAnsi" w:cstheme="minorHAnsi"/>
          <w:i/>
        </w:rPr>
        <w:t xml:space="preserve"> of Food and Nutritional Sciences, University of Reading, Reading, UK </w:t>
      </w:r>
    </w:p>
    <w:p w14:paraId="095BEDF3" w14:textId="77777777" w:rsidR="0030524E" w:rsidRPr="00187A9A" w:rsidRDefault="0030524E" w:rsidP="0030524E">
      <w:pPr>
        <w:autoSpaceDE w:val="0"/>
        <w:autoSpaceDN w:val="0"/>
        <w:adjustRightInd w:val="0"/>
        <w:spacing w:after="120" w:line="480" w:lineRule="auto"/>
        <w:ind w:right="-188"/>
        <w:rPr>
          <w:rFonts w:asciiTheme="majorHAnsi" w:hAnsiTheme="majorHAnsi" w:cstheme="minorHAnsi"/>
          <w:i/>
        </w:rPr>
      </w:pPr>
      <w:proofErr w:type="spellStart"/>
      <w:r w:rsidRPr="00187A9A">
        <w:rPr>
          <w:rFonts w:asciiTheme="majorHAnsi" w:hAnsiTheme="majorHAnsi" w:cstheme="minorHAnsi"/>
          <w:i/>
          <w:vertAlign w:val="superscript"/>
        </w:rPr>
        <w:t>h</w:t>
      </w:r>
      <w:r w:rsidRPr="00187A9A">
        <w:rPr>
          <w:rFonts w:asciiTheme="majorHAnsi" w:hAnsiTheme="majorHAnsi" w:cstheme="minorHAnsi"/>
          <w:i/>
        </w:rPr>
        <w:t>Department</w:t>
      </w:r>
      <w:proofErr w:type="spellEnd"/>
      <w:r w:rsidRPr="00187A9A">
        <w:rPr>
          <w:rFonts w:asciiTheme="majorHAnsi" w:hAnsiTheme="majorHAnsi" w:cstheme="minorHAnsi"/>
          <w:i/>
        </w:rPr>
        <w:t xml:space="preserve"> of Chemistry, King Saud University, Riyadh, Saudi Arabia</w:t>
      </w:r>
    </w:p>
    <w:p w14:paraId="26C43B7A" w14:textId="77777777" w:rsidR="0030524E" w:rsidRPr="00187A9A" w:rsidRDefault="0030524E" w:rsidP="0030524E">
      <w:pPr>
        <w:autoSpaceDE w:val="0"/>
        <w:autoSpaceDN w:val="0"/>
        <w:adjustRightInd w:val="0"/>
        <w:spacing w:after="120" w:line="480" w:lineRule="auto"/>
        <w:ind w:right="-188"/>
        <w:rPr>
          <w:rFonts w:asciiTheme="majorHAnsi" w:hAnsiTheme="majorHAnsi" w:cstheme="minorHAnsi"/>
          <w:b/>
          <w:i/>
          <w:lang w:val="en-US"/>
        </w:rPr>
      </w:pPr>
      <w:proofErr w:type="spellStart"/>
      <w:r w:rsidRPr="00187A9A">
        <w:rPr>
          <w:rFonts w:asciiTheme="majorHAnsi" w:hAnsiTheme="majorHAnsi" w:cstheme="minorHAnsi"/>
          <w:i/>
          <w:vertAlign w:val="superscript"/>
        </w:rPr>
        <w:t>i</w:t>
      </w:r>
      <w:r w:rsidRPr="00187A9A">
        <w:rPr>
          <w:rFonts w:asciiTheme="majorHAnsi" w:hAnsiTheme="majorHAnsi" w:cstheme="minorHAnsi"/>
          <w:i/>
        </w:rPr>
        <w:t>Department</w:t>
      </w:r>
      <w:proofErr w:type="spellEnd"/>
      <w:r w:rsidRPr="00187A9A">
        <w:rPr>
          <w:rFonts w:asciiTheme="majorHAnsi" w:hAnsiTheme="majorHAnsi" w:cstheme="minorHAnsi"/>
          <w:i/>
        </w:rPr>
        <w:t xml:space="preserve"> of Nutr</w:t>
      </w:r>
      <w:r>
        <w:rPr>
          <w:rFonts w:asciiTheme="majorHAnsi" w:hAnsiTheme="majorHAnsi" w:cstheme="minorHAnsi"/>
          <w:i/>
        </w:rPr>
        <w:t>i</w:t>
      </w:r>
      <w:r w:rsidRPr="00187A9A">
        <w:rPr>
          <w:rFonts w:asciiTheme="majorHAnsi" w:hAnsiTheme="majorHAnsi" w:cstheme="minorHAnsi"/>
          <w:i/>
        </w:rPr>
        <w:t xml:space="preserve">tion University of California, Davis, California, USA </w:t>
      </w:r>
    </w:p>
    <w:p w14:paraId="136B03A1" w14:textId="32B9AE94" w:rsidR="00E66310" w:rsidRPr="00331863" w:rsidRDefault="00E66310" w:rsidP="00E66310">
      <w:pPr>
        <w:autoSpaceDE w:val="0"/>
        <w:autoSpaceDN w:val="0"/>
        <w:adjustRightInd w:val="0"/>
        <w:spacing w:after="120" w:line="480" w:lineRule="auto"/>
        <w:ind w:left="426" w:right="-188"/>
        <w:rPr>
          <w:rFonts w:asciiTheme="majorHAnsi" w:hAnsiTheme="majorHAnsi" w:cstheme="minorHAnsi"/>
          <w:b/>
          <w:lang w:val="en-US"/>
        </w:rPr>
      </w:pPr>
    </w:p>
    <w:p w14:paraId="5720AE32" w14:textId="77777777" w:rsidR="00E66310" w:rsidRPr="00E66310" w:rsidRDefault="00E66310" w:rsidP="00E66310">
      <w:pPr>
        <w:ind w:left="1134" w:right="686"/>
        <w:jc w:val="center"/>
        <w:rPr>
          <w:rFonts w:asciiTheme="majorHAnsi" w:hAnsiTheme="majorHAnsi" w:cstheme="minorHAnsi"/>
          <w:b/>
          <w:sz w:val="28"/>
          <w:szCs w:val="28"/>
        </w:rPr>
        <w:sectPr w:rsidR="00E66310" w:rsidRPr="00E66310" w:rsidSect="00157534">
          <w:footerReference w:type="even" r:id="rId11"/>
          <w:footerReference w:type="default" r:id="rId12"/>
          <w:pgSz w:w="11900" w:h="16820"/>
          <w:pgMar w:top="1440" w:right="993" w:bottom="962" w:left="1134" w:header="709" w:footer="709" w:gutter="0"/>
          <w:cols w:space="708"/>
          <w:docGrid w:linePitch="360"/>
        </w:sectPr>
      </w:pPr>
    </w:p>
    <w:p w14:paraId="77B2E895" w14:textId="5F88CACB" w:rsidR="00E66310" w:rsidRDefault="00E66310" w:rsidP="00B7320E">
      <w:pPr>
        <w:ind w:left="1134" w:right="686"/>
        <w:jc w:val="both"/>
        <w:rPr>
          <w:rFonts w:asciiTheme="majorHAnsi" w:hAnsiTheme="majorHAnsi" w:cstheme="minorHAnsi"/>
          <w:b/>
          <w:sz w:val="24"/>
        </w:rPr>
      </w:pPr>
    </w:p>
    <w:p w14:paraId="3327E913" w14:textId="2B5008BE" w:rsidR="00D06EA5" w:rsidRPr="00B7320E" w:rsidRDefault="00DC2A4C" w:rsidP="00B7320E">
      <w:pPr>
        <w:ind w:left="1134" w:right="686"/>
        <w:jc w:val="both"/>
        <w:rPr>
          <w:rFonts w:asciiTheme="majorHAnsi" w:hAnsiTheme="majorHAnsi" w:cstheme="minorHAnsi"/>
          <w:sz w:val="24"/>
        </w:rPr>
      </w:pPr>
      <w:r w:rsidRPr="00C52D3A">
        <w:rPr>
          <w:rFonts w:asciiTheme="majorHAnsi" w:hAnsiTheme="majorHAnsi" w:cstheme="minorHAnsi"/>
          <w:b/>
          <w:sz w:val="24"/>
        </w:rPr>
        <w:t>Table S</w:t>
      </w:r>
      <w:r w:rsidR="001F2DBC" w:rsidRPr="00C52D3A">
        <w:rPr>
          <w:rFonts w:asciiTheme="majorHAnsi" w:hAnsiTheme="majorHAnsi" w:cstheme="minorHAnsi"/>
          <w:b/>
          <w:sz w:val="24"/>
        </w:rPr>
        <w:t>1</w:t>
      </w:r>
      <w:r w:rsidR="002D7DF3" w:rsidRPr="00C52D3A">
        <w:rPr>
          <w:rFonts w:asciiTheme="majorHAnsi" w:hAnsiTheme="majorHAnsi" w:cstheme="minorHAnsi"/>
          <w:sz w:val="24"/>
        </w:rPr>
        <w:t>. HPLC-HRMS characteristics of polyphenols presented in ileal fluid collected 0-8 h after 300</w:t>
      </w:r>
      <w:r w:rsidR="00C86C44">
        <w:rPr>
          <w:rFonts w:asciiTheme="majorHAnsi" w:hAnsiTheme="majorHAnsi" w:cstheme="minorHAnsi"/>
          <w:sz w:val="24"/>
        </w:rPr>
        <w:t xml:space="preserve"> </w:t>
      </w:r>
      <w:r w:rsidR="002D7DF3" w:rsidRPr="00C52D3A">
        <w:rPr>
          <w:rFonts w:asciiTheme="majorHAnsi" w:hAnsiTheme="majorHAnsi" w:cstheme="minorHAnsi"/>
          <w:sz w:val="24"/>
        </w:rPr>
        <w:t>g of raspberry intake</w:t>
      </w:r>
      <w:r w:rsidR="00B7320E">
        <w:rPr>
          <w:rFonts w:asciiTheme="majorHAnsi" w:hAnsiTheme="majorHAnsi" w:cstheme="minorHAnsi"/>
          <w:sz w:val="24"/>
        </w:rPr>
        <w:t xml:space="preserve">. </w:t>
      </w:r>
      <w:r w:rsidR="002D7DF3" w:rsidRPr="00C52D3A">
        <w:rPr>
          <w:rFonts w:asciiTheme="majorHAnsi" w:hAnsiTheme="majorHAnsi" w:cstheme="minorHAnsi"/>
          <w:sz w:val="24"/>
        </w:rPr>
        <w:t>Chromatographic conditions were as follow</w:t>
      </w:r>
      <w:r w:rsidR="00243C1A" w:rsidRPr="00C52D3A">
        <w:rPr>
          <w:rFonts w:asciiTheme="majorHAnsi" w:hAnsiTheme="majorHAnsi" w:cstheme="minorHAnsi"/>
          <w:sz w:val="24"/>
        </w:rPr>
        <w:t>s</w:t>
      </w:r>
      <w:r w:rsidR="002D7DF3" w:rsidRPr="00C52D3A">
        <w:rPr>
          <w:rFonts w:asciiTheme="majorHAnsi" w:hAnsiTheme="majorHAnsi" w:cstheme="minorHAnsi"/>
          <w:sz w:val="24"/>
        </w:rPr>
        <w:t xml:space="preserve">: reverse phase separation was carried out using a </w:t>
      </w:r>
      <w:r w:rsidR="00700EB7" w:rsidRPr="00C52D3A">
        <w:rPr>
          <w:rFonts w:asciiTheme="majorHAnsi" w:hAnsiTheme="majorHAnsi" w:cstheme="minorHAnsi"/>
          <w:sz w:val="24"/>
        </w:rPr>
        <w:t xml:space="preserve">100 x 2.1 mm i.d. 1.8 µm </w:t>
      </w:r>
      <w:proofErr w:type="spellStart"/>
      <w:r w:rsidR="00700EB7" w:rsidRPr="00C52D3A">
        <w:rPr>
          <w:rFonts w:asciiTheme="majorHAnsi" w:hAnsiTheme="majorHAnsi" w:cstheme="minorHAnsi"/>
          <w:sz w:val="24"/>
        </w:rPr>
        <w:t>Zorbax</w:t>
      </w:r>
      <w:proofErr w:type="spellEnd"/>
      <w:r w:rsidR="00700EB7" w:rsidRPr="00C52D3A">
        <w:rPr>
          <w:rFonts w:asciiTheme="majorHAnsi" w:hAnsiTheme="majorHAnsi" w:cstheme="minorHAnsi"/>
          <w:sz w:val="24"/>
        </w:rPr>
        <w:t xml:space="preserve"> SB C18 (Agilent) maintained at 40 °C and eluted at a flow rate of 0.2 mL/min with a 50 min gradient of 3-70% of 0.1% acidic methanol in 0.1% aqueous formic acid.</w:t>
      </w:r>
    </w:p>
    <w:tbl>
      <w:tblPr>
        <w:tblW w:w="3712" w:type="pct"/>
        <w:jc w:val="center"/>
        <w:tblLayout w:type="fixed"/>
        <w:tblLook w:val="04A0" w:firstRow="1" w:lastRow="0" w:firstColumn="1" w:lastColumn="0" w:noHBand="0" w:noVBand="1"/>
      </w:tblPr>
      <w:tblGrid>
        <w:gridCol w:w="4187"/>
        <w:gridCol w:w="1397"/>
        <w:gridCol w:w="2026"/>
        <w:gridCol w:w="1570"/>
        <w:gridCol w:w="1537"/>
      </w:tblGrid>
      <w:tr w:rsidR="00592EB9" w:rsidRPr="00C86C44" w14:paraId="7C7BA5DE" w14:textId="77777777" w:rsidTr="00592EB9">
        <w:trPr>
          <w:trHeight w:val="315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62712" w14:textId="687A0109" w:rsidR="00847E42" w:rsidRPr="00C52D3A" w:rsidRDefault="00847E42" w:rsidP="005F1315">
            <w:pPr>
              <w:spacing w:after="0" w:line="240" w:lineRule="auto"/>
              <w:ind w:left="142" w:firstLine="1418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  <w:t>Compoun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5C384" w14:textId="2B8698A7" w:rsidR="00847E42" w:rsidRPr="00C52D3A" w:rsidRDefault="00847E42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  <w:t>RT (min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2A8108" w14:textId="659B0519" w:rsidR="00847E42" w:rsidRPr="00C52D3A" w:rsidRDefault="00847E42" w:rsidP="005F1315">
            <w:pPr>
              <w:spacing w:after="0" w:line="240" w:lineRule="auto"/>
              <w:jc w:val="center"/>
              <w:rPr>
                <w:rFonts w:asciiTheme="majorHAnsi" w:hAnsiTheme="majorHAnsi" w:cstheme="minorHAnsi"/>
                <w:color w:val="222222"/>
                <w:shd w:val="clear" w:color="auto" w:fill="FFFFFF"/>
              </w:rPr>
            </w:pPr>
            <w:r w:rsidRPr="00C52D3A"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  <w:t xml:space="preserve">Chemical formula 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50732" w14:textId="071F8666" w:rsidR="00847E42" w:rsidRPr="00C52D3A" w:rsidRDefault="00847E42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  <w:t>[</w:t>
            </w:r>
            <w:r w:rsidRPr="00C52D3A">
              <w:rPr>
                <w:rFonts w:asciiTheme="majorHAnsi" w:eastAsia="Times New Roman" w:hAnsiTheme="majorHAnsi" w:cstheme="minorHAnsi"/>
                <w:b/>
                <w:bCs/>
                <w:i/>
                <w:color w:val="000000"/>
                <w:lang w:eastAsia="en-GB"/>
              </w:rPr>
              <w:t>m/z</w:t>
            </w:r>
            <w:r w:rsidRPr="00C52D3A"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  <w:t>]+</w:t>
            </w:r>
            <w:r w:rsidRPr="00C52D3A">
              <w:rPr>
                <w:rFonts w:asciiTheme="majorHAnsi" w:eastAsia="Times New Roman" w:hAnsiTheme="majorHAnsi" w:cstheme="minorHAnsi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73A343" w14:textId="77777777" w:rsidR="00847E42" w:rsidRPr="00C52D3A" w:rsidRDefault="00847E42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  <w:t xml:space="preserve">MSI MI </w:t>
            </w:r>
          </w:p>
          <w:p w14:paraId="1811C33C" w14:textId="724B219F" w:rsidR="00847E42" w:rsidRPr="00C52D3A" w:rsidRDefault="00847E42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proofErr w:type="spellStart"/>
            <w:r w:rsidRPr="00C52D3A"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  <w:t>level</w:t>
            </w:r>
            <w:r w:rsidRPr="00C52D3A">
              <w:rPr>
                <w:rFonts w:asciiTheme="majorHAnsi" w:eastAsia="Times New Roman" w:hAnsiTheme="majorHAnsi" w:cstheme="minorHAnsi"/>
                <w:b/>
                <w:bCs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592EB9" w:rsidRPr="00C86C44" w14:paraId="00F7614F" w14:textId="77777777" w:rsidTr="00592EB9">
        <w:trPr>
          <w:trHeight w:val="315"/>
          <w:jc w:val="center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D578A0" w14:textId="77777777" w:rsidR="00E631A7" w:rsidRPr="00C52D3A" w:rsidRDefault="00E631A7" w:rsidP="005F1315">
            <w:pPr>
              <w:spacing w:after="0" w:line="240" w:lineRule="auto"/>
              <w:ind w:left="142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Cyanidin-3,5-</w:t>
            </w:r>
            <w:r w:rsidRPr="00C52D3A">
              <w:rPr>
                <w:rFonts w:asciiTheme="majorHAnsi" w:eastAsia="Times New Roman" w:hAnsiTheme="majorHAnsi" w:cstheme="minorHAnsi"/>
                <w:i/>
                <w:color w:val="000000"/>
                <w:lang w:eastAsia="en-GB"/>
              </w:rPr>
              <w:t>O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-diglucosid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0817E66" w14:textId="77777777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18.1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DAD496" w14:textId="70016194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hAnsiTheme="majorHAnsi" w:cstheme="minorHAnsi"/>
                <w:color w:val="222222"/>
                <w:shd w:val="clear" w:color="auto" w:fill="FFFFFF"/>
              </w:rPr>
              <w:t>C</w:t>
            </w:r>
            <w:r w:rsidRPr="00C52D3A">
              <w:rPr>
                <w:rFonts w:asciiTheme="majorHAnsi" w:hAnsiTheme="majorHAnsi" w:cstheme="minorHAnsi"/>
                <w:color w:val="222222"/>
                <w:vertAlign w:val="subscript"/>
              </w:rPr>
              <w:t>27</w:t>
            </w:r>
            <w:r w:rsidRPr="00C52D3A">
              <w:rPr>
                <w:rFonts w:asciiTheme="majorHAnsi" w:hAnsiTheme="majorHAnsi" w:cstheme="minorHAnsi"/>
                <w:color w:val="222222"/>
                <w:shd w:val="clear" w:color="auto" w:fill="FFFFFF"/>
              </w:rPr>
              <w:t>H</w:t>
            </w:r>
            <w:r w:rsidRPr="00C52D3A">
              <w:rPr>
                <w:rFonts w:asciiTheme="majorHAnsi" w:hAnsiTheme="majorHAnsi" w:cstheme="minorHAnsi"/>
                <w:color w:val="222222"/>
                <w:vertAlign w:val="subscript"/>
              </w:rPr>
              <w:t>30</w:t>
            </w:r>
            <w:r w:rsidRPr="00C52D3A">
              <w:rPr>
                <w:rFonts w:asciiTheme="majorHAnsi" w:hAnsiTheme="majorHAnsi" w:cstheme="minorHAnsi"/>
                <w:color w:val="222222"/>
                <w:shd w:val="clear" w:color="auto" w:fill="FFFFFF"/>
              </w:rPr>
              <w:t>O</w:t>
            </w:r>
            <w:r w:rsidRPr="00C52D3A">
              <w:rPr>
                <w:rFonts w:asciiTheme="majorHAnsi" w:hAnsiTheme="majorHAnsi" w:cstheme="minorHAnsi"/>
                <w:color w:val="222222"/>
                <w:vertAlign w:val="subscript"/>
              </w:rPr>
              <w:t>16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14:paraId="4E51537F" w14:textId="12F854B6" w:rsidR="00E631A7" w:rsidRPr="00C52D3A" w:rsidRDefault="009F681E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611.160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1A6DE9" w14:textId="6ACCCFEB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</w:t>
            </w:r>
          </w:p>
        </w:tc>
      </w:tr>
      <w:tr w:rsidR="00592EB9" w:rsidRPr="00C86C44" w14:paraId="7CE5D32E" w14:textId="77777777" w:rsidTr="00592EB9">
        <w:trPr>
          <w:trHeight w:val="300"/>
          <w:jc w:val="center"/>
        </w:trPr>
        <w:tc>
          <w:tcPr>
            <w:tcW w:w="4253" w:type="dxa"/>
            <w:shd w:val="clear" w:color="auto" w:fill="auto"/>
            <w:vAlign w:val="center"/>
            <w:hideMark/>
          </w:tcPr>
          <w:p w14:paraId="2D5CC920" w14:textId="1E542A46" w:rsidR="00E631A7" w:rsidRPr="00C52D3A" w:rsidRDefault="00E631A7" w:rsidP="005F1315">
            <w:pPr>
              <w:spacing w:after="0" w:line="240" w:lineRule="auto"/>
              <w:ind w:left="142"/>
              <w:rPr>
                <w:rFonts w:asciiTheme="majorHAnsi" w:eastAsia="Times New Roman" w:hAnsiTheme="majorHAnsi" w:cstheme="minorHAnsi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lang w:eastAsia="en-GB"/>
              </w:rPr>
              <w:t>Cyanidin-3-</w:t>
            </w:r>
            <w:r w:rsidRPr="00C52D3A">
              <w:rPr>
                <w:rFonts w:asciiTheme="majorHAnsi" w:eastAsia="Times New Roman" w:hAnsiTheme="majorHAnsi" w:cstheme="minorHAnsi"/>
                <w:i/>
                <w:lang w:eastAsia="en-GB"/>
              </w:rPr>
              <w:t>O</w:t>
            </w:r>
            <w:r w:rsidRPr="00C52D3A">
              <w:rPr>
                <w:rFonts w:asciiTheme="majorHAnsi" w:eastAsia="Times New Roman" w:hAnsiTheme="majorHAnsi" w:cstheme="minorHAnsi"/>
                <w:lang w:eastAsia="en-GB"/>
              </w:rPr>
              <w:t>-sophoroside</w:t>
            </w:r>
          </w:p>
        </w:tc>
        <w:tc>
          <w:tcPr>
            <w:tcW w:w="1417" w:type="dxa"/>
            <w:vAlign w:val="center"/>
          </w:tcPr>
          <w:p w14:paraId="5B9C97A8" w14:textId="77777777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18.9</w:t>
            </w:r>
          </w:p>
        </w:tc>
        <w:tc>
          <w:tcPr>
            <w:tcW w:w="2056" w:type="dxa"/>
            <w:shd w:val="clear" w:color="auto" w:fill="auto"/>
            <w:vAlign w:val="center"/>
            <w:hideMark/>
          </w:tcPr>
          <w:p w14:paraId="2172F4DE" w14:textId="4F326BC8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C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27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H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30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O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16</w:t>
            </w:r>
          </w:p>
        </w:tc>
        <w:tc>
          <w:tcPr>
            <w:tcW w:w="1593" w:type="dxa"/>
            <w:vAlign w:val="center"/>
          </w:tcPr>
          <w:p w14:paraId="25683AD7" w14:textId="7E322A83" w:rsidR="00E631A7" w:rsidRPr="00C52D3A" w:rsidRDefault="009F681E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611.16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28A8F0" w14:textId="20FD02FC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</w:t>
            </w:r>
          </w:p>
        </w:tc>
      </w:tr>
      <w:tr w:rsidR="00592EB9" w:rsidRPr="00C86C44" w14:paraId="0420A1C9" w14:textId="77777777" w:rsidTr="00592EB9">
        <w:trPr>
          <w:trHeight w:val="300"/>
          <w:jc w:val="center"/>
        </w:trPr>
        <w:tc>
          <w:tcPr>
            <w:tcW w:w="4253" w:type="dxa"/>
            <w:shd w:val="clear" w:color="auto" w:fill="auto"/>
            <w:vAlign w:val="center"/>
            <w:hideMark/>
          </w:tcPr>
          <w:p w14:paraId="17E37D4E" w14:textId="77777777" w:rsidR="00E631A7" w:rsidRPr="00C52D3A" w:rsidRDefault="00E631A7" w:rsidP="005F1315">
            <w:pPr>
              <w:spacing w:after="0" w:line="240" w:lineRule="auto"/>
              <w:ind w:left="142"/>
              <w:rPr>
                <w:rFonts w:asciiTheme="majorHAnsi" w:eastAsia="Times New Roman" w:hAnsiTheme="majorHAnsi" w:cstheme="minorHAnsi"/>
                <w:color w:val="000000"/>
                <w:lang w:val="es-ES_tradnl"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val="es-ES_tradnl" w:eastAsia="en-GB"/>
              </w:rPr>
              <w:t>Cyanidin-3-</w:t>
            </w:r>
            <w:r w:rsidRPr="00C52D3A">
              <w:rPr>
                <w:rFonts w:asciiTheme="majorHAnsi" w:eastAsia="Times New Roman" w:hAnsiTheme="majorHAnsi" w:cstheme="minorHAnsi"/>
                <w:i/>
                <w:color w:val="000000"/>
                <w:lang w:val="es-ES_tradnl" w:eastAsia="en-GB"/>
              </w:rPr>
              <w:t>O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val="es-ES_tradnl" w:eastAsia="en-GB"/>
              </w:rPr>
              <w:t>-(2"-</w:t>
            </w:r>
            <w:r w:rsidRPr="00C52D3A">
              <w:rPr>
                <w:rFonts w:asciiTheme="majorHAnsi" w:eastAsia="Times New Roman" w:hAnsiTheme="majorHAnsi" w:cstheme="minorHAnsi"/>
                <w:i/>
                <w:color w:val="000000"/>
                <w:lang w:val="es-ES_tradnl" w:eastAsia="en-GB"/>
              </w:rPr>
              <w:t>O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val="es-ES_tradnl" w:eastAsia="en-GB"/>
              </w:rPr>
              <w:t>-glucosyl)</w:t>
            </w:r>
            <w:proofErr w:type="spellStart"/>
            <w:r w:rsidRPr="00C52D3A">
              <w:rPr>
                <w:rFonts w:asciiTheme="majorHAnsi" w:eastAsia="Times New Roman" w:hAnsiTheme="majorHAnsi" w:cstheme="minorHAnsi"/>
                <w:color w:val="000000"/>
                <w:lang w:val="es-ES_tradnl" w:eastAsia="en-GB"/>
              </w:rPr>
              <w:t>rutinoside</w:t>
            </w:r>
            <w:proofErr w:type="spellEnd"/>
          </w:p>
        </w:tc>
        <w:tc>
          <w:tcPr>
            <w:tcW w:w="1417" w:type="dxa"/>
            <w:vAlign w:val="center"/>
          </w:tcPr>
          <w:p w14:paraId="0D4ADAE7" w14:textId="77777777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19.9</w:t>
            </w:r>
          </w:p>
        </w:tc>
        <w:tc>
          <w:tcPr>
            <w:tcW w:w="2056" w:type="dxa"/>
            <w:shd w:val="clear" w:color="auto" w:fill="auto"/>
            <w:vAlign w:val="center"/>
            <w:hideMark/>
          </w:tcPr>
          <w:p w14:paraId="0BBC80ED" w14:textId="6A52D1B6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C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33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H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40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O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20</w:t>
            </w:r>
          </w:p>
        </w:tc>
        <w:tc>
          <w:tcPr>
            <w:tcW w:w="1593" w:type="dxa"/>
            <w:vAlign w:val="center"/>
          </w:tcPr>
          <w:p w14:paraId="4056A843" w14:textId="5638BEC5" w:rsidR="00E631A7" w:rsidRPr="00C52D3A" w:rsidRDefault="009F681E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757.218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AAAFA1" w14:textId="2AA613E9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</w:t>
            </w:r>
          </w:p>
        </w:tc>
      </w:tr>
      <w:tr w:rsidR="00592EB9" w:rsidRPr="00C86C44" w14:paraId="0BFAA903" w14:textId="77777777" w:rsidTr="00592EB9">
        <w:trPr>
          <w:trHeight w:val="300"/>
          <w:jc w:val="center"/>
        </w:trPr>
        <w:tc>
          <w:tcPr>
            <w:tcW w:w="4253" w:type="dxa"/>
            <w:shd w:val="clear" w:color="auto" w:fill="auto"/>
            <w:vAlign w:val="center"/>
            <w:hideMark/>
          </w:tcPr>
          <w:p w14:paraId="72EB5DE1" w14:textId="77777777" w:rsidR="00E631A7" w:rsidRPr="00C52D3A" w:rsidRDefault="00E631A7" w:rsidP="005F1315">
            <w:pPr>
              <w:spacing w:after="0" w:line="240" w:lineRule="auto"/>
              <w:ind w:left="142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Pelargonidin-3-</w:t>
            </w:r>
            <w:r w:rsidRPr="00C52D3A">
              <w:rPr>
                <w:rFonts w:asciiTheme="majorHAnsi" w:eastAsia="Times New Roman" w:hAnsiTheme="majorHAnsi" w:cstheme="minorHAnsi"/>
                <w:i/>
                <w:color w:val="000000"/>
                <w:lang w:eastAsia="en-GB"/>
              </w:rPr>
              <w:t>O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-sophoroside</w:t>
            </w:r>
          </w:p>
        </w:tc>
        <w:tc>
          <w:tcPr>
            <w:tcW w:w="1417" w:type="dxa"/>
            <w:vAlign w:val="center"/>
          </w:tcPr>
          <w:p w14:paraId="4A7D73FA" w14:textId="77777777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3.5</w:t>
            </w:r>
          </w:p>
        </w:tc>
        <w:tc>
          <w:tcPr>
            <w:tcW w:w="2056" w:type="dxa"/>
            <w:shd w:val="clear" w:color="auto" w:fill="auto"/>
            <w:vAlign w:val="center"/>
            <w:hideMark/>
          </w:tcPr>
          <w:p w14:paraId="49D725BF" w14:textId="1A50D5FE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C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27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H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30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O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15</w:t>
            </w:r>
          </w:p>
        </w:tc>
        <w:tc>
          <w:tcPr>
            <w:tcW w:w="1593" w:type="dxa"/>
            <w:vAlign w:val="center"/>
          </w:tcPr>
          <w:p w14:paraId="2E2BF3F0" w14:textId="1C68E91F" w:rsidR="00E631A7" w:rsidRPr="00C52D3A" w:rsidRDefault="009F681E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595.165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CFE7C0" w14:textId="5781EB47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</w:t>
            </w:r>
          </w:p>
        </w:tc>
      </w:tr>
      <w:tr w:rsidR="00592EB9" w:rsidRPr="00C86C44" w14:paraId="4DEB028E" w14:textId="77777777" w:rsidTr="00592EB9">
        <w:trPr>
          <w:trHeight w:val="300"/>
          <w:jc w:val="center"/>
        </w:trPr>
        <w:tc>
          <w:tcPr>
            <w:tcW w:w="4253" w:type="dxa"/>
            <w:shd w:val="clear" w:color="auto" w:fill="auto"/>
            <w:vAlign w:val="center"/>
            <w:hideMark/>
          </w:tcPr>
          <w:p w14:paraId="2A32A006" w14:textId="77777777" w:rsidR="00E631A7" w:rsidRPr="00C52D3A" w:rsidRDefault="00E631A7" w:rsidP="005F1315">
            <w:pPr>
              <w:spacing w:after="0" w:line="240" w:lineRule="auto"/>
              <w:ind w:left="142"/>
              <w:rPr>
                <w:rFonts w:asciiTheme="majorHAnsi" w:eastAsia="Times New Roman" w:hAnsiTheme="majorHAnsi" w:cstheme="minorHAnsi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lang w:eastAsia="en-GB"/>
              </w:rPr>
              <w:t>Cyanidin-3-</w:t>
            </w:r>
            <w:r w:rsidRPr="00C52D3A">
              <w:rPr>
                <w:rFonts w:asciiTheme="majorHAnsi" w:eastAsia="Times New Roman" w:hAnsiTheme="majorHAnsi" w:cstheme="minorHAnsi"/>
                <w:i/>
                <w:lang w:eastAsia="en-GB"/>
              </w:rPr>
              <w:t>O</w:t>
            </w:r>
            <w:r w:rsidRPr="00C52D3A">
              <w:rPr>
                <w:rFonts w:asciiTheme="majorHAnsi" w:eastAsia="Times New Roman" w:hAnsiTheme="majorHAnsi" w:cstheme="minorHAnsi"/>
                <w:lang w:eastAsia="en-GB"/>
              </w:rPr>
              <w:t>-glucoside</w:t>
            </w:r>
          </w:p>
        </w:tc>
        <w:tc>
          <w:tcPr>
            <w:tcW w:w="1417" w:type="dxa"/>
            <w:vAlign w:val="center"/>
          </w:tcPr>
          <w:p w14:paraId="7331C80A" w14:textId="77777777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4.2</w:t>
            </w:r>
          </w:p>
        </w:tc>
        <w:tc>
          <w:tcPr>
            <w:tcW w:w="2056" w:type="dxa"/>
            <w:shd w:val="clear" w:color="auto" w:fill="auto"/>
            <w:vAlign w:val="center"/>
            <w:hideMark/>
          </w:tcPr>
          <w:p w14:paraId="57D41ADF" w14:textId="168EE5EA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C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21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H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20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O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11</w:t>
            </w:r>
          </w:p>
        </w:tc>
        <w:tc>
          <w:tcPr>
            <w:tcW w:w="1593" w:type="dxa"/>
            <w:vAlign w:val="center"/>
          </w:tcPr>
          <w:p w14:paraId="36910611" w14:textId="5AA20050" w:rsidR="00E631A7" w:rsidRPr="00C52D3A" w:rsidRDefault="009F681E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449.107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17C4EF" w14:textId="6739FC4D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1</w:t>
            </w:r>
          </w:p>
        </w:tc>
      </w:tr>
      <w:tr w:rsidR="00592EB9" w:rsidRPr="00C86C44" w14:paraId="0175CF51" w14:textId="77777777" w:rsidTr="00592EB9">
        <w:trPr>
          <w:trHeight w:val="300"/>
          <w:jc w:val="center"/>
        </w:trPr>
        <w:tc>
          <w:tcPr>
            <w:tcW w:w="4253" w:type="dxa"/>
            <w:shd w:val="clear" w:color="auto" w:fill="auto"/>
            <w:vAlign w:val="center"/>
            <w:hideMark/>
          </w:tcPr>
          <w:p w14:paraId="4BCDD3A2" w14:textId="330CE8C9" w:rsidR="00E631A7" w:rsidRPr="00C52D3A" w:rsidRDefault="00E631A7" w:rsidP="005F1315">
            <w:pPr>
              <w:spacing w:after="0" w:line="240" w:lineRule="auto"/>
              <w:ind w:left="142"/>
              <w:rPr>
                <w:rFonts w:asciiTheme="majorHAnsi" w:eastAsia="Times New Roman" w:hAnsiTheme="majorHAnsi" w:cstheme="minorHAnsi"/>
                <w:lang w:val="es-ES_tradnl" w:eastAsia="en-GB"/>
              </w:rPr>
            </w:pPr>
            <w:r w:rsidRPr="00C52D3A">
              <w:rPr>
                <w:rFonts w:asciiTheme="majorHAnsi" w:eastAsia="Times New Roman" w:hAnsiTheme="majorHAnsi" w:cstheme="minorHAnsi"/>
                <w:lang w:val="es-ES_tradnl" w:eastAsia="en-GB"/>
              </w:rPr>
              <w:t>Cyanidin-3-</w:t>
            </w:r>
            <w:r w:rsidRPr="00C52D3A">
              <w:rPr>
                <w:rFonts w:asciiTheme="majorHAnsi" w:eastAsia="Times New Roman" w:hAnsiTheme="majorHAnsi" w:cstheme="minorHAnsi"/>
                <w:i/>
                <w:lang w:val="es-ES_tradnl" w:eastAsia="en-GB"/>
              </w:rPr>
              <w:t>O</w:t>
            </w:r>
            <w:r w:rsidRPr="00C52D3A">
              <w:rPr>
                <w:rFonts w:asciiTheme="majorHAnsi" w:eastAsia="Times New Roman" w:hAnsiTheme="majorHAnsi" w:cstheme="minorHAnsi"/>
                <w:lang w:val="es-ES_tradnl" w:eastAsia="en-GB"/>
              </w:rPr>
              <w:t>-(2"-</w:t>
            </w:r>
            <w:r w:rsidRPr="00C52D3A">
              <w:rPr>
                <w:rFonts w:asciiTheme="majorHAnsi" w:eastAsia="Times New Roman" w:hAnsiTheme="majorHAnsi" w:cstheme="minorHAnsi"/>
                <w:i/>
                <w:lang w:val="es-ES_tradnl" w:eastAsia="en-GB"/>
              </w:rPr>
              <w:t>O</w:t>
            </w:r>
            <w:r w:rsidR="005F1315" w:rsidRPr="00C52D3A">
              <w:rPr>
                <w:rFonts w:asciiTheme="majorHAnsi" w:eastAsia="Times New Roman" w:hAnsiTheme="majorHAnsi" w:cstheme="minorHAnsi"/>
                <w:lang w:val="es-ES_tradnl" w:eastAsia="en-GB"/>
              </w:rPr>
              <w:t>-xylosy</w:t>
            </w:r>
            <w:r w:rsidRPr="00C52D3A">
              <w:rPr>
                <w:rFonts w:asciiTheme="majorHAnsi" w:eastAsia="Times New Roman" w:hAnsiTheme="majorHAnsi" w:cstheme="minorHAnsi"/>
                <w:lang w:val="es-ES_tradnl" w:eastAsia="en-GB"/>
              </w:rPr>
              <w:t>l)</w:t>
            </w:r>
            <w:proofErr w:type="spellStart"/>
            <w:r w:rsidRPr="00C52D3A">
              <w:rPr>
                <w:rFonts w:asciiTheme="majorHAnsi" w:eastAsia="Times New Roman" w:hAnsiTheme="majorHAnsi" w:cstheme="minorHAnsi"/>
                <w:lang w:val="es-ES_tradnl" w:eastAsia="en-GB"/>
              </w:rPr>
              <w:t>rutinoside</w:t>
            </w:r>
            <w:proofErr w:type="spellEnd"/>
          </w:p>
        </w:tc>
        <w:tc>
          <w:tcPr>
            <w:tcW w:w="1417" w:type="dxa"/>
            <w:vAlign w:val="center"/>
          </w:tcPr>
          <w:p w14:paraId="323CC3B8" w14:textId="77777777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5.2</w:t>
            </w:r>
          </w:p>
        </w:tc>
        <w:tc>
          <w:tcPr>
            <w:tcW w:w="2056" w:type="dxa"/>
            <w:shd w:val="clear" w:color="auto" w:fill="auto"/>
            <w:vAlign w:val="center"/>
            <w:hideMark/>
          </w:tcPr>
          <w:p w14:paraId="602D49D3" w14:textId="6CF1ACE6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C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32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H</w:t>
            </w:r>
            <w:r w:rsidR="009F681E"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38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O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19</w:t>
            </w:r>
          </w:p>
        </w:tc>
        <w:tc>
          <w:tcPr>
            <w:tcW w:w="1593" w:type="dxa"/>
            <w:vAlign w:val="center"/>
          </w:tcPr>
          <w:p w14:paraId="1A8E40B7" w14:textId="2863296D" w:rsidR="00E631A7" w:rsidRPr="00C52D3A" w:rsidRDefault="009F681E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727.208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7617A4" w14:textId="74A289D2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</w:t>
            </w:r>
          </w:p>
        </w:tc>
      </w:tr>
      <w:tr w:rsidR="00592EB9" w:rsidRPr="00C86C44" w14:paraId="3E479DB6" w14:textId="77777777" w:rsidTr="00592EB9">
        <w:trPr>
          <w:trHeight w:val="300"/>
          <w:jc w:val="center"/>
        </w:trPr>
        <w:tc>
          <w:tcPr>
            <w:tcW w:w="4253" w:type="dxa"/>
            <w:shd w:val="clear" w:color="auto" w:fill="auto"/>
            <w:vAlign w:val="center"/>
            <w:hideMark/>
          </w:tcPr>
          <w:p w14:paraId="1F9EF6A6" w14:textId="77777777" w:rsidR="00E631A7" w:rsidRPr="00C52D3A" w:rsidRDefault="00E631A7" w:rsidP="005F1315">
            <w:pPr>
              <w:spacing w:after="0" w:line="240" w:lineRule="auto"/>
              <w:ind w:left="142"/>
              <w:rPr>
                <w:rFonts w:asciiTheme="majorHAnsi" w:eastAsia="Times New Roman" w:hAnsiTheme="majorHAnsi" w:cstheme="minorHAnsi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lang w:eastAsia="en-GB"/>
              </w:rPr>
              <w:t>Cyanidin-3-</w:t>
            </w:r>
            <w:r w:rsidRPr="00C52D3A">
              <w:rPr>
                <w:rFonts w:asciiTheme="majorHAnsi" w:eastAsia="Times New Roman" w:hAnsiTheme="majorHAnsi" w:cstheme="minorHAnsi"/>
                <w:i/>
                <w:lang w:eastAsia="en-GB"/>
              </w:rPr>
              <w:t>O</w:t>
            </w:r>
            <w:r w:rsidRPr="00C52D3A">
              <w:rPr>
                <w:rFonts w:asciiTheme="majorHAnsi" w:eastAsia="Times New Roman" w:hAnsiTheme="majorHAnsi" w:cstheme="minorHAnsi"/>
                <w:lang w:eastAsia="en-GB"/>
              </w:rPr>
              <w:t xml:space="preserve">- </w:t>
            </w:r>
            <w:proofErr w:type="spellStart"/>
            <w:r w:rsidRPr="00C52D3A">
              <w:rPr>
                <w:rFonts w:asciiTheme="majorHAnsi" w:eastAsia="Times New Roman" w:hAnsiTheme="majorHAnsi" w:cstheme="minorHAnsi"/>
                <w:lang w:eastAsia="en-GB"/>
              </w:rPr>
              <w:t>rutinoside</w:t>
            </w:r>
            <w:proofErr w:type="spellEnd"/>
          </w:p>
        </w:tc>
        <w:tc>
          <w:tcPr>
            <w:tcW w:w="1417" w:type="dxa"/>
            <w:vAlign w:val="center"/>
          </w:tcPr>
          <w:p w14:paraId="3068F5D4" w14:textId="77777777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7.1</w:t>
            </w:r>
          </w:p>
        </w:tc>
        <w:tc>
          <w:tcPr>
            <w:tcW w:w="2056" w:type="dxa"/>
            <w:shd w:val="clear" w:color="auto" w:fill="auto"/>
            <w:vAlign w:val="center"/>
            <w:hideMark/>
          </w:tcPr>
          <w:p w14:paraId="45AB9BD9" w14:textId="1F91977C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C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27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H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30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O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15</w:t>
            </w:r>
          </w:p>
        </w:tc>
        <w:tc>
          <w:tcPr>
            <w:tcW w:w="1593" w:type="dxa"/>
            <w:vAlign w:val="center"/>
          </w:tcPr>
          <w:p w14:paraId="0FC463D9" w14:textId="62FE0EC3" w:rsidR="00E631A7" w:rsidRPr="00C52D3A" w:rsidRDefault="009F681E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594.157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869D26" w14:textId="5E557708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</w:t>
            </w:r>
          </w:p>
        </w:tc>
      </w:tr>
      <w:tr w:rsidR="00592EB9" w:rsidRPr="00C86C44" w14:paraId="3C455D70" w14:textId="77777777" w:rsidTr="00592EB9">
        <w:trPr>
          <w:trHeight w:val="300"/>
          <w:jc w:val="center"/>
        </w:trPr>
        <w:tc>
          <w:tcPr>
            <w:tcW w:w="4253" w:type="dxa"/>
            <w:shd w:val="clear" w:color="auto" w:fill="auto"/>
            <w:vAlign w:val="center"/>
            <w:hideMark/>
          </w:tcPr>
          <w:p w14:paraId="5C7A1FF7" w14:textId="77777777" w:rsidR="00E631A7" w:rsidRPr="00C52D3A" w:rsidRDefault="00E631A7" w:rsidP="005F1315">
            <w:pPr>
              <w:spacing w:after="0" w:line="240" w:lineRule="auto"/>
              <w:ind w:left="142"/>
              <w:rPr>
                <w:rFonts w:asciiTheme="majorHAnsi" w:eastAsia="Times New Roman" w:hAnsiTheme="majorHAnsi" w:cstheme="minorHAnsi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lang w:eastAsia="en-GB"/>
              </w:rPr>
              <w:t>Pelargonidin-3-</w:t>
            </w:r>
            <w:r w:rsidRPr="00C52D3A">
              <w:rPr>
                <w:rFonts w:asciiTheme="majorHAnsi" w:eastAsia="Times New Roman" w:hAnsiTheme="majorHAnsi" w:cstheme="minorHAnsi"/>
                <w:i/>
                <w:lang w:eastAsia="en-GB"/>
              </w:rPr>
              <w:t>O</w:t>
            </w:r>
            <w:r w:rsidRPr="00C52D3A">
              <w:rPr>
                <w:rFonts w:asciiTheme="majorHAnsi" w:eastAsia="Times New Roman" w:hAnsiTheme="majorHAnsi" w:cstheme="minorHAnsi"/>
                <w:lang w:eastAsia="en-GB"/>
              </w:rPr>
              <w:t>-glucoside</w:t>
            </w:r>
          </w:p>
        </w:tc>
        <w:tc>
          <w:tcPr>
            <w:tcW w:w="1417" w:type="dxa"/>
            <w:vAlign w:val="center"/>
          </w:tcPr>
          <w:p w14:paraId="54292032" w14:textId="77777777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8.9</w:t>
            </w:r>
          </w:p>
        </w:tc>
        <w:tc>
          <w:tcPr>
            <w:tcW w:w="2056" w:type="dxa"/>
            <w:shd w:val="clear" w:color="auto" w:fill="auto"/>
            <w:vAlign w:val="center"/>
            <w:hideMark/>
          </w:tcPr>
          <w:p w14:paraId="48C4F35B" w14:textId="533207DC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C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21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H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20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O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10</w:t>
            </w:r>
          </w:p>
        </w:tc>
        <w:tc>
          <w:tcPr>
            <w:tcW w:w="1593" w:type="dxa"/>
            <w:vAlign w:val="center"/>
          </w:tcPr>
          <w:p w14:paraId="6B8F01D6" w14:textId="289CF678" w:rsidR="00E631A7" w:rsidRPr="00C52D3A" w:rsidRDefault="009F681E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433.112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B8D80E" w14:textId="7C372B8F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1</w:t>
            </w:r>
          </w:p>
        </w:tc>
      </w:tr>
      <w:tr w:rsidR="00592EB9" w:rsidRPr="00C86C44" w14:paraId="1654F342" w14:textId="77777777" w:rsidTr="00592EB9">
        <w:trPr>
          <w:trHeight w:val="300"/>
          <w:jc w:val="center"/>
        </w:trPr>
        <w:tc>
          <w:tcPr>
            <w:tcW w:w="4253" w:type="dxa"/>
            <w:shd w:val="clear" w:color="auto" w:fill="auto"/>
            <w:vAlign w:val="center"/>
            <w:hideMark/>
          </w:tcPr>
          <w:p w14:paraId="4C1E6F0C" w14:textId="77777777" w:rsidR="00E631A7" w:rsidRPr="00C52D3A" w:rsidRDefault="00E631A7" w:rsidP="005F1315">
            <w:pPr>
              <w:spacing w:after="0" w:line="240" w:lineRule="auto"/>
              <w:ind w:left="142"/>
              <w:rPr>
                <w:rFonts w:asciiTheme="majorHAnsi" w:eastAsia="Times New Roman" w:hAnsiTheme="majorHAnsi" w:cstheme="minorHAnsi"/>
                <w:i/>
                <w:iCs/>
                <w:color w:val="000000"/>
                <w:lang w:val="es-ES_tradnl" w:eastAsia="en-GB"/>
              </w:rPr>
            </w:pPr>
            <w:proofErr w:type="spellStart"/>
            <w:r w:rsidRPr="00C52D3A">
              <w:rPr>
                <w:rFonts w:asciiTheme="majorHAnsi" w:eastAsia="Times New Roman" w:hAnsiTheme="majorHAnsi" w:cstheme="minorHAnsi"/>
                <w:iCs/>
                <w:color w:val="000000"/>
                <w:lang w:val="es-ES_tradnl" w:eastAsia="en-GB"/>
              </w:rPr>
              <w:t>Ellagic</w:t>
            </w:r>
            <w:proofErr w:type="spellEnd"/>
            <w:r w:rsidRPr="00C52D3A">
              <w:rPr>
                <w:rFonts w:asciiTheme="majorHAnsi" w:eastAsia="Times New Roman" w:hAnsiTheme="majorHAnsi" w:cstheme="minorHAnsi"/>
                <w:iCs/>
                <w:color w:val="000000"/>
                <w:lang w:val="es-ES_tradnl" w:eastAsia="en-GB"/>
              </w:rPr>
              <w:t xml:space="preserve"> </w:t>
            </w:r>
            <w:proofErr w:type="spellStart"/>
            <w:r w:rsidRPr="00C52D3A">
              <w:rPr>
                <w:rFonts w:asciiTheme="majorHAnsi" w:eastAsia="Times New Roman" w:hAnsiTheme="majorHAnsi" w:cstheme="minorHAnsi"/>
                <w:iCs/>
                <w:color w:val="000000"/>
                <w:lang w:val="es-ES_tradnl" w:eastAsia="en-GB"/>
              </w:rPr>
              <w:t>acid</w:t>
            </w:r>
            <w:proofErr w:type="spellEnd"/>
            <w:r w:rsidRPr="00C52D3A">
              <w:rPr>
                <w:rFonts w:asciiTheme="majorHAnsi" w:eastAsia="Times New Roman" w:hAnsiTheme="majorHAnsi" w:cstheme="minorHAnsi"/>
                <w:lang w:val="es-ES_tradnl" w:eastAsia="en-GB"/>
              </w:rPr>
              <w:t>-</w:t>
            </w:r>
            <w:r w:rsidRPr="00C52D3A">
              <w:rPr>
                <w:rFonts w:asciiTheme="majorHAnsi" w:eastAsia="Times New Roman" w:hAnsiTheme="majorHAnsi" w:cstheme="minorHAnsi"/>
                <w:i/>
                <w:lang w:val="es-ES_tradnl" w:eastAsia="en-GB"/>
              </w:rPr>
              <w:t>O</w:t>
            </w:r>
            <w:r w:rsidRPr="00C52D3A">
              <w:rPr>
                <w:rFonts w:asciiTheme="majorHAnsi" w:eastAsia="Times New Roman" w:hAnsiTheme="majorHAnsi" w:cstheme="minorHAnsi"/>
                <w:lang w:val="es-ES_tradnl" w:eastAsia="en-GB"/>
              </w:rPr>
              <w:t>-</w:t>
            </w:r>
            <w:proofErr w:type="spellStart"/>
            <w:r w:rsidRPr="00C52D3A">
              <w:rPr>
                <w:rFonts w:asciiTheme="majorHAnsi" w:eastAsia="Times New Roman" w:hAnsiTheme="majorHAnsi" w:cstheme="minorHAnsi"/>
                <w:lang w:val="es-ES_tradnl" w:eastAsia="en-GB"/>
              </w:rPr>
              <w:t>pentoside</w:t>
            </w:r>
            <w:proofErr w:type="spellEnd"/>
          </w:p>
        </w:tc>
        <w:tc>
          <w:tcPr>
            <w:tcW w:w="1417" w:type="dxa"/>
            <w:vAlign w:val="center"/>
          </w:tcPr>
          <w:p w14:paraId="469705A3" w14:textId="77777777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34.6</w:t>
            </w:r>
          </w:p>
        </w:tc>
        <w:tc>
          <w:tcPr>
            <w:tcW w:w="2056" w:type="dxa"/>
            <w:shd w:val="clear" w:color="auto" w:fill="auto"/>
            <w:vAlign w:val="center"/>
            <w:hideMark/>
          </w:tcPr>
          <w:p w14:paraId="2AC015BC" w14:textId="15E64026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C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19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H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14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O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12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 xml:space="preserve"> 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593" w:type="dxa"/>
            <w:vAlign w:val="center"/>
          </w:tcPr>
          <w:p w14:paraId="6D6C3614" w14:textId="698E34A6" w:rsidR="00E631A7" w:rsidRPr="00C52D3A" w:rsidRDefault="009F681E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433.04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0E86C5" w14:textId="6846565E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</w:t>
            </w:r>
          </w:p>
        </w:tc>
      </w:tr>
      <w:tr w:rsidR="00592EB9" w:rsidRPr="00C86C44" w14:paraId="513887F0" w14:textId="77777777" w:rsidTr="00592EB9">
        <w:trPr>
          <w:trHeight w:val="300"/>
          <w:jc w:val="center"/>
        </w:trPr>
        <w:tc>
          <w:tcPr>
            <w:tcW w:w="4253" w:type="dxa"/>
            <w:shd w:val="clear" w:color="auto" w:fill="auto"/>
            <w:vAlign w:val="center"/>
            <w:hideMark/>
          </w:tcPr>
          <w:p w14:paraId="5404ED96" w14:textId="77777777" w:rsidR="00E631A7" w:rsidRPr="00C52D3A" w:rsidRDefault="00E631A7" w:rsidP="005F1315">
            <w:pPr>
              <w:spacing w:after="0" w:line="240" w:lineRule="auto"/>
              <w:ind w:left="142"/>
              <w:rPr>
                <w:rFonts w:asciiTheme="majorHAnsi" w:eastAsia="Times New Roman" w:hAnsiTheme="majorHAnsi" w:cstheme="minorHAnsi"/>
                <w:lang w:eastAsia="en-GB"/>
              </w:rPr>
            </w:pPr>
            <w:proofErr w:type="spellStart"/>
            <w:r w:rsidRPr="00C52D3A">
              <w:rPr>
                <w:rFonts w:asciiTheme="majorHAnsi" w:eastAsia="Times New Roman" w:hAnsiTheme="majorHAnsi" w:cstheme="minorHAnsi"/>
                <w:lang w:val="es-ES_tradnl" w:eastAsia="en-GB"/>
              </w:rPr>
              <w:t>Ellagic</w:t>
            </w:r>
            <w:proofErr w:type="spellEnd"/>
            <w:r w:rsidRPr="00C52D3A">
              <w:rPr>
                <w:rFonts w:asciiTheme="majorHAnsi" w:eastAsia="Times New Roman" w:hAnsiTheme="majorHAnsi" w:cstheme="minorHAnsi"/>
                <w:lang w:val="es-ES_tradnl" w:eastAsia="en-GB"/>
              </w:rPr>
              <w:t xml:space="preserve"> </w:t>
            </w:r>
            <w:proofErr w:type="spellStart"/>
            <w:r w:rsidRPr="00C52D3A">
              <w:rPr>
                <w:rFonts w:asciiTheme="majorHAnsi" w:eastAsia="Times New Roman" w:hAnsiTheme="majorHAnsi" w:cstheme="minorHAnsi"/>
                <w:lang w:val="es-ES_tradnl" w:eastAsia="en-GB"/>
              </w:rPr>
              <w:t>acid</w:t>
            </w:r>
            <w:proofErr w:type="spellEnd"/>
          </w:p>
        </w:tc>
        <w:tc>
          <w:tcPr>
            <w:tcW w:w="1417" w:type="dxa"/>
            <w:vAlign w:val="center"/>
          </w:tcPr>
          <w:p w14:paraId="5C1B7FB0" w14:textId="77777777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35.6</w:t>
            </w:r>
          </w:p>
        </w:tc>
        <w:tc>
          <w:tcPr>
            <w:tcW w:w="2056" w:type="dxa"/>
            <w:shd w:val="clear" w:color="auto" w:fill="auto"/>
            <w:vAlign w:val="center"/>
            <w:hideMark/>
          </w:tcPr>
          <w:p w14:paraId="25FE67DE" w14:textId="443C5324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C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14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H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6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O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8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 xml:space="preserve"> 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593" w:type="dxa"/>
            <w:vAlign w:val="center"/>
          </w:tcPr>
          <w:p w14:paraId="64301DDC" w14:textId="2B9CE574" w:rsidR="00E631A7" w:rsidRPr="00C52D3A" w:rsidRDefault="009F681E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300.997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E37CD3" w14:textId="6B63869D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1</w:t>
            </w:r>
          </w:p>
        </w:tc>
      </w:tr>
      <w:tr w:rsidR="00592EB9" w:rsidRPr="00C86C44" w14:paraId="1FB9D76F" w14:textId="77777777" w:rsidTr="00592EB9">
        <w:trPr>
          <w:trHeight w:val="307"/>
          <w:jc w:val="center"/>
        </w:trPr>
        <w:tc>
          <w:tcPr>
            <w:tcW w:w="4253" w:type="dxa"/>
            <w:shd w:val="clear" w:color="auto" w:fill="auto"/>
            <w:vAlign w:val="center"/>
            <w:hideMark/>
          </w:tcPr>
          <w:p w14:paraId="00C3E180" w14:textId="77777777" w:rsidR="00E631A7" w:rsidRPr="00C52D3A" w:rsidRDefault="00E631A7" w:rsidP="005F1315">
            <w:pPr>
              <w:spacing w:after="0" w:line="240" w:lineRule="auto"/>
              <w:ind w:left="142"/>
              <w:rPr>
                <w:rFonts w:asciiTheme="majorHAnsi" w:eastAsia="Times New Roman" w:hAnsiTheme="majorHAnsi" w:cstheme="minorHAnsi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lang w:eastAsia="en-GB"/>
              </w:rPr>
              <w:t>Sanguiin H-10</w:t>
            </w:r>
          </w:p>
        </w:tc>
        <w:tc>
          <w:tcPr>
            <w:tcW w:w="1417" w:type="dxa"/>
            <w:vAlign w:val="center"/>
          </w:tcPr>
          <w:p w14:paraId="75AEA0C5" w14:textId="77777777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18.9</w:t>
            </w:r>
          </w:p>
        </w:tc>
        <w:tc>
          <w:tcPr>
            <w:tcW w:w="2056" w:type="dxa"/>
            <w:shd w:val="clear" w:color="auto" w:fill="auto"/>
            <w:vAlign w:val="center"/>
            <w:hideMark/>
          </w:tcPr>
          <w:p w14:paraId="475AAB64" w14:textId="2D935AFB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C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68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H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48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O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44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1AB134C1" w14:textId="00D76807" w:rsidR="00E631A7" w:rsidRPr="00C52D3A" w:rsidRDefault="009F681E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1567.1434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6DEA13" w14:textId="24F65F42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</w:t>
            </w:r>
          </w:p>
        </w:tc>
      </w:tr>
      <w:tr w:rsidR="00592EB9" w:rsidRPr="00C86C44" w14:paraId="325C8153" w14:textId="77777777" w:rsidTr="00592EB9">
        <w:trPr>
          <w:trHeight w:val="282"/>
          <w:jc w:val="center"/>
        </w:trPr>
        <w:tc>
          <w:tcPr>
            <w:tcW w:w="4253" w:type="dxa"/>
            <w:shd w:val="clear" w:color="auto" w:fill="auto"/>
            <w:vAlign w:val="center"/>
            <w:hideMark/>
          </w:tcPr>
          <w:p w14:paraId="378A92F8" w14:textId="77777777" w:rsidR="00E631A7" w:rsidRPr="00C52D3A" w:rsidRDefault="00E631A7" w:rsidP="005F1315">
            <w:pPr>
              <w:spacing w:after="0" w:line="240" w:lineRule="auto"/>
              <w:ind w:left="142"/>
              <w:rPr>
                <w:rFonts w:asciiTheme="majorHAnsi" w:eastAsia="Times New Roman" w:hAnsiTheme="majorHAnsi" w:cstheme="minorHAnsi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lang w:eastAsia="en-GB"/>
              </w:rPr>
              <w:t>Sanguiin H-6</w:t>
            </w:r>
          </w:p>
        </w:tc>
        <w:tc>
          <w:tcPr>
            <w:tcW w:w="1417" w:type="dxa"/>
            <w:vAlign w:val="center"/>
          </w:tcPr>
          <w:p w14:paraId="5A34FF2C" w14:textId="77777777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6.0</w:t>
            </w:r>
          </w:p>
        </w:tc>
        <w:tc>
          <w:tcPr>
            <w:tcW w:w="2056" w:type="dxa"/>
            <w:shd w:val="clear" w:color="auto" w:fill="auto"/>
            <w:vAlign w:val="center"/>
            <w:hideMark/>
          </w:tcPr>
          <w:p w14:paraId="3E2E14F9" w14:textId="4AEE01BC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C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82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H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54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O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52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3E812593" w14:textId="6955A362" w:rsidR="00E631A7" w:rsidRPr="00C52D3A" w:rsidRDefault="009F681E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1869.149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E77412" w14:textId="1B41986C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</w:t>
            </w:r>
          </w:p>
        </w:tc>
      </w:tr>
      <w:tr w:rsidR="00592EB9" w:rsidRPr="00C86C44" w14:paraId="76C4598F" w14:textId="77777777" w:rsidTr="00592EB9">
        <w:trPr>
          <w:trHeight w:val="389"/>
          <w:jc w:val="center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DA1C21" w14:textId="7DD0473C" w:rsidR="00E631A7" w:rsidRPr="00C52D3A" w:rsidRDefault="00E631A7" w:rsidP="005F1315">
            <w:pPr>
              <w:spacing w:after="0" w:line="240" w:lineRule="auto"/>
              <w:ind w:left="142"/>
              <w:rPr>
                <w:rFonts w:asciiTheme="majorHAnsi" w:eastAsia="Times New Roman" w:hAnsiTheme="majorHAnsi" w:cstheme="minorHAnsi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lang w:eastAsia="en-GB"/>
              </w:rPr>
              <w:t>Lambertianin</w:t>
            </w:r>
            <w:r w:rsidR="00A26B9A" w:rsidRPr="00C52D3A">
              <w:rPr>
                <w:rFonts w:asciiTheme="majorHAnsi" w:eastAsia="Times New Roman" w:hAnsiTheme="majorHAnsi" w:cstheme="minorHAnsi"/>
                <w:lang w:eastAsia="en-GB"/>
              </w:rPr>
              <w:t xml:space="preserve"> 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775E2B3" w14:textId="77777777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9.2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86B629" w14:textId="6AC253E1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C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123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H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80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O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bscript"/>
                <w:lang w:eastAsia="en-GB"/>
              </w:rPr>
              <w:t>78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 xml:space="preserve"> </w:t>
            </w:r>
            <w:r w:rsidRPr="00C52D3A">
              <w:rPr>
                <w:rFonts w:asciiTheme="majorHAnsi" w:eastAsia="Times New Roman" w:hAnsiTheme="majorHAnsi" w:cstheme="minorHAnsi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96DDEC" w14:textId="200CD23F" w:rsidR="00E631A7" w:rsidRPr="00C52D3A" w:rsidRDefault="009F681E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803.22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07012A" w14:textId="7B8B5709" w:rsidR="00E631A7" w:rsidRPr="00C52D3A" w:rsidRDefault="00E631A7" w:rsidP="005F1315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C52D3A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</w:t>
            </w:r>
          </w:p>
        </w:tc>
      </w:tr>
    </w:tbl>
    <w:p w14:paraId="78CE741D" w14:textId="77777777" w:rsidR="005F1315" w:rsidRPr="00C52D3A" w:rsidRDefault="005F1315" w:rsidP="00592EB9">
      <w:pPr>
        <w:tabs>
          <w:tab w:val="left" w:pos="12616"/>
          <w:tab w:val="left" w:pos="13183"/>
        </w:tabs>
        <w:spacing w:after="0" w:line="240" w:lineRule="auto"/>
        <w:ind w:left="1843" w:right="1536"/>
        <w:rPr>
          <w:rFonts w:asciiTheme="majorHAnsi" w:hAnsiTheme="majorHAnsi" w:cstheme="minorHAnsi"/>
          <w:vertAlign w:val="superscript"/>
        </w:rPr>
      </w:pPr>
      <w:r w:rsidRPr="00C52D3A">
        <w:rPr>
          <w:rFonts w:asciiTheme="majorHAnsi" w:hAnsiTheme="majorHAnsi" w:cstheme="minorHAnsi"/>
          <w:vertAlign w:val="superscript"/>
        </w:rPr>
        <w:t>a</w:t>
      </w:r>
      <w:r w:rsidRPr="00C52D3A">
        <w:rPr>
          <w:rFonts w:asciiTheme="majorHAnsi" w:hAnsiTheme="majorHAnsi" w:cstheme="minorHAnsi"/>
        </w:rPr>
        <w:t xml:space="preserve"> Chemical formula [</w:t>
      </w:r>
      <w:r w:rsidRPr="00C52D3A">
        <w:rPr>
          <w:rFonts w:asciiTheme="majorHAnsi" w:hAnsiTheme="majorHAnsi" w:cstheme="minorHAnsi"/>
          <w:i/>
        </w:rPr>
        <w:t>m/z</w:t>
      </w:r>
      <w:r w:rsidRPr="00C52D3A">
        <w:rPr>
          <w:rFonts w:asciiTheme="majorHAnsi" w:hAnsiTheme="majorHAnsi" w:cstheme="minorHAnsi"/>
        </w:rPr>
        <w:t>]</w:t>
      </w:r>
      <w:r w:rsidRPr="00C52D3A">
        <w:rPr>
          <w:rFonts w:asciiTheme="majorHAnsi" w:hAnsiTheme="majorHAnsi" w:cstheme="minorHAnsi"/>
          <w:vertAlign w:val="superscript"/>
        </w:rPr>
        <w:t>+</w:t>
      </w:r>
      <w:r w:rsidRPr="00C52D3A">
        <w:rPr>
          <w:rFonts w:asciiTheme="majorHAnsi" w:hAnsiTheme="majorHAnsi" w:cstheme="minorHAnsi"/>
        </w:rPr>
        <w:t xml:space="preserve"> indicated the protonated molecule [M-H]</w:t>
      </w:r>
      <w:r w:rsidRPr="00C52D3A">
        <w:rPr>
          <w:rFonts w:asciiTheme="majorHAnsi" w:hAnsiTheme="majorHAnsi" w:cstheme="minorHAnsi"/>
          <w:vertAlign w:val="superscript"/>
        </w:rPr>
        <w:t>+</w:t>
      </w:r>
    </w:p>
    <w:p w14:paraId="234984C2" w14:textId="77777777" w:rsidR="005F1315" w:rsidRPr="00C52D3A" w:rsidRDefault="005F1315" w:rsidP="00592EB9">
      <w:pPr>
        <w:tabs>
          <w:tab w:val="left" w:pos="12616"/>
          <w:tab w:val="left" w:pos="13183"/>
        </w:tabs>
        <w:spacing w:after="0" w:line="240" w:lineRule="auto"/>
        <w:ind w:left="1843" w:right="1536"/>
        <w:rPr>
          <w:rFonts w:asciiTheme="majorHAnsi" w:hAnsiTheme="majorHAnsi" w:cstheme="minorHAnsi"/>
        </w:rPr>
      </w:pPr>
      <w:proofErr w:type="spellStart"/>
      <w:r w:rsidRPr="00C52D3A">
        <w:rPr>
          <w:rFonts w:asciiTheme="majorHAnsi" w:hAnsiTheme="majorHAnsi" w:cstheme="minorHAnsi"/>
          <w:vertAlign w:val="superscript"/>
        </w:rPr>
        <w:t>b</w:t>
      </w:r>
      <w:r w:rsidRPr="00C52D3A">
        <w:rPr>
          <w:rFonts w:asciiTheme="majorHAnsi" w:hAnsiTheme="majorHAnsi" w:cstheme="minorHAnsi"/>
        </w:rPr>
        <w:t>Chemical</w:t>
      </w:r>
      <w:proofErr w:type="spellEnd"/>
      <w:r w:rsidRPr="00C52D3A">
        <w:rPr>
          <w:rFonts w:asciiTheme="majorHAnsi" w:hAnsiTheme="majorHAnsi" w:cstheme="minorHAnsi"/>
        </w:rPr>
        <w:t xml:space="preserve"> formula [</w:t>
      </w:r>
      <w:r w:rsidRPr="00C52D3A">
        <w:rPr>
          <w:rFonts w:asciiTheme="majorHAnsi" w:hAnsiTheme="majorHAnsi" w:cstheme="minorHAnsi"/>
          <w:i/>
        </w:rPr>
        <w:t>m/z</w:t>
      </w:r>
      <w:r w:rsidRPr="00C52D3A">
        <w:rPr>
          <w:rFonts w:asciiTheme="majorHAnsi" w:hAnsiTheme="majorHAnsi" w:cstheme="minorHAnsi"/>
        </w:rPr>
        <w:t>]</w:t>
      </w:r>
      <w:r w:rsidRPr="00C52D3A">
        <w:rPr>
          <w:rFonts w:asciiTheme="majorHAnsi" w:hAnsiTheme="majorHAnsi" w:cstheme="minorHAnsi"/>
          <w:vertAlign w:val="superscript"/>
        </w:rPr>
        <w:t>-</w:t>
      </w:r>
      <w:r w:rsidRPr="00C52D3A">
        <w:rPr>
          <w:rFonts w:asciiTheme="majorHAnsi" w:hAnsiTheme="majorHAnsi" w:cstheme="minorHAnsi"/>
        </w:rPr>
        <w:t xml:space="preserve"> indicated the deprotonated molecule [M-H]</w:t>
      </w:r>
      <w:r w:rsidRPr="00C52D3A">
        <w:rPr>
          <w:rFonts w:asciiTheme="majorHAnsi" w:hAnsiTheme="majorHAnsi" w:cstheme="minorHAnsi"/>
          <w:vertAlign w:val="superscript"/>
        </w:rPr>
        <w:t>-</w:t>
      </w:r>
    </w:p>
    <w:p w14:paraId="5676C2A5" w14:textId="77777777" w:rsidR="005F1315" w:rsidRPr="00C52D3A" w:rsidRDefault="005F1315" w:rsidP="00592EB9">
      <w:pPr>
        <w:tabs>
          <w:tab w:val="left" w:pos="12616"/>
          <w:tab w:val="left" w:pos="13183"/>
        </w:tabs>
        <w:spacing w:after="0" w:line="240" w:lineRule="auto"/>
        <w:ind w:left="1843" w:right="1536"/>
        <w:rPr>
          <w:rFonts w:asciiTheme="majorHAnsi" w:hAnsiTheme="majorHAnsi" w:cstheme="minorHAnsi"/>
        </w:rPr>
      </w:pPr>
      <w:r w:rsidRPr="00C52D3A">
        <w:rPr>
          <w:rFonts w:asciiTheme="majorHAnsi" w:hAnsiTheme="majorHAnsi" w:cstheme="minorHAnsi"/>
          <w:vertAlign w:val="superscript"/>
        </w:rPr>
        <w:t xml:space="preserve">c </w:t>
      </w:r>
      <w:r w:rsidRPr="00C52D3A">
        <w:rPr>
          <w:rFonts w:asciiTheme="majorHAnsi" w:hAnsiTheme="majorHAnsi" w:cstheme="minorHAnsi"/>
        </w:rPr>
        <w:t xml:space="preserve">Metabolite Standards Initiative metabolite identification (MSIMI) levels [1]. Reference compounds were available for all compounds identified at MSISI level 1. </w:t>
      </w:r>
    </w:p>
    <w:p w14:paraId="217EA741" w14:textId="77777777" w:rsidR="001F2DBC" w:rsidRPr="00C52D3A" w:rsidRDefault="005F1315" w:rsidP="00592EB9">
      <w:pPr>
        <w:tabs>
          <w:tab w:val="left" w:pos="12616"/>
          <w:tab w:val="left" w:pos="13183"/>
        </w:tabs>
        <w:spacing w:after="120"/>
        <w:ind w:left="1843" w:right="1536"/>
        <w:jc w:val="both"/>
        <w:rPr>
          <w:rFonts w:asciiTheme="majorHAnsi" w:hAnsiTheme="majorHAnsi" w:cstheme="minorHAnsi"/>
          <w:sz w:val="24"/>
        </w:rPr>
      </w:pPr>
      <w:r w:rsidRPr="00C52D3A">
        <w:rPr>
          <w:rFonts w:asciiTheme="majorHAnsi" w:hAnsiTheme="majorHAnsi" w:cstheme="minorHAnsi"/>
          <w:sz w:val="24"/>
        </w:rPr>
        <w:tab/>
      </w:r>
    </w:p>
    <w:p w14:paraId="304E9249" w14:textId="77777777" w:rsidR="001F2DBC" w:rsidRPr="001D0050" w:rsidRDefault="001F2DBC" w:rsidP="001F2DBC">
      <w:pPr>
        <w:spacing w:after="120"/>
        <w:ind w:left="1560" w:right="1484"/>
        <w:jc w:val="both"/>
        <w:rPr>
          <w:rFonts w:cstheme="minorHAnsi"/>
          <w:sz w:val="24"/>
        </w:rPr>
      </w:pPr>
    </w:p>
    <w:p w14:paraId="5413CEAF" w14:textId="77777777" w:rsidR="001F2DBC" w:rsidRPr="001D0050" w:rsidRDefault="001F2DBC" w:rsidP="001F2DBC">
      <w:pPr>
        <w:spacing w:after="120"/>
        <w:ind w:left="1560" w:right="1484"/>
        <w:jc w:val="both"/>
        <w:rPr>
          <w:rFonts w:cstheme="minorHAnsi"/>
          <w:sz w:val="24"/>
        </w:rPr>
      </w:pPr>
    </w:p>
    <w:p w14:paraId="1CBFF6C8" w14:textId="77777777" w:rsidR="001F2DBC" w:rsidRPr="001D0050" w:rsidRDefault="001F2DBC" w:rsidP="001F2DBC">
      <w:pPr>
        <w:spacing w:after="120"/>
        <w:ind w:left="1560" w:right="1484"/>
        <w:jc w:val="both"/>
        <w:rPr>
          <w:rFonts w:cstheme="minorHAnsi"/>
          <w:sz w:val="24"/>
        </w:rPr>
      </w:pPr>
    </w:p>
    <w:p w14:paraId="6490B9B8" w14:textId="77777777" w:rsidR="007749F1" w:rsidRDefault="007749F1" w:rsidP="001F2DBC">
      <w:pPr>
        <w:spacing w:after="120"/>
        <w:ind w:right="1484"/>
        <w:jc w:val="both"/>
        <w:rPr>
          <w:rFonts w:cstheme="minorHAnsi"/>
          <w:b/>
          <w:sz w:val="24"/>
        </w:rPr>
      </w:pPr>
    </w:p>
    <w:p w14:paraId="4F8197D2" w14:textId="77777777" w:rsidR="007749F1" w:rsidRDefault="007749F1" w:rsidP="001F2DBC">
      <w:pPr>
        <w:spacing w:after="120"/>
        <w:ind w:right="1484"/>
        <w:jc w:val="both"/>
        <w:rPr>
          <w:rFonts w:cstheme="minorHAnsi"/>
          <w:b/>
          <w:sz w:val="24"/>
        </w:rPr>
      </w:pPr>
    </w:p>
    <w:p w14:paraId="62EEE315" w14:textId="4FA862E5" w:rsidR="001F2DBC" w:rsidRPr="00C86C44" w:rsidRDefault="001F2DBC" w:rsidP="00745273">
      <w:pPr>
        <w:tabs>
          <w:tab w:val="left" w:pos="14034"/>
        </w:tabs>
        <w:spacing w:after="120"/>
        <w:ind w:left="426" w:right="544"/>
        <w:jc w:val="both"/>
        <w:rPr>
          <w:rFonts w:asciiTheme="majorHAnsi" w:hAnsiTheme="majorHAnsi" w:cstheme="minorHAnsi"/>
          <w:sz w:val="24"/>
        </w:rPr>
      </w:pPr>
      <w:r w:rsidRPr="00C86C44">
        <w:rPr>
          <w:rFonts w:asciiTheme="majorHAnsi" w:hAnsiTheme="majorHAnsi" w:cstheme="minorHAnsi"/>
          <w:b/>
          <w:sz w:val="24"/>
        </w:rPr>
        <w:t>Table S2.</w:t>
      </w:r>
      <w:r w:rsidRPr="00C86C44">
        <w:rPr>
          <w:rFonts w:asciiTheme="majorHAnsi" w:hAnsiTheme="majorHAnsi" w:cstheme="minorHAnsi"/>
          <w:sz w:val="24"/>
        </w:rPr>
        <w:t xml:space="preserve"> GC retention times and characteristic MS ions of trimethylsilyl derivatives of phenolic and aromatic acid catabolites in ileal fluid collected 0-8 h after 300 g of raspberry intake. </w:t>
      </w:r>
      <w:r w:rsidR="003F7C7D" w:rsidRPr="00C86C44">
        <w:rPr>
          <w:rFonts w:asciiTheme="majorHAnsi" w:hAnsiTheme="majorHAnsi" w:cstheme="minorHAnsi"/>
          <w:sz w:val="24"/>
        </w:rPr>
        <w:t>C</w:t>
      </w:r>
      <w:r w:rsidRPr="00C86C44">
        <w:rPr>
          <w:rFonts w:asciiTheme="majorHAnsi" w:hAnsiTheme="majorHAnsi" w:cstheme="minorHAnsi"/>
          <w:sz w:val="24"/>
        </w:rPr>
        <w:t>ommercial</w:t>
      </w:r>
      <w:r w:rsidR="003F7C7D" w:rsidRPr="00C86C44">
        <w:rPr>
          <w:rFonts w:asciiTheme="majorHAnsi" w:hAnsiTheme="majorHAnsi" w:cstheme="minorHAnsi"/>
          <w:sz w:val="24"/>
        </w:rPr>
        <w:t>ly</w:t>
      </w:r>
      <w:r w:rsidRPr="00C86C44">
        <w:rPr>
          <w:rFonts w:asciiTheme="majorHAnsi" w:hAnsiTheme="majorHAnsi" w:cstheme="minorHAnsi"/>
          <w:sz w:val="24"/>
        </w:rPr>
        <w:t xml:space="preserve"> available standard compound</w:t>
      </w:r>
      <w:r w:rsidR="003F7C7D" w:rsidRPr="00C86C44">
        <w:rPr>
          <w:rFonts w:asciiTheme="majorHAnsi" w:hAnsiTheme="majorHAnsi" w:cstheme="minorHAnsi"/>
          <w:sz w:val="24"/>
        </w:rPr>
        <w:t>s</w:t>
      </w:r>
      <w:r w:rsidRPr="00C86C44">
        <w:rPr>
          <w:rFonts w:asciiTheme="majorHAnsi" w:hAnsiTheme="majorHAnsi" w:cstheme="minorHAnsi"/>
          <w:sz w:val="24"/>
        </w:rPr>
        <w:t xml:space="preserve"> </w:t>
      </w:r>
      <w:r w:rsidR="003F7C7D" w:rsidRPr="00C86C44">
        <w:rPr>
          <w:rFonts w:asciiTheme="majorHAnsi" w:hAnsiTheme="majorHAnsi" w:cstheme="minorHAnsi"/>
          <w:sz w:val="24"/>
        </w:rPr>
        <w:t xml:space="preserve">were used </w:t>
      </w:r>
      <w:r w:rsidRPr="00C86C44">
        <w:rPr>
          <w:rFonts w:asciiTheme="majorHAnsi" w:hAnsiTheme="majorHAnsi" w:cstheme="minorHAnsi"/>
          <w:sz w:val="24"/>
        </w:rPr>
        <w:t>for all the phenolic acid</w:t>
      </w:r>
      <w:r w:rsidR="00243C1A" w:rsidRPr="00C86C44">
        <w:rPr>
          <w:rFonts w:asciiTheme="majorHAnsi" w:hAnsiTheme="majorHAnsi" w:cstheme="minorHAnsi"/>
          <w:sz w:val="24"/>
        </w:rPr>
        <w:t>s</w:t>
      </w:r>
      <w:r w:rsidRPr="00C86C44">
        <w:rPr>
          <w:rFonts w:asciiTheme="majorHAnsi" w:hAnsiTheme="majorHAnsi" w:cstheme="minorHAnsi"/>
          <w:sz w:val="24"/>
        </w:rPr>
        <w:t xml:space="preserve"> </w:t>
      </w:r>
      <w:r w:rsidR="003F7C7D" w:rsidRPr="00C86C44">
        <w:rPr>
          <w:rFonts w:asciiTheme="majorHAnsi" w:hAnsiTheme="majorHAnsi" w:cstheme="minorHAnsi"/>
          <w:sz w:val="24"/>
        </w:rPr>
        <w:t>quantified</w:t>
      </w:r>
      <w:r w:rsidRPr="00C86C44">
        <w:rPr>
          <w:rFonts w:asciiTheme="majorHAnsi" w:hAnsiTheme="majorHAnsi" w:cstheme="minorHAnsi"/>
          <w:sz w:val="24"/>
        </w:rPr>
        <w:t>.</w:t>
      </w:r>
      <w:r w:rsidRPr="00C86C44">
        <w:rPr>
          <w:rFonts w:asciiTheme="majorHAnsi" w:hAnsiTheme="majorHAnsi" w:cstheme="minorHAnsi"/>
          <w:b/>
          <w:sz w:val="24"/>
        </w:rPr>
        <w:t xml:space="preserve"> </w:t>
      </w:r>
      <w:r w:rsidRPr="00C86C44">
        <w:rPr>
          <w:rFonts w:asciiTheme="majorHAnsi" w:hAnsiTheme="majorHAnsi" w:cstheme="minorHAnsi"/>
          <w:sz w:val="24"/>
        </w:rPr>
        <w:t>The GC conditions were previously described by Pereira-Caro et al. [2].</w:t>
      </w:r>
    </w:p>
    <w:tbl>
      <w:tblPr>
        <w:tblStyle w:val="TableGrid"/>
        <w:tblW w:w="460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7914"/>
        <w:gridCol w:w="1116"/>
        <w:gridCol w:w="1956"/>
        <w:gridCol w:w="2304"/>
      </w:tblGrid>
      <w:tr w:rsidR="004151E9" w:rsidRPr="00C86C44" w14:paraId="11ABBAE6" w14:textId="77777777" w:rsidTr="004151E9">
        <w:trPr>
          <w:trHeight w:hRule="exact" w:val="510"/>
          <w:jc w:val="center"/>
        </w:trPr>
        <w:tc>
          <w:tcPr>
            <w:tcW w:w="29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A93EB" w14:textId="78C6FFE1" w:rsidR="001F2DBC" w:rsidRPr="00C86C44" w:rsidRDefault="001F2DBC" w:rsidP="00E86BB7">
            <w:pPr>
              <w:spacing w:line="240" w:lineRule="exact"/>
              <w:rPr>
                <w:rFonts w:asciiTheme="majorHAnsi" w:hAnsiTheme="majorHAnsi" w:cstheme="minorHAnsi"/>
                <w:color w:val="000000"/>
              </w:rPr>
            </w:pPr>
            <w:r w:rsidRPr="00C86C44">
              <w:rPr>
                <w:rFonts w:asciiTheme="majorHAnsi" w:hAnsiTheme="majorHAnsi" w:cstheme="minorHAnsi"/>
                <w:b/>
                <w:sz w:val="22"/>
                <w:szCs w:val="22"/>
                <w:lang w:val="en-GB"/>
              </w:rPr>
              <w:t xml:space="preserve">Phenolic </w:t>
            </w:r>
            <w:r w:rsidR="00E86BB7">
              <w:rPr>
                <w:rFonts w:asciiTheme="majorHAnsi" w:hAnsiTheme="majorHAnsi" w:cstheme="minorHAnsi"/>
                <w:b/>
                <w:sz w:val="22"/>
                <w:szCs w:val="22"/>
                <w:lang w:val="en-GB"/>
              </w:rPr>
              <w:t>catabolites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95871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color w:val="000000"/>
              </w:rPr>
            </w:pPr>
            <w:r w:rsidRPr="00C86C44">
              <w:rPr>
                <w:rFonts w:asciiTheme="majorHAnsi" w:hAnsiTheme="majorHAnsi" w:cstheme="minorHAnsi"/>
                <w:b/>
                <w:sz w:val="22"/>
                <w:szCs w:val="22"/>
                <w:lang w:val="en-GB"/>
              </w:rPr>
              <w:t>Rt (min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2B820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bCs/>
                <w:color w:val="000000"/>
              </w:rPr>
            </w:pPr>
            <w:r w:rsidRPr="00C86C44">
              <w:rPr>
                <w:rFonts w:asciiTheme="majorHAnsi" w:hAnsiTheme="majorHAnsi" w:cstheme="minorHAnsi"/>
                <w:b/>
                <w:sz w:val="22"/>
                <w:szCs w:val="22"/>
                <w:lang w:val="en-GB"/>
              </w:rPr>
              <w:t>Target ion (</w:t>
            </w:r>
            <w:r w:rsidRPr="00C86C44">
              <w:rPr>
                <w:rFonts w:asciiTheme="majorHAnsi" w:hAnsiTheme="majorHAnsi" w:cstheme="minorHAnsi"/>
                <w:b/>
                <w:i/>
                <w:sz w:val="22"/>
                <w:szCs w:val="22"/>
                <w:lang w:val="en-GB"/>
              </w:rPr>
              <w:t>m/z</w:t>
            </w:r>
            <w:r w:rsidRPr="00C86C44">
              <w:rPr>
                <w:rFonts w:asciiTheme="majorHAnsi" w:hAnsiTheme="majorHAnsi" w:cstheme="minorHAnsi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E7718" w14:textId="77777777" w:rsidR="001F2DBC" w:rsidRPr="00C86C44" w:rsidRDefault="001F2DBC" w:rsidP="00E86BB7">
            <w:pPr>
              <w:spacing w:line="240" w:lineRule="exact"/>
              <w:rPr>
                <w:rFonts w:asciiTheme="majorHAnsi" w:hAnsiTheme="majorHAnsi" w:cstheme="minorHAnsi"/>
                <w:bCs/>
                <w:color w:val="000000"/>
              </w:rPr>
            </w:pPr>
            <w:r w:rsidRPr="00C86C44">
              <w:rPr>
                <w:rFonts w:asciiTheme="majorHAnsi" w:hAnsiTheme="majorHAnsi" w:cstheme="minorHAnsi"/>
                <w:b/>
                <w:sz w:val="22"/>
                <w:szCs w:val="22"/>
                <w:lang w:val="en-GB"/>
              </w:rPr>
              <w:t>Qualifier ions (</w:t>
            </w:r>
            <w:r w:rsidRPr="00C86C44">
              <w:rPr>
                <w:rFonts w:asciiTheme="majorHAnsi" w:hAnsiTheme="majorHAnsi" w:cstheme="minorHAnsi"/>
                <w:b/>
                <w:i/>
                <w:sz w:val="22"/>
                <w:szCs w:val="22"/>
                <w:lang w:val="en-GB"/>
              </w:rPr>
              <w:t>m/z</w:t>
            </w:r>
            <w:r w:rsidRPr="00C86C44">
              <w:rPr>
                <w:rFonts w:asciiTheme="majorHAnsi" w:hAnsiTheme="majorHAnsi" w:cstheme="minorHAnsi"/>
                <w:b/>
                <w:sz w:val="22"/>
                <w:szCs w:val="22"/>
                <w:lang w:val="en-GB"/>
              </w:rPr>
              <w:t>)</w:t>
            </w:r>
          </w:p>
        </w:tc>
      </w:tr>
      <w:tr w:rsidR="004151E9" w:rsidRPr="00C86C44" w14:paraId="6A0D2BBC" w14:textId="77777777" w:rsidTr="004151E9">
        <w:trPr>
          <w:trHeight w:val="397"/>
          <w:jc w:val="center"/>
        </w:trPr>
        <w:tc>
          <w:tcPr>
            <w:tcW w:w="2977" w:type="pct"/>
            <w:tcBorders>
              <w:top w:val="single" w:sz="4" w:space="0" w:color="auto"/>
            </w:tcBorders>
            <w:vAlign w:val="center"/>
          </w:tcPr>
          <w:p w14:paraId="042DC19B" w14:textId="77777777" w:rsidR="001F2DBC" w:rsidRPr="00C86C44" w:rsidRDefault="001F2DBC" w:rsidP="00E86BB7">
            <w:pPr>
              <w:spacing w:line="240" w:lineRule="exact"/>
              <w:ind w:left="709" w:hanging="709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Benzoic acid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6A6905B0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5A0C1B7C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105</w:t>
            </w:r>
          </w:p>
        </w:tc>
        <w:tc>
          <w:tcPr>
            <w:tcW w:w="867" w:type="pct"/>
            <w:tcBorders>
              <w:top w:val="single" w:sz="4" w:space="0" w:color="auto"/>
            </w:tcBorders>
            <w:vAlign w:val="center"/>
          </w:tcPr>
          <w:p w14:paraId="1D874921" w14:textId="77777777" w:rsidR="001F2DBC" w:rsidRPr="00C86C44" w:rsidRDefault="001F2DBC" w:rsidP="00E86BB7">
            <w:pPr>
              <w:spacing w:line="240" w:lineRule="exact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179, 135, 77</w:t>
            </w:r>
          </w:p>
        </w:tc>
      </w:tr>
      <w:tr w:rsidR="004151E9" w:rsidRPr="00C86C44" w14:paraId="19681A96" w14:textId="77777777" w:rsidTr="004151E9">
        <w:trPr>
          <w:trHeight w:val="397"/>
          <w:jc w:val="center"/>
        </w:trPr>
        <w:tc>
          <w:tcPr>
            <w:tcW w:w="2977" w:type="pct"/>
            <w:vAlign w:val="center"/>
          </w:tcPr>
          <w:p w14:paraId="1653C6B5" w14:textId="56483F20" w:rsidR="001F2DBC" w:rsidRPr="00C86C44" w:rsidRDefault="00C52D3A" w:rsidP="00E86BB7">
            <w:pPr>
              <w:spacing w:line="240" w:lineRule="exact"/>
              <w:ind w:left="709" w:hanging="709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B</w:t>
            </w:r>
            <w:r w:rsid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enzene</w:t>
            </w:r>
            <w:r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-1,2-diol</w:t>
            </w:r>
            <w:r w:rsidR="009B6295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 xml:space="preserve"> (catechol)</w:t>
            </w:r>
          </w:p>
        </w:tc>
        <w:tc>
          <w:tcPr>
            <w:tcW w:w="420" w:type="pct"/>
            <w:vAlign w:val="center"/>
          </w:tcPr>
          <w:p w14:paraId="26FAC773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736" w:type="pct"/>
            <w:vAlign w:val="center"/>
          </w:tcPr>
          <w:p w14:paraId="7DC25B5E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254</w:t>
            </w:r>
          </w:p>
        </w:tc>
        <w:tc>
          <w:tcPr>
            <w:tcW w:w="867" w:type="pct"/>
            <w:vAlign w:val="center"/>
          </w:tcPr>
          <w:p w14:paraId="24382820" w14:textId="77777777" w:rsidR="001F2DBC" w:rsidRPr="00C86C44" w:rsidRDefault="001F2DBC" w:rsidP="00E86BB7">
            <w:pPr>
              <w:spacing w:line="240" w:lineRule="exact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73, 239, 151</w:t>
            </w:r>
          </w:p>
        </w:tc>
      </w:tr>
      <w:tr w:rsidR="004151E9" w:rsidRPr="00C86C44" w14:paraId="3D6993C0" w14:textId="77777777" w:rsidTr="004151E9">
        <w:trPr>
          <w:trHeight w:val="397"/>
          <w:jc w:val="center"/>
        </w:trPr>
        <w:tc>
          <w:tcPr>
            <w:tcW w:w="2977" w:type="pct"/>
            <w:vAlign w:val="center"/>
          </w:tcPr>
          <w:p w14:paraId="49D0A07E" w14:textId="77777777" w:rsidR="001F2DBC" w:rsidRPr="00C86C44" w:rsidRDefault="001F2DBC" w:rsidP="00E86BB7">
            <w:pPr>
              <w:spacing w:line="240" w:lineRule="exact"/>
              <w:ind w:left="709" w:hanging="709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3-(Phenyl)propionic acid</w:t>
            </w:r>
          </w:p>
        </w:tc>
        <w:tc>
          <w:tcPr>
            <w:tcW w:w="420" w:type="pct"/>
            <w:vAlign w:val="center"/>
          </w:tcPr>
          <w:p w14:paraId="63A9DDDC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6" w:type="pct"/>
            <w:vAlign w:val="center"/>
          </w:tcPr>
          <w:p w14:paraId="06B123D5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104</w:t>
            </w:r>
          </w:p>
        </w:tc>
        <w:tc>
          <w:tcPr>
            <w:tcW w:w="867" w:type="pct"/>
            <w:vAlign w:val="center"/>
          </w:tcPr>
          <w:p w14:paraId="54B84CDD" w14:textId="77777777" w:rsidR="001F2DBC" w:rsidRPr="00C86C44" w:rsidRDefault="001F2DBC" w:rsidP="00E86BB7">
            <w:pPr>
              <w:spacing w:line="240" w:lineRule="exact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75, 222</w:t>
            </w:r>
          </w:p>
        </w:tc>
      </w:tr>
      <w:tr w:rsidR="004151E9" w:rsidRPr="00C86C44" w14:paraId="24A527F8" w14:textId="77777777" w:rsidTr="004151E9">
        <w:trPr>
          <w:trHeight w:val="397"/>
          <w:jc w:val="center"/>
        </w:trPr>
        <w:tc>
          <w:tcPr>
            <w:tcW w:w="2977" w:type="pct"/>
            <w:vAlign w:val="center"/>
          </w:tcPr>
          <w:p w14:paraId="165601F2" w14:textId="3B47BC0A" w:rsidR="001F2DBC" w:rsidRPr="00C86C44" w:rsidRDefault="00C52D3A" w:rsidP="00E86BB7">
            <w:pPr>
              <w:spacing w:line="240" w:lineRule="exact"/>
              <w:ind w:left="709" w:hanging="709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B</w:t>
            </w:r>
            <w:r w:rsid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enzene</w:t>
            </w:r>
            <w:r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 xml:space="preserve"> 1,2,3-triol</w:t>
            </w:r>
            <w:r w:rsidR="009B6295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 xml:space="preserve"> (pyrogallol)</w:t>
            </w:r>
          </w:p>
        </w:tc>
        <w:tc>
          <w:tcPr>
            <w:tcW w:w="420" w:type="pct"/>
            <w:vAlign w:val="center"/>
          </w:tcPr>
          <w:p w14:paraId="7C95688B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736" w:type="pct"/>
            <w:vAlign w:val="center"/>
          </w:tcPr>
          <w:p w14:paraId="0AD88F37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239</w:t>
            </w:r>
          </w:p>
        </w:tc>
        <w:tc>
          <w:tcPr>
            <w:tcW w:w="867" w:type="pct"/>
            <w:vAlign w:val="center"/>
          </w:tcPr>
          <w:p w14:paraId="30FAE80E" w14:textId="77777777" w:rsidR="001F2DBC" w:rsidRPr="00C86C44" w:rsidRDefault="001F2DBC" w:rsidP="00E86BB7">
            <w:pPr>
              <w:spacing w:line="240" w:lineRule="exact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73, 342</w:t>
            </w:r>
          </w:p>
        </w:tc>
      </w:tr>
      <w:tr w:rsidR="004151E9" w:rsidRPr="00C86C44" w14:paraId="4E9F6F16" w14:textId="77777777" w:rsidTr="004151E9">
        <w:trPr>
          <w:trHeight w:val="397"/>
          <w:jc w:val="center"/>
        </w:trPr>
        <w:tc>
          <w:tcPr>
            <w:tcW w:w="2977" w:type="pct"/>
            <w:vAlign w:val="center"/>
          </w:tcPr>
          <w:p w14:paraId="6EFB287D" w14:textId="25CFFB74" w:rsidR="001F2DBC" w:rsidRPr="00C86C44" w:rsidRDefault="001F2DBC" w:rsidP="00E86BB7">
            <w:pPr>
              <w:spacing w:line="240" w:lineRule="exact"/>
              <w:ind w:left="709" w:hanging="709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2-</w:t>
            </w:r>
            <w:r w:rsidR="00C86C44"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H</w:t>
            </w: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ydroxy-3-(</w:t>
            </w:r>
            <w:proofErr w:type="gramStart"/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phenyl)propanoic</w:t>
            </w:r>
            <w:proofErr w:type="gramEnd"/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 xml:space="preserve"> acid</w:t>
            </w:r>
            <w:r w:rsidR="00E86BB7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 xml:space="preserve">  [3-(phenyl)lactic acid]</w:t>
            </w:r>
          </w:p>
        </w:tc>
        <w:tc>
          <w:tcPr>
            <w:tcW w:w="420" w:type="pct"/>
            <w:vAlign w:val="center"/>
          </w:tcPr>
          <w:p w14:paraId="344D239E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736" w:type="pct"/>
            <w:vAlign w:val="center"/>
          </w:tcPr>
          <w:p w14:paraId="0E5C46EF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193</w:t>
            </w:r>
          </w:p>
        </w:tc>
        <w:tc>
          <w:tcPr>
            <w:tcW w:w="867" w:type="pct"/>
            <w:vAlign w:val="center"/>
          </w:tcPr>
          <w:p w14:paraId="0519ECD6" w14:textId="77777777" w:rsidR="001F2DBC" w:rsidRPr="00C86C44" w:rsidRDefault="001F2DBC" w:rsidP="00E86BB7">
            <w:pPr>
              <w:spacing w:line="240" w:lineRule="exact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73, 147</w:t>
            </w:r>
          </w:p>
        </w:tc>
      </w:tr>
      <w:tr w:rsidR="004151E9" w:rsidRPr="00C86C44" w14:paraId="65507690" w14:textId="77777777" w:rsidTr="004151E9">
        <w:trPr>
          <w:trHeight w:val="397"/>
          <w:jc w:val="center"/>
        </w:trPr>
        <w:tc>
          <w:tcPr>
            <w:tcW w:w="2977" w:type="pct"/>
            <w:vAlign w:val="center"/>
          </w:tcPr>
          <w:p w14:paraId="55757250" w14:textId="77777777" w:rsidR="001F2DBC" w:rsidRPr="00C86C44" w:rsidRDefault="001F2DBC" w:rsidP="00E86BB7">
            <w:pPr>
              <w:spacing w:line="240" w:lineRule="exact"/>
              <w:ind w:left="709" w:hanging="709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3</w:t>
            </w: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sym w:font="Symbol" w:char="F0A2"/>
            </w: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-</w:t>
            </w:r>
            <w:proofErr w:type="spellStart"/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Hydroxyphenylacetic</w:t>
            </w:r>
            <w:proofErr w:type="spellEnd"/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420" w:type="pct"/>
            <w:vAlign w:val="center"/>
          </w:tcPr>
          <w:p w14:paraId="15AF404E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736" w:type="pct"/>
            <w:vAlign w:val="center"/>
          </w:tcPr>
          <w:p w14:paraId="7F42B09F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267</w:t>
            </w:r>
          </w:p>
        </w:tc>
        <w:tc>
          <w:tcPr>
            <w:tcW w:w="867" w:type="pct"/>
            <w:vAlign w:val="center"/>
          </w:tcPr>
          <w:p w14:paraId="3C7EBE1F" w14:textId="2AC25FDE" w:rsidR="001F2DBC" w:rsidRPr="00C86C44" w:rsidRDefault="001F2DBC" w:rsidP="00E86BB7">
            <w:pPr>
              <w:spacing w:line="240" w:lineRule="exact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73,</w:t>
            </w:r>
            <w:r w:rsid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193,</w:t>
            </w:r>
            <w:r w:rsid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282</w:t>
            </w:r>
          </w:p>
        </w:tc>
      </w:tr>
      <w:tr w:rsidR="004151E9" w:rsidRPr="00C86C44" w14:paraId="7ED39239" w14:textId="77777777" w:rsidTr="004151E9">
        <w:trPr>
          <w:trHeight w:val="397"/>
          <w:jc w:val="center"/>
        </w:trPr>
        <w:tc>
          <w:tcPr>
            <w:tcW w:w="2977" w:type="pct"/>
            <w:vAlign w:val="center"/>
          </w:tcPr>
          <w:p w14:paraId="5AE16134" w14:textId="77777777" w:rsidR="001F2DBC" w:rsidRPr="00C86C44" w:rsidRDefault="001F2DBC" w:rsidP="00E86BB7">
            <w:pPr>
              <w:spacing w:line="240" w:lineRule="exact"/>
              <w:ind w:left="709" w:hanging="709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4-Hydroxybenzoic acid</w:t>
            </w:r>
          </w:p>
        </w:tc>
        <w:tc>
          <w:tcPr>
            <w:tcW w:w="420" w:type="pct"/>
            <w:vAlign w:val="center"/>
          </w:tcPr>
          <w:p w14:paraId="135B0181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736" w:type="pct"/>
            <w:vAlign w:val="center"/>
          </w:tcPr>
          <w:p w14:paraId="25555DC6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267</w:t>
            </w:r>
          </w:p>
        </w:tc>
        <w:tc>
          <w:tcPr>
            <w:tcW w:w="867" w:type="pct"/>
            <w:vAlign w:val="center"/>
          </w:tcPr>
          <w:p w14:paraId="56FB3957" w14:textId="77777777" w:rsidR="001F2DBC" w:rsidRPr="00C86C44" w:rsidRDefault="001F2DBC" w:rsidP="00E86BB7">
            <w:pPr>
              <w:spacing w:line="240" w:lineRule="exact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 xml:space="preserve">282, 223, 193, 73 </w:t>
            </w:r>
          </w:p>
        </w:tc>
      </w:tr>
      <w:tr w:rsidR="004151E9" w:rsidRPr="00C86C44" w14:paraId="44D46D83" w14:textId="77777777" w:rsidTr="004151E9">
        <w:trPr>
          <w:trHeight w:val="397"/>
          <w:jc w:val="center"/>
        </w:trPr>
        <w:tc>
          <w:tcPr>
            <w:tcW w:w="2977" w:type="pct"/>
            <w:vAlign w:val="center"/>
          </w:tcPr>
          <w:p w14:paraId="159D89D3" w14:textId="77777777" w:rsidR="001F2DBC" w:rsidRPr="00C86C44" w:rsidRDefault="001F2DBC" w:rsidP="00E86BB7">
            <w:pPr>
              <w:spacing w:line="240" w:lineRule="exact"/>
              <w:ind w:left="709" w:hanging="709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4</w:t>
            </w: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sym w:font="Symbol" w:char="F0A2"/>
            </w: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-</w:t>
            </w:r>
            <w:proofErr w:type="spellStart"/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Hydroxyphenylacetic</w:t>
            </w:r>
            <w:proofErr w:type="spellEnd"/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420" w:type="pct"/>
            <w:vAlign w:val="center"/>
          </w:tcPr>
          <w:p w14:paraId="57BD1388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736" w:type="pct"/>
            <w:vAlign w:val="center"/>
          </w:tcPr>
          <w:p w14:paraId="0BA324DF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73</w:t>
            </w:r>
          </w:p>
        </w:tc>
        <w:tc>
          <w:tcPr>
            <w:tcW w:w="867" w:type="pct"/>
            <w:vAlign w:val="center"/>
          </w:tcPr>
          <w:p w14:paraId="0CCA3809" w14:textId="77777777" w:rsidR="001F2DBC" w:rsidRPr="00C86C44" w:rsidRDefault="001F2DBC" w:rsidP="00E86BB7">
            <w:pPr>
              <w:spacing w:line="240" w:lineRule="exact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296, 281, 179, 164</w:t>
            </w:r>
          </w:p>
        </w:tc>
      </w:tr>
      <w:tr w:rsidR="004151E9" w:rsidRPr="00C86C44" w14:paraId="1F8AF1C1" w14:textId="77777777" w:rsidTr="004151E9">
        <w:trPr>
          <w:trHeight w:val="397"/>
          <w:jc w:val="center"/>
        </w:trPr>
        <w:tc>
          <w:tcPr>
            <w:tcW w:w="2977" w:type="pct"/>
            <w:vAlign w:val="center"/>
          </w:tcPr>
          <w:p w14:paraId="247A15EE" w14:textId="77777777" w:rsidR="001F2DBC" w:rsidRPr="00C86C44" w:rsidRDefault="001F2DBC" w:rsidP="00E86BB7">
            <w:pPr>
              <w:spacing w:line="240" w:lineRule="exact"/>
              <w:ind w:left="709" w:hanging="709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3-(3´-</w:t>
            </w:r>
            <w:proofErr w:type="gramStart"/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Hydroxyphenyl)propionic</w:t>
            </w:r>
            <w:proofErr w:type="gramEnd"/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420" w:type="pct"/>
            <w:vAlign w:val="center"/>
          </w:tcPr>
          <w:p w14:paraId="7AA80F0B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736" w:type="pct"/>
            <w:vAlign w:val="center"/>
          </w:tcPr>
          <w:p w14:paraId="1C56130F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205</w:t>
            </w:r>
          </w:p>
        </w:tc>
        <w:tc>
          <w:tcPr>
            <w:tcW w:w="867" w:type="pct"/>
            <w:vAlign w:val="center"/>
          </w:tcPr>
          <w:p w14:paraId="2D25D5E1" w14:textId="04D05B6A" w:rsidR="001F2DBC" w:rsidRPr="00C86C44" w:rsidRDefault="001F2DBC" w:rsidP="00E86BB7">
            <w:pPr>
              <w:spacing w:line="240" w:lineRule="exact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192</w:t>
            </w:r>
            <w:r w:rsid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,310,</w:t>
            </w:r>
            <w:r w:rsid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177,</w:t>
            </w:r>
            <w:r w:rsid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73</w:t>
            </w:r>
          </w:p>
        </w:tc>
      </w:tr>
      <w:tr w:rsidR="004151E9" w:rsidRPr="00C86C44" w14:paraId="7356580C" w14:textId="77777777" w:rsidTr="004151E9">
        <w:trPr>
          <w:trHeight w:val="397"/>
          <w:jc w:val="center"/>
        </w:trPr>
        <w:tc>
          <w:tcPr>
            <w:tcW w:w="2977" w:type="pct"/>
            <w:vAlign w:val="center"/>
          </w:tcPr>
          <w:p w14:paraId="30694ADC" w14:textId="77777777" w:rsidR="001F2DBC" w:rsidRPr="00C86C44" w:rsidRDefault="001F2DBC" w:rsidP="00E86BB7">
            <w:pPr>
              <w:spacing w:line="240" w:lineRule="exact"/>
              <w:ind w:left="709" w:hanging="709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3-(4´-</w:t>
            </w:r>
            <w:proofErr w:type="gramStart"/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Hydroxyphenyl)propionic</w:t>
            </w:r>
            <w:proofErr w:type="gramEnd"/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420" w:type="pct"/>
            <w:vAlign w:val="center"/>
          </w:tcPr>
          <w:p w14:paraId="5269BA47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736" w:type="pct"/>
            <w:vAlign w:val="center"/>
          </w:tcPr>
          <w:p w14:paraId="3D1C2643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179</w:t>
            </w:r>
          </w:p>
        </w:tc>
        <w:tc>
          <w:tcPr>
            <w:tcW w:w="867" w:type="pct"/>
            <w:vAlign w:val="center"/>
          </w:tcPr>
          <w:p w14:paraId="7BF4A477" w14:textId="30D85BF9" w:rsidR="001F2DBC" w:rsidRPr="00C86C44" w:rsidRDefault="001F2DBC" w:rsidP="00E86BB7">
            <w:pPr>
              <w:spacing w:line="240" w:lineRule="exact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192,</w:t>
            </w:r>
            <w:r w:rsid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73,</w:t>
            </w:r>
            <w:r w:rsid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C86C44"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  <w:t>310</w:t>
            </w:r>
          </w:p>
        </w:tc>
      </w:tr>
      <w:tr w:rsidR="004151E9" w:rsidRPr="00C86C44" w14:paraId="5F7B9A0B" w14:textId="77777777" w:rsidTr="004151E9">
        <w:trPr>
          <w:trHeight w:val="397"/>
          <w:jc w:val="center"/>
        </w:trPr>
        <w:tc>
          <w:tcPr>
            <w:tcW w:w="2977" w:type="pct"/>
            <w:vAlign w:val="center"/>
          </w:tcPr>
          <w:p w14:paraId="527CB713" w14:textId="77777777" w:rsidR="001F2DBC" w:rsidRPr="00C86C44" w:rsidRDefault="001F2DBC" w:rsidP="00E86BB7">
            <w:pPr>
              <w:spacing w:line="240" w:lineRule="exact"/>
              <w:ind w:left="709" w:hanging="709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3,4-Dihydroxybenzoic acid</w:t>
            </w:r>
          </w:p>
        </w:tc>
        <w:tc>
          <w:tcPr>
            <w:tcW w:w="420" w:type="pct"/>
            <w:vAlign w:val="center"/>
          </w:tcPr>
          <w:p w14:paraId="15883157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736" w:type="pct"/>
            <w:vAlign w:val="center"/>
          </w:tcPr>
          <w:p w14:paraId="24D99D7D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867" w:type="pct"/>
            <w:vAlign w:val="center"/>
          </w:tcPr>
          <w:p w14:paraId="4B7B97CE" w14:textId="774D2896" w:rsidR="001F2DBC" w:rsidRPr="00C86C44" w:rsidRDefault="001F2DBC" w:rsidP="00E86BB7">
            <w:pPr>
              <w:spacing w:line="240" w:lineRule="exact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73,</w:t>
            </w:r>
            <w:r w:rsid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 xml:space="preserve"> </w:t>
            </w: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370, 355</w:t>
            </w:r>
          </w:p>
        </w:tc>
      </w:tr>
      <w:tr w:rsidR="004151E9" w:rsidRPr="00C86C44" w14:paraId="59C0EF36" w14:textId="77777777" w:rsidTr="004151E9">
        <w:trPr>
          <w:trHeight w:val="397"/>
          <w:jc w:val="center"/>
        </w:trPr>
        <w:tc>
          <w:tcPr>
            <w:tcW w:w="2977" w:type="pct"/>
            <w:vAlign w:val="center"/>
          </w:tcPr>
          <w:p w14:paraId="23D17A87" w14:textId="77777777" w:rsidR="001F2DBC" w:rsidRPr="00C86C44" w:rsidRDefault="001F2DBC" w:rsidP="00E86BB7">
            <w:pPr>
              <w:spacing w:line="240" w:lineRule="exact"/>
              <w:ind w:left="709" w:hanging="709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3-(3´,4´-</w:t>
            </w:r>
            <w:proofErr w:type="gramStart"/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Dihydroxyphenyl)propionic</w:t>
            </w:r>
            <w:proofErr w:type="gramEnd"/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420" w:type="pct"/>
            <w:vAlign w:val="center"/>
          </w:tcPr>
          <w:p w14:paraId="3656616A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736" w:type="pct"/>
            <w:vAlign w:val="center"/>
          </w:tcPr>
          <w:p w14:paraId="2AE3E737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867" w:type="pct"/>
            <w:vAlign w:val="center"/>
          </w:tcPr>
          <w:p w14:paraId="0429FC4E" w14:textId="699FBCBC" w:rsidR="001F2DBC" w:rsidRPr="00C86C44" w:rsidRDefault="001F2DBC" w:rsidP="00E86BB7">
            <w:pPr>
              <w:spacing w:line="240" w:lineRule="exact"/>
              <w:rPr>
                <w:rFonts w:asciiTheme="majorHAnsi" w:hAnsiTheme="majorHAnsi" w:cstheme="minorHAnsi"/>
                <w:bCs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179,</w:t>
            </w:r>
            <w:r w:rsid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 xml:space="preserve"> </w:t>
            </w: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267,</w:t>
            </w:r>
            <w:r w:rsid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 xml:space="preserve"> </w:t>
            </w: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398,</w:t>
            </w:r>
            <w:r w:rsid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 xml:space="preserve"> </w:t>
            </w: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383</w:t>
            </w:r>
          </w:p>
        </w:tc>
      </w:tr>
      <w:tr w:rsidR="004151E9" w:rsidRPr="00C86C44" w14:paraId="3144A151" w14:textId="77777777" w:rsidTr="004151E9">
        <w:trPr>
          <w:trHeight w:val="397"/>
          <w:jc w:val="center"/>
        </w:trPr>
        <w:tc>
          <w:tcPr>
            <w:tcW w:w="2977" w:type="pct"/>
            <w:vAlign w:val="center"/>
          </w:tcPr>
          <w:p w14:paraId="59A5D145" w14:textId="77777777" w:rsidR="001F2DBC" w:rsidRPr="00C86C44" w:rsidRDefault="001F2DBC" w:rsidP="00E86BB7">
            <w:pPr>
              <w:spacing w:line="240" w:lineRule="exact"/>
              <w:ind w:left="709" w:hanging="709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3-(3</w:t>
            </w: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sym w:font="Symbol" w:char="F0A2"/>
            </w: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-Hydroxy-4</w:t>
            </w: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sym w:font="Symbol" w:char="F0A2"/>
            </w: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-</w:t>
            </w:r>
            <w:proofErr w:type="gramStart"/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methoxyphenyl)propionic</w:t>
            </w:r>
            <w:proofErr w:type="gramEnd"/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420" w:type="pct"/>
            <w:vAlign w:val="center"/>
          </w:tcPr>
          <w:p w14:paraId="495A1810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736" w:type="pct"/>
            <w:vAlign w:val="center"/>
          </w:tcPr>
          <w:p w14:paraId="2059E90B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867" w:type="pct"/>
            <w:vAlign w:val="center"/>
          </w:tcPr>
          <w:p w14:paraId="344E0C8F" w14:textId="77777777" w:rsidR="001F2DBC" w:rsidRPr="00C86C44" w:rsidRDefault="001F2DBC" w:rsidP="00E86BB7">
            <w:pPr>
              <w:spacing w:line="240" w:lineRule="exact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209, 192, 179, 73</w:t>
            </w:r>
          </w:p>
        </w:tc>
      </w:tr>
      <w:tr w:rsidR="004151E9" w:rsidRPr="00C86C44" w14:paraId="2A4D4F40" w14:textId="77777777" w:rsidTr="004151E9">
        <w:trPr>
          <w:trHeight w:val="397"/>
          <w:jc w:val="center"/>
        </w:trPr>
        <w:tc>
          <w:tcPr>
            <w:tcW w:w="2977" w:type="pct"/>
            <w:vAlign w:val="center"/>
          </w:tcPr>
          <w:p w14:paraId="30ED7253" w14:textId="5FE3F88F" w:rsidR="001F2DBC" w:rsidRPr="00C86C44" w:rsidRDefault="00C86C44" w:rsidP="00E86BB7">
            <w:pPr>
              <w:spacing w:line="240" w:lineRule="exact"/>
              <w:ind w:left="709" w:hanging="709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2-H</w:t>
            </w:r>
            <w:r w:rsidR="001F2DBC"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ydroxy-3-(4</w:t>
            </w:r>
            <w:r w:rsidR="001F2DBC"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sym w:font="Symbol" w:char="F0A2"/>
            </w:r>
            <w:r w:rsidR="001F2DBC"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-</w:t>
            </w:r>
            <w:proofErr w:type="gramStart"/>
            <w:r w:rsidR="001F2DBC"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hydroxyphenyl)propanoic</w:t>
            </w:r>
            <w:proofErr w:type="gramEnd"/>
            <w:r w:rsidR="001F2DBC"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 xml:space="preserve"> acid</w:t>
            </w:r>
            <w:r w:rsidR="00E86BB7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 xml:space="preserve">  [3-(4</w:t>
            </w:r>
            <w:r w:rsidR="00E86BB7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sym w:font="Symbol" w:char="F0A2"/>
            </w:r>
            <w:r w:rsidR="00E86BB7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-hydroxyphenyl)lactic acid]</w:t>
            </w:r>
          </w:p>
        </w:tc>
        <w:tc>
          <w:tcPr>
            <w:tcW w:w="420" w:type="pct"/>
            <w:vAlign w:val="center"/>
          </w:tcPr>
          <w:p w14:paraId="2047A216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736" w:type="pct"/>
            <w:vAlign w:val="center"/>
          </w:tcPr>
          <w:p w14:paraId="7721E7DA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867" w:type="pct"/>
            <w:vAlign w:val="center"/>
          </w:tcPr>
          <w:p w14:paraId="6AC8896F" w14:textId="35CDD86E" w:rsidR="001F2DBC" w:rsidRPr="00C86C44" w:rsidRDefault="001F2DBC" w:rsidP="00E86BB7">
            <w:pPr>
              <w:spacing w:line="240" w:lineRule="exact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73,</w:t>
            </w:r>
            <w:r w:rsid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 xml:space="preserve"> </w:t>
            </w: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147,</w:t>
            </w:r>
            <w:r w:rsid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 xml:space="preserve"> </w:t>
            </w: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308</w:t>
            </w:r>
          </w:p>
        </w:tc>
      </w:tr>
      <w:tr w:rsidR="004151E9" w:rsidRPr="00C86C44" w14:paraId="458EF9F3" w14:textId="77777777" w:rsidTr="004151E9">
        <w:trPr>
          <w:trHeight w:val="397"/>
          <w:jc w:val="center"/>
        </w:trPr>
        <w:tc>
          <w:tcPr>
            <w:tcW w:w="2977" w:type="pct"/>
            <w:vAlign w:val="center"/>
          </w:tcPr>
          <w:p w14:paraId="72E621B0" w14:textId="37319801" w:rsidR="001F2DBC" w:rsidRPr="00C86C44" w:rsidRDefault="001F2DBC" w:rsidP="00E86BB7">
            <w:pPr>
              <w:spacing w:line="240" w:lineRule="exact"/>
              <w:ind w:left="709" w:hanging="709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3</w:t>
            </w: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sym w:font="Symbol" w:char="F0A2"/>
            </w: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,4</w:t>
            </w: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sym w:font="Symbol" w:char="F0A2"/>
            </w: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-</w:t>
            </w:r>
            <w:proofErr w:type="spellStart"/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Dihydroxycinnamic</w:t>
            </w:r>
            <w:proofErr w:type="spellEnd"/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 xml:space="preserve"> acid</w:t>
            </w:r>
            <w:r w:rsidR="00E86BB7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 xml:space="preserve"> [caffeic acid]</w:t>
            </w:r>
          </w:p>
        </w:tc>
        <w:tc>
          <w:tcPr>
            <w:tcW w:w="420" w:type="pct"/>
            <w:vAlign w:val="center"/>
          </w:tcPr>
          <w:p w14:paraId="01A75C2B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736" w:type="pct"/>
            <w:vAlign w:val="center"/>
          </w:tcPr>
          <w:p w14:paraId="0C87A196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867" w:type="pct"/>
            <w:vAlign w:val="center"/>
          </w:tcPr>
          <w:p w14:paraId="4A4EA14E" w14:textId="77777777" w:rsidR="001F2DBC" w:rsidRPr="00C86C44" w:rsidRDefault="001F2DBC" w:rsidP="00E86BB7">
            <w:pPr>
              <w:spacing w:line="240" w:lineRule="exact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73, 323, 249</w:t>
            </w:r>
          </w:p>
        </w:tc>
      </w:tr>
      <w:tr w:rsidR="004151E9" w:rsidRPr="00C86C44" w14:paraId="326FF05D" w14:textId="77777777" w:rsidTr="004151E9">
        <w:trPr>
          <w:trHeight w:val="397"/>
          <w:jc w:val="center"/>
        </w:trPr>
        <w:tc>
          <w:tcPr>
            <w:tcW w:w="2977" w:type="pct"/>
            <w:tcBorders>
              <w:bottom w:val="nil"/>
            </w:tcBorders>
            <w:vAlign w:val="center"/>
          </w:tcPr>
          <w:p w14:paraId="1917C1E3" w14:textId="47EA679A" w:rsidR="001F2DBC" w:rsidRPr="00C86C44" w:rsidRDefault="001F2DBC" w:rsidP="00E86BB7">
            <w:pPr>
              <w:spacing w:line="240" w:lineRule="exact"/>
              <w:ind w:left="709" w:hanging="709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4</w:t>
            </w: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sym w:font="Symbol" w:char="F0A2"/>
            </w: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-Hydroxycinnamic acid</w:t>
            </w:r>
            <w:r w:rsidR="00E86BB7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 xml:space="preserve"> [coumaric acid]</w:t>
            </w:r>
          </w:p>
        </w:tc>
        <w:tc>
          <w:tcPr>
            <w:tcW w:w="420" w:type="pct"/>
            <w:tcBorders>
              <w:bottom w:val="nil"/>
            </w:tcBorders>
            <w:vAlign w:val="center"/>
          </w:tcPr>
          <w:p w14:paraId="3F75D671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736" w:type="pct"/>
            <w:tcBorders>
              <w:bottom w:val="nil"/>
            </w:tcBorders>
            <w:vAlign w:val="center"/>
          </w:tcPr>
          <w:p w14:paraId="26B070A3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sz w:val="22"/>
                <w:szCs w:val="22"/>
              </w:rPr>
              <w:t>219</w:t>
            </w:r>
          </w:p>
        </w:tc>
        <w:tc>
          <w:tcPr>
            <w:tcW w:w="867" w:type="pct"/>
            <w:tcBorders>
              <w:bottom w:val="nil"/>
            </w:tcBorders>
            <w:vAlign w:val="center"/>
          </w:tcPr>
          <w:p w14:paraId="59DDF0E9" w14:textId="77777777" w:rsidR="001F2DBC" w:rsidRPr="00C86C44" w:rsidRDefault="001F2DBC" w:rsidP="00E86BB7">
            <w:pPr>
              <w:spacing w:line="240" w:lineRule="exact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sz w:val="22"/>
                <w:szCs w:val="22"/>
              </w:rPr>
              <w:t>73, 249, 293, 308</w:t>
            </w:r>
          </w:p>
        </w:tc>
      </w:tr>
      <w:tr w:rsidR="004151E9" w:rsidRPr="00C86C44" w14:paraId="60DBFBF2" w14:textId="77777777" w:rsidTr="004151E9">
        <w:trPr>
          <w:trHeight w:val="397"/>
          <w:jc w:val="center"/>
        </w:trPr>
        <w:tc>
          <w:tcPr>
            <w:tcW w:w="2977" w:type="pct"/>
            <w:tcBorders>
              <w:top w:val="nil"/>
              <w:bottom w:val="single" w:sz="4" w:space="0" w:color="auto"/>
            </w:tcBorders>
            <w:vAlign w:val="center"/>
          </w:tcPr>
          <w:p w14:paraId="0B64F1D6" w14:textId="77777777" w:rsidR="001F2DBC" w:rsidRPr="00C86C44" w:rsidRDefault="001F2DBC" w:rsidP="00E86BB7">
            <w:pPr>
              <w:spacing w:line="240" w:lineRule="exact"/>
              <w:ind w:left="709" w:hanging="709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3</w:t>
            </w: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sym w:font="Symbol" w:char="F0A2"/>
            </w: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 xml:space="preserve">-Hydroxy-4-methoxycinnamic acid 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vAlign w:val="center"/>
          </w:tcPr>
          <w:p w14:paraId="3A9E4E3F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vAlign w:val="center"/>
          </w:tcPr>
          <w:p w14:paraId="662CA6DE" w14:textId="77777777" w:rsidR="001F2DBC" w:rsidRPr="00C86C44" w:rsidRDefault="001F2DBC" w:rsidP="00E86BB7">
            <w:pPr>
              <w:spacing w:line="240" w:lineRule="exact"/>
              <w:jc w:val="center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867" w:type="pct"/>
            <w:tcBorders>
              <w:top w:val="nil"/>
              <w:bottom w:val="single" w:sz="4" w:space="0" w:color="auto"/>
            </w:tcBorders>
            <w:vAlign w:val="center"/>
          </w:tcPr>
          <w:p w14:paraId="5A0A86A3" w14:textId="77777777" w:rsidR="001F2DBC" w:rsidRPr="00C86C44" w:rsidRDefault="001F2DBC" w:rsidP="00E86BB7">
            <w:pPr>
              <w:spacing w:line="240" w:lineRule="exact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86C44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73, 323, 249, 308</w:t>
            </w:r>
          </w:p>
        </w:tc>
      </w:tr>
    </w:tbl>
    <w:p w14:paraId="16B037DD" w14:textId="77777777" w:rsidR="001F2DBC" w:rsidRPr="00C86C44" w:rsidRDefault="001F2DBC" w:rsidP="001F2DBC">
      <w:pPr>
        <w:rPr>
          <w:rFonts w:asciiTheme="majorHAnsi" w:hAnsiTheme="majorHAnsi" w:cstheme="minorHAnsi"/>
          <w:sz w:val="24"/>
        </w:rPr>
      </w:pPr>
    </w:p>
    <w:p w14:paraId="70693689" w14:textId="386C1B9E" w:rsidR="001F2DBC" w:rsidRPr="00C86C44" w:rsidRDefault="001F2DBC" w:rsidP="001F2DBC">
      <w:pPr>
        <w:rPr>
          <w:rFonts w:asciiTheme="majorHAnsi" w:hAnsiTheme="majorHAnsi" w:cstheme="minorHAnsi"/>
          <w:sz w:val="24"/>
        </w:rPr>
      </w:pPr>
    </w:p>
    <w:p w14:paraId="6662C388" w14:textId="257470FD" w:rsidR="005F1315" w:rsidRPr="001D0050" w:rsidRDefault="005F1315" w:rsidP="00B7320E">
      <w:pPr>
        <w:tabs>
          <w:tab w:val="left" w:pos="9494"/>
        </w:tabs>
        <w:rPr>
          <w:rFonts w:cstheme="minorHAnsi"/>
          <w:sz w:val="24"/>
        </w:rPr>
        <w:sectPr w:rsidR="005F1315" w:rsidRPr="001D0050" w:rsidSect="00C86C44">
          <w:pgSz w:w="16838" w:h="11906" w:orient="landscape"/>
          <w:pgMar w:top="993" w:right="962" w:bottom="567" w:left="1440" w:header="709" w:footer="709" w:gutter="0"/>
          <w:cols w:space="708"/>
          <w:docGrid w:linePitch="360"/>
        </w:sectPr>
      </w:pPr>
    </w:p>
    <w:p w14:paraId="67E8981A" w14:textId="77777777" w:rsidR="00B7320E" w:rsidRDefault="00B7320E" w:rsidP="001F2DBC">
      <w:pPr>
        <w:ind w:right="969"/>
        <w:rPr>
          <w:rFonts w:asciiTheme="majorHAnsi" w:hAnsiTheme="majorHAnsi" w:cstheme="minorHAnsi"/>
          <w:b/>
          <w:sz w:val="24"/>
        </w:rPr>
      </w:pPr>
    </w:p>
    <w:p w14:paraId="611FFA34" w14:textId="77777777" w:rsidR="00B7320E" w:rsidRDefault="00B7320E" w:rsidP="001F2DBC">
      <w:pPr>
        <w:ind w:right="969"/>
        <w:rPr>
          <w:rFonts w:asciiTheme="majorHAnsi" w:hAnsiTheme="majorHAnsi" w:cstheme="minorHAnsi"/>
          <w:b/>
          <w:sz w:val="24"/>
        </w:rPr>
      </w:pPr>
    </w:p>
    <w:p w14:paraId="22CE9826" w14:textId="77777777" w:rsidR="00B7320E" w:rsidRDefault="00B7320E" w:rsidP="001F2DBC">
      <w:pPr>
        <w:ind w:right="969"/>
        <w:rPr>
          <w:rFonts w:asciiTheme="majorHAnsi" w:hAnsiTheme="majorHAnsi" w:cstheme="minorHAnsi"/>
          <w:b/>
          <w:sz w:val="24"/>
        </w:rPr>
      </w:pPr>
    </w:p>
    <w:p w14:paraId="6AAFBBEC" w14:textId="77777777" w:rsidR="00B7320E" w:rsidRDefault="00B7320E" w:rsidP="001F2DBC">
      <w:pPr>
        <w:ind w:right="969"/>
        <w:rPr>
          <w:rFonts w:asciiTheme="majorHAnsi" w:hAnsiTheme="majorHAnsi" w:cstheme="minorHAnsi"/>
          <w:b/>
          <w:sz w:val="24"/>
        </w:rPr>
      </w:pPr>
    </w:p>
    <w:p w14:paraId="72A1B9A4" w14:textId="73E7A3D1" w:rsidR="00B84C3C" w:rsidRPr="00D22ADC" w:rsidRDefault="00B84C3C" w:rsidP="001F2DBC">
      <w:pPr>
        <w:ind w:right="969"/>
        <w:rPr>
          <w:rFonts w:asciiTheme="majorHAnsi" w:hAnsiTheme="majorHAnsi" w:cstheme="minorHAnsi"/>
        </w:rPr>
      </w:pPr>
      <w:r w:rsidRPr="00D22ADC">
        <w:rPr>
          <w:rFonts w:asciiTheme="majorHAnsi" w:hAnsiTheme="majorHAnsi" w:cstheme="minorHAnsi"/>
          <w:b/>
          <w:sz w:val="24"/>
        </w:rPr>
        <w:t>Table S3.</w:t>
      </w:r>
      <w:r w:rsidRPr="00D22ADC">
        <w:rPr>
          <w:rFonts w:asciiTheme="majorHAnsi" w:hAnsiTheme="majorHAnsi" w:cstheme="minorHAnsi"/>
          <w:sz w:val="24"/>
        </w:rPr>
        <w:t xml:space="preserve"> Sequences of the forward (F, </w:t>
      </w:r>
      <w:r w:rsidRPr="00D22ADC">
        <w:rPr>
          <w:rFonts w:asciiTheme="majorHAnsi" w:eastAsia="Times New Roman" w:hAnsiTheme="majorHAnsi" w:cstheme="minorHAnsi"/>
          <w:sz w:val="24"/>
          <w:szCs w:val="24"/>
          <w:lang w:val="en-US" w:eastAsia="en-GB"/>
        </w:rPr>
        <w:t>5’ -&gt; 3’) and reverse (R, 3’ -&gt; 5’) primers designed for the Nrf2, HO-1, NQO1, HPRT, β-actin genes. The amplicon length is expressed as base pairs (bp).</w:t>
      </w:r>
    </w:p>
    <w:tbl>
      <w:tblPr>
        <w:tblW w:w="1264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9"/>
        <w:gridCol w:w="4741"/>
        <w:gridCol w:w="3382"/>
        <w:gridCol w:w="2967"/>
      </w:tblGrid>
      <w:tr w:rsidR="00C465A0" w:rsidRPr="00D22ADC" w14:paraId="6989B629" w14:textId="77777777" w:rsidTr="00C465A0">
        <w:trPr>
          <w:jc w:val="center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4DCFD12" w14:textId="361D3257" w:rsidR="00C465A0" w:rsidRPr="00D22ADC" w:rsidRDefault="00C465A0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val="en-US" w:eastAsia="en-GB"/>
              </w:rPr>
            </w:pPr>
            <w:r w:rsidRPr="00D22ADC">
              <w:rPr>
                <w:rFonts w:asciiTheme="majorHAnsi" w:eastAsia="Times New Roman" w:hAnsiTheme="majorHAnsi" w:cstheme="minorHAnsi"/>
                <w:b/>
                <w:bCs/>
                <w:lang w:val="en-US" w:eastAsia="en-GB"/>
              </w:rPr>
              <w:t>Gene</w:t>
            </w:r>
          </w:p>
        </w:tc>
        <w:tc>
          <w:tcPr>
            <w:tcW w:w="4741" w:type="dxa"/>
            <w:tcBorders>
              <w:top w:val="single" w:sz="4" w:space="0" w:color="auto"/>
            </w:tcBorders>
            <w:shd w:val="clear" w:color="auto" w:fill="auto"/>
          </w:tcPr>
          <w:p w14:paraId="1CE56C64" w14:textId="1920F326" w:rsidR="00C465A0" w:rsidRPr="00D22ADC" w:rsidRDefault="00C465A0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val="en-US" w:eastAsia="en-GB"/>
              </w:rPr>
            </w:pPr>
            <w:r w:rsidRPr="00D22ADC">
              <w:rPr>
                <w:rFonts w:asciiTheme="majorHAnsi" w:eastAsia="Times New Roman" w:hAnsiTheme="majorHAnsi" w:cstheme="minorHAnsi"/>
                <w:b/>
                <w:bCs/>
                <w:lang w:val="en-US" w:eastAsia="en-GB"/>
              </w:rPr>
              <w:t>Full Name</w:t>
            </w:r>
          </w:p>
        </w:tc>
        <w:tc>
          <w:tcPr>
            <w:tcW w:w="3382" w:type="dxa"/>
            <w:tcBorders>
              <w:top w:val="single" w:sz="4" w:space="0" w:color="auto"/>
            </w:tcBorders>
            <w:shd w:val="clear" w:color="auto" w:fill="auto"/>
          </w:tcPr>
          <w:p w14:paraId="287BEB6E" w14:textId="201CAD7B" w:rsidR="00C465A0" w:rsidRPr="00D22ADC" w:rsidRDefault="00C465A0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val="en-US" w:eastAsia="en-GB"/>
              </w:rPr>
            </w:pPr>
            <w:r w:rsidRPr="00D22ADC">
              <w:rPr>
                <w:rFonts w:asciiTheme="majorHAnsi" w:eastAsia="Times New Roman" w:hAnsiTheme="majorHAnsi" w:cstheme="minorHAnsi"/>
                <w:b/>
                <w:bCs/>
                <w:lang w:val="en-US" w:eastAsia="en-GB"/>
              </w:rPr>
              <w:t>Primer sequence</w:t>
            </w:r>
          </w:p>
        </w:tc>
        <w:tc>
          <w:tcPr>
            <w:tcW w:w="2967" w:type="dxa"/>
            <w:tcBorders>
              <w:top w:val="single" w:sz="4" w:space="0" w:color="auto"/>
            </w:tcBorders>
          </w:tcPr>
          <w:p w14:paraId="3503B028" w14:textId="073815C3" w:rsidR="00C465A0" w:rsidRPr="00D22ADC" w:rsidRDefault="00C465A0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val="en-US" w:eastAsia="en-GB"/>
              </w:rPr>
            </w:pPr>
            <w:r w:rsidRPr="00D22ADC">
              <w:rPr>
                <w:rFonts w:asciiTheme="majorHAnsi" w:eastAsia="Times New Roman" w:hAnsiTheme="majorHAnsi" w:cstheme="minorHAnsi"/>
                <w:b/>
                <w:bCs/>
                <w:lang w:val="en-US" w:eastAsia="en-GB"/>
              </w:rPr>
              <w:t>Amplicon Length (bp)</w:t>
            </w:r>
          </w:p>
        </w:tc>
      </w:tr>
      <w:tr w:rsidR="00B84C3C" w:rsidRPr="00D22ADC" w14:paraId="2D16B982" w14:textId="77777777" w:rsidTr="00C465A0">
        <w:trPr>
          <w:jc w:val="center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D38BF04" w14:textId="77777777" w:rsidR="00B84C3C" w:rsidRPr="00D22ADC" w:rsidRDefault="00B84C3C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Nrf2</w:t>
            </w:r>
          </w:p>
        </w:tc>
        <w:tc>
          <w:tcPr>
            <w:tcW w:w="474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04E342" w14:textId="77777777" w:rsidR="00B84C3C" w:rsidRPr="00D22ADC" w:rsidRDefault="00B84C3C" w:rsidP="00C465A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Nuclear factor (erythroid derived 2)-like 2</w:t>
            </w:r>
          </w:p>
        </w:tc>
        <w:tc>
          <w:tcPr>
            <w:tcW w:w="338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78F168B" w14:textId="77777777" w:rsidR="00B84C3C" w:rsidRPr="00D22ADC" w:rsidRDefault="00B84C3C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val="en-US"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F: AAACCAGTGGATCTGCCAAC</w:t>
            </w:r>
          </w:p>
          <w:p w14:paraId="4760BBD8" w14:textId="77777777" w:rsidR="00B84C3C" w:rsidRPr="00D22ADC" w:rsidRDefault="00B84C3C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eastAsia="en-GB"/>
              </w:rPr>
              <w:t xml:space="preserve">R: </w:t>
            </w: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GCAATGAAGACTGGGCTCTC</w:t>
            </w:r>
          </w:p>
        </w:tc>
        <w:tc>
          <w:tcPr>
            <w:tcW w:w="2967" w:type="dxa"/>
            <w:tcBorders>
              <w:top w:val="single" w:sz="4" w:space="0" w:color="auto"/>
            </w:tcBorders>
          </w:tcPr>
          <w:p w14:paraId="6513364B" w14:textId="77777777" w:rsidR="00B84C3C" w:rsidRPr="00D22ADC" w:rsidRDefault="00B84C3C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val="en-US"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190</w:t>
            </w:r>
          </w:p>
        </w:tc>
      </w:tr>
      <w:tr w:rsidR="00B84C3C" w:rsidRPr="00D22ADC" w14:paraId="6EA955DC" w14:textId="77777777" w:rsidTr="00C465A0">
        <w:trPr>
          <w:jc w:val="center"/>
        </w:trPr>
        <w:tc>
          <w:tcPr>
            <w:tcW w:w="1559" w:type="dxa"/>
            <w:shd w:val="clear" w:color="auto" w:fill="auto"/>
            <w:hideMark/>
          </w:tcPr>
          <w:p w14:paraId="5BD77708" w14:textId="77777777" w:rsidR="00B84C3C" w:rsidRPr="00D22ADC" w:rsidRDefault="00B84C3C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HO-1</w:t>
            </w:r>
          </w:p>
        </w:tc>
        <w:tc>
          <w:tcPr>
            <w:tcW w:w="4741" w:type="dxa"/>
            <w:shd w:val="clear" w:color="auto" w:fill="auto"/>
            <w:hideMark/>
          </w:tcPr>
          <w:p w14:paraId="73FE60B2" w14:textId="77777777" w:rsidR="00B84C3C" w:rsidRPr="00D22ADC" w:rsidRDefault="00B84C3C" w:rsidP="00C465A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Heme oxygenase 1</w:t>
            </w:r>
          </w:p>
        </w:tc>
        <w:tc>
          <w:tcPr>
            <w:tcW w:w="3382" w:type="dxa"/>
            <w:shd w:val="clear" w:color="auto" w:fill="auto"/>
            <w:hideMark/>
          </w:tcPr>
          <w:p w14:paraId="00D070FF" w14:textId="77777777" w:rsidR="00B84C3C" w:rsidRPr="00D22ADC" w:rsidRDefault="00B84C3C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val="en-US"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F: ATGACACCAAGGACCAGAGC</w:t>
            </w:r>
          </w:p>
          <w:p w14:paraId="578BA281" w14:textId="77777777" w:rsidR="00B84C3C" w:rsidRPr="00D22ADC" w:rsidRDefault="00B84C3C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R: GTGTAAGGACCCATCGGAGA</w:t>
            </w:r>
          </w:p>
        </w:tc>
        <w:tc>
          <w:tcPr>
            <w:tcW w:w="2967" w:type="dxa"/>
          </w:tcPr>
          <w:p w14:paraId="22E60DBA" w14:textId="77777777" w:rsidR="00B84C3C" w:rsidRPr="00D22ADC" w:rsidRDefault="00B84C3C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val="en-US"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153</w:t>
            </w:r>
          </w:p>
        </w:tc>
      </w:tr>
      <w:tr w:rsidR="00B84C3C" w:rsidRPr="00D22ADC" w14:paraId="1FECB13A" w14:textId="77777777" w:rsidTr="00C465A0">
        <w:trPr>
          <w:jc w:val="center"/>
        </w:trPr>
        <w:tc>
          <w:tcPr>
            <w:tcW w:w="1559" w:type="dxa"/>
            <w:shd w:val="clear" w:color="auto" w:fill="auto"/>
            <w:hideMark/>
          </w:tcPr>
          <w:p w14:paraId="714FC916" w14:textId="77777777" w:rsidR="00B84C3C" w:rsidRPr="00D22ADC" w:rsidRDefault="00B84C3C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NQ01</w:t>
            </w:r>
          </w:p>
        </w:tc>
        <w:tc>
          <w:tcPr>
            <w:tcW w:w="4741" w:type="dxa"/>
            <w:shd w:val="clear" w:color="auto" w:fill="auto"/>
            <w:hideMark/>
          </w:tcPr>
          <w:p w14:paraId="1CE24E0D" w14:textId="77777777" w:rsidR="00B84C3C" w:rsidRPr="00D22ADC" w:rsidRDefault="00B84C3C" w:rsidP="00C465A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inorHAnsi"/>
                <w:lang w:val="es-ES"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s-ES" w:eastAsia="en-GB"/>
              </w:rPr>
              <w:t xml:space="preserve">NAD(P)H </w:t>
            </w:r>
            <w:proofErr w:type="spellStart"/>
            <w:r w:rsidRPr="00D22ADC">
              <w:rPr>
                <w:rFonts w:asciiTheme="majorHAnsi" w:eastAsia="Times New Roman" w:hAnsiTheme="majorHAnsi" w:cstheme="minorHAnsi"/>
                <w:lang w:val="es-ES" w:eastAsia="en-GB"/>
              </w:rPr>
              <w:t>dehydrogenase</w:t>
            </w:r>
            <w:proofErr w:type="spellEnd"/>
            <w:r w:rsidRPr="00D22ADC">
              <w:rPr>
                <w:rFonts w:asciiTheme="majorHAnsi" w:eastAsia="Times New Roman" w:hAnsiTheme="majorHAnsi" w:cstheme="minorHAnsi"/>
                <w:lang w:val="es-ES" w:eastAsia="en-GB"/>
              </w:rPr>
              <w:t xml:space="preserve">, </w:t>
            </w:r>
            <w:proofErr w:type="spellStart"/>
            <w:r w:rsidRPr="00D22ADC">
              <w:rPr>
                <w:rFonts w:asciiTheme="majorHAnsi" w:eastAsia="Times New Roman" w:hAnsiTheme="majorHAnsi" w:cstheme="minorHAnsi"/>
                <w:lang w:val="es-ES" w:eastAsia="en-GB"/>
              </w:rPr>
              <w:t>quinone</w:t>
            </w:r>
            <w:proofErr w:type="spellEnd"/>
            <w:r w:rsidRPr="00D22ADC">
              <w:rPr>
                <w:rFonts w:asciiTheme="majorHAnsi" w:eastAsia="Times New Roman" w:hAnsiTheme="majorHAnsi" w:cstheme="minorHAnsi"/>
                <w:lang w:val="es-ES" w:eastAsia="en-GB"/>
              </w:rPr>
              <w:t xml:space="preserve"> 1</w:t>
            </w:r>
          </w:p>
        </w:tc>
        <w:tc>
          <w:tcPr>
            <w:tcW w:w="3382" w:type="dxa"/>
            <w:shd w:val="clear" w:color="auto" w:fill="auto"/>
            <w:hideMark/>
          </w:tcPr>
          <w:p w14:paraId="30D90258" w14:textId="77777777" w:rsidR="00B84C3C" w:rsidRPr="00D22ADC" w:rsidRDefault="00B84C3C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val="en-US"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F: AGGACCCTTCCGGAGTAAGA</w:t>
            </w:r>
          </w:p>
          <w:p w14:paraId="103BB799" w14:textId="77777777" w:rsidR="00B84C3C" w:rsidRPr="00D22ADC" w:rsidRDefault="00B84C3C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R: AGGCTGCTTGGAGCAAAATA</w:t>
            </w:r>
          </w:p>
        </w:tc>
        <w:tc>
          <w:tcPr>
            <w:tcW w:w="2967" w:type="dxa"/>
          </w:tcPr>
          <w:p w14:paraId="5DFF22F3" w14:textId="77777777" w:rsidR="00B84C3C" w:rsidRPr="00D22ADC" w:rsidRDefault="00B84C3C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val="en-US"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279</w:t>
            </w:r>
          </w:p>
        </w:tc>
      </w:tr>
      <w:tr w:rsidR="00B84C3C" w:rsidRPr="00D22ADC" w14:paraId="1FEEAA74" w14:textId="77777777" w:rsidTr="00C465A0">
        <w:trPr>
          <w:jc w:val="center"/>
        </w:trPr>
        <w:tc>
          <w:tcPr>
            <w:tcW w:w="1559" w:type="dxa"/>
            <w:shd w:val="clear" w:color="auto" w:fill="auto"/>
            <w:hideMark/>
          </w:tcPr>
          <w:p w14:paraId="5657B597" w14:textId="77777777" w:rsidR="00B84C3C" w:rsidRPr="00D22ADC" w:rsidRDefault="00B84C3C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HPRT</w:t>
            </w:r>
          </w:p>
        </w:tc>
        <w:tc>
          <w:tcPr>
            <w:tcW w:w="4741" w:type="dxa"/>
            <w:shd w:val="clear" w:color="auto" w:fill="auto"/>
            <w:hideMark/>
          </w:tcPr>
          <w:p w14:paraId="7DDE528B" w14:textId="77777777" w:rsidR="00B84C3C" w:rsidRPr="00D22ADC" w:rsidRDefault="00B84C3C" w:rsidP="00C465A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Hypoxanthine phosphoribosyl transferase</w:t>
            </w:r>
          </w:p>
        </w:tc>
        <w:tc>
          <w:tcPr>
            <w:tcW w:w="3382" w:type="dxa"/>
            <w:shd w:val="clear" w:color="auto" w:fill="auto"/>
            <w:hideMark/>
          </w:tcPr>
          <w:p w14:paraId="5511A5E4" w14:textId="77777777" w:rsidR="00B84C3C" w:rsidRPr="00D22ADC" w:rsidRDefault="00B84C3C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val="en-US"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F: AGCTTGCGACCTTGACCAT</w:t>
            </w:r>
          </w:p>
          <w:p w14:paraId="2115FE5C" w14:textId="77777777" w:rsidR="00B84C3C" w:rsidRPr="00D22ADC" w:rsidRDefault="00B84C3C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R: GACCAGTCAACAGGGGACAT</w:t>
            </w:r>
          </w:p>
        </w:tc>
        <w:tc>
          <w:tcPr>
            <w:tcW w:w="2967" w:type="dxa"/>
          </w:tcPr>
          <w:p w14:paraId="63CBE3CA" w14:textId="77777777" w:rsidR="00B84C3C" w:rsidRPr="00D22ADC" w:rsidRDefault="00B84C3C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val="en-US"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166</w:t>
            </w:r>
          </w:p>
        </w:tc>
      </w:tr>
      <w:tr w:rsidR="00B84C3C" w:rsidRPr="00D22ADC" w14:paraId="6BADAD83" w14:textId="77777777" w:rsidTr="00C465A0">
        <w:trPr>
          <w:jc w:val="center"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20DF777" w14:textId="77777777" w:rsidR="00B84C3C" w:rsidRPr="00D22ADC" w:rsidRDefault="00B84C3C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β-actin</w:t>
            </w:r>
          </w:p>
        </w:tc>
        <w:tc>
          <w:tcPr>
            <w:tcW w:w="474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CDB431C" w14:textId="4632A6DF" w:rsidR="00B84C3C" w:rsidRPr="00D22ADC" w:rsidRDefault="0087282B" w:rsidP="0087282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Beta a</w:t>
            </w:r>
            <w:r w:rsidR="00B84C3C" w:rsidRPr="00D22ADC">
              <w:rPr>
                <w:rFonts w:asciiTheme="majorHAnsi" w:eastAsia="Times New Roman" w:hAnsiTheme="majorHAnsi" w:cstheme="minorHAnsi"/>
                <w:lang w:val="en-US" w:eastAsia="en-GB"/>
              </w:rPr>
              <w:t>ctin</w:t>
            </w:r>
          </w:p>
        </w:tc>
        <w:tc>
          <w:tcPr>
            <w:tcW w:w="338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2AA4976" w14:textId="77777777" w:rsidR="00B84C3C" w:rsidRPr="00D22ADC" w:rsidRDefault="00B84C3C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val="en-US"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F: GGACTTCGAGCAAGAGATGG</w:t>
            </w:r>
          </w:p>
          <w:p w14:paraId="69D107DC" w14:textId="77777777" w:rsidR="00B84C3C" w:rsidRPr="00D22ADC" w:rsidRDefault="00B84C3C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R: AGCACTGTGTTGGCGTAAG</w:t>
            </w:r>
          </w:p>
        </w:tc>
        <w:tc>
          <w:tcPr>
            <w:tcW w:w="2967" w:type="dxa"/>
            <w:tcBorders>
              <w:bottom w:val="single" w:sz="4" w:space="0" w:color="auto"/>
            </w:tcBorders>
          </w:tcPr>
          <w:p w14:paraId="13277484" w14:textId="77777777" w:rsidR="00B84C3C" w:rsidRPr="00D22ADC" w:rsidRDefault="00B84C3C" w:rsidP="00847E42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inorHAnsi"/>
                <w:lang w:val="en-US"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n-US" w:eastAsia="en-GB"/>
              </w:rPr>
              <w:t>234</w:t>
            </w:r>
          </w:p>
        </w:tc>
      </w:tr>
    </w:tbl>
    <w:p w14:paraId="6724BFE0" w14:textId="1B50388D" w:rsidR="00B84C3C" w:rsidRPr="00D22ADC" w:rsidRDefault="00B84C3C" w:rsidP="001F2DBC">
      <w:pPr>
        <w:rPr>
          <w:rFonts w:asciiTheme="majorHAnsi" w:hAnsiTheme="majorHAnsi" w:cstheme="minorHAnsi"/>
          <w:sz w:val="24"/>
        </w:rPr>
        <w:sectPr w:rsidR="00B84C3C" w:rsidRPr="00D22ADC" w:rsidSect="005F1315">
          <w:pgSz w:w="16838" w:h="11906" w:orient="landscape"/>
          <w:pgMar w:top="993" w:right="962" w:bottom="849" w:left="1440" w:header="709" w:footer="709" w:gutter="0"/>
          <w:cols w:space="708"/>
          <w:docGrid w:linePitch="360"/>
        </w:sectPr>
      </w:pPr>
    </w:p>
    <w:p w14:paraId="35E1DBC0" w14:textId="77777777" w:rsidR="00D22ADC" w:rsidRDefault="00D22ADC" w:rsidP="001F2DBC">
      <w:pPr>
        <w:tabs>
          <w:tab w:val="left" w:pos="6096"/>
        </w:tabs>
        <w:ind w:left="1560" w:right="1417"/>
        <w:rPr>
          <w:rFonts w:asciiTheme="majorHAnsi" w:hAnsiTheme="majorHAnsi" w:cstheme="minorHAnsi"/>
          <w:b/>
          <w:sz w:val="24"/>
        </w:rPr>
      </w:pPr>
    </w:p>
    <w:p w14:paraId="34B8145D" w14:textId="77777777" w:rsidR="00D22ADC" w:rsidRDefault="00D22ADC" w:rsidP="001F2DBC">
      <w:pPr>
        <w:tabs>
          <w:tab w:val="left" w:pos="6096"/>
        </w:tabs>
        <w:ind w:left="1560" w:right="1417"/>
        <w:rPr>
          <w:rFonts w:asciiTheme="majorHAnsi" w:hAnsiTheme="majorHAnsi" w:cstheme="minorHAnsi"/>
          <w:b/>
          <w:sz w:val="24"/>
        </w:rPr>
      </w:pPr>
    </w:p>
    <w:p w14:paraId="14F215CB" w14:textId="77777777" w:rsidR="00D22ADC" w:rsidRDefault="00D22ADC" w:rsidP="001F2DBC">
      <w:pPr>
        <w:tabs>
          <w:tab w:val="left" w:pos="6096"/>
        </w:tabs>
        <w:ind w:left="1560" w:right="1417"/>
        <w:rPr>
          <w:rFonts w:asciiTheme="majorHAnsi" w:hAnsiTheme="majorHAnsi" w:cstheme="minorHAnsi"/>
          <w:b/>
          <w:sz w:val="24"/>
        </w:rPr>
      </w:pPr>
    </w:p>
    <w:p w14:paraId="263AD6B4" w14:textId="77777777" w:rsidR="00D22ADC" w:rsidRDefault="00D22ADC" w:rsidP="001F2DBC">
      <w:pPr>
        <w:tabs>
          <w:tab w:val="left" w:pos="6096"/>
        </w:tabs>
        <w:ind w:left="1560" w:right="1417"/>
        <w:rPr>
          <w:rFonts w:asciiTheme="majorHAnsi" w:hAnsiTheme="majorHAnsi" w:cstheme="minorHAnsi"/>
          <w:b/>
          <w:sz w:val="24"/>
        </w:rPr>
      </w:pPr>
    </w:p>
    <w:p w14:paraId="3A4B7595" w14:textId="77777777" w:rsidR="00D22ADC" w:rsidRDefault="00D22ADC" w:rsidP="001F2DBC">
      <w:pPr>
        <w:tabs>
          <w:tab w:val="left" w:pos="6096"/>
        </w:tabs>
        <w:ind w:left="1560" w:right="1417"/>
        <w:rPr>
          <w:rFonts w:asciiTheme="majorHAnsi" w:hAnsiTheme="majorHAnsi" w:cstheme="minorHAnsi"/>
          <w:b/>
          <w:sz w:val="24"/>
        </w:rPr>
      </w:pPr>
    </w:p>
    <w:p w14:paraId="7BEAA5D3" w14:textId="77777777" w:rsidR="00D22ADC" w:rsidRDefault="00D22ADC" w:rsidP="001F2DBC">
      <w:pPr>
        <w:tabs>
          <w:tab w:val="left" w:pos="6096"/>
        </w:tabs>
        <w:ind w:left="1560" w:right="1417"/>
        <w:rPr>
          <w:rFonts w:asciiTheme="majorHAnsi" w:hAnsiTheme="majorHAnsi" w:cstheme="minorHAnsi"/>
          <w:b/>
          <w:sz w:val="24"/>
        </w:rPr>
      </w:pPr>
    </w:p>
    <w:p w14:paraId="5AF2F319" w14:textId="5FA3D224" w:rsidR="00D06EA5" w:rsidRPr="00D22ADC" w:rsidRDefault="009B10CD" w:rsidP="001F2DBC">
      <w:pPr>
        <w:tabs>
          <w:tab w:val="left" w:pos="6096"/>
        </w:tabs>
        <w:ind w:left="1560" w:right="1417"/>
        <w:rPr>
          <w:rFonts w:asciiTheme="majorHAnsi" w:hAnsiTheme="majorHAnsi" w:cstheme="minorHAnsi"/>
          <w:bCs/>
          <w:sz w:val="24"/>
        </w:rPr>
      </w:pPr>
      <w:r w:rsidRPr="00D22ADC">
        <w:rPr>
          <w:rFonts w:asciiTheme="majorHAnsi" w:hAnsiTheme="majorHAnsi" w:cstheme="minorHAnsi"/>
          <w:b/>
          <w:sz w:val="24"/>
        </w:rPr>
        <w:t>Tab</w:t>
      </w:r>
      <w:r w:rsidR="00D06EA5" w:rsidRPr="00D22ADC">
        <w:rPr>
          <w:rFonts w:asciiTheme="majorHAnsi" w:hAnsiTheme="majorHAnsi" w:cstheme="minorHAnsi"/>
          <w:b/>
          <w:sz w:val="24"/>
        </w:rPr>
        <w:t xml:space="preserve">le </w:t>
      </w:r>
      <w:r w:rsidR="00DC2A4C" w:rsidRPr="00D22ADC">
        <w:rPr>
          <w:rFonts w:asciiTheme="majorHAnsi" w:hAnsiTheme="majorHAnsi" w:cstheme="minorHAnsi"/>
          <w:b/>
          <w:sz w:val="24"/>
        </w:rPr>
        <w:t>S4</w:t>
      </w:r>
      <w:r w:rsidR="00D06EA5" w:rsidRPr="00D22ADC">
        <w:rPr>
          <w:rFonts w:asciiTheme="majorHAnsi" w:hAnsiTheme="majorHAnsi" w:cstheme="minorHAnsi"/>
          <w:sz w:val="24"/>
        </w:rPr>
        <w:t>. Quantitie</w:t>
      </w:r>
      <w:r w:rsidR="00F4146F" w:rsidRPr="00D22ADC">
        <w:rPr>
          <w:rFonts w:asciiTheme="majorHAnsi" w:hAnsiTheme="majorHAnsi" w:cstheme="minorHAnsi"/>
          <w:sz w:val="24"/>
        </w:rPr>
        <w:t xml:space="preserve">s of anthocyanins, ellagic acid </w:t>
      </w:r>
      <w:r w:rsidR="00D06EA5" w:rsidRPr="00D22ADC">
        <w:rPr>
          <w:rFonts w:asciiTheme="majorHAnsi" w:hAnsiTheme="majorHAnsi" w:cstheme="minorHAnsi"/>
          <w:sz w:val="24"/>
        </w:rPr>
        <w:t>derivatives and ellagitannins present in 300 g o</w:t>
      </w:r>
      <w:r w:rsidRPr="00D22ADC">
        <w:rPr>
          <w:rFonts w:asciiTheme="majorHAnsi" w:hAnsiTheme="majorHAnsi" w:cstheme="minorHAnsi"/>
          <w:sz w:val="24"/>
        </w:rPr>
        <w:t xml:space="preserve">f </w:t>
      </w:r>
      <w:r w:rsidR="00D22ADC" w:rsidRPr="00D22ADC">
        <w:rPr>
          <w:rFonts w:asciiTheme="majorHAnsi" w:hAnsiTheme="majorHAnsi" w:cstheme="minorHAnsi"/>
          <w:sz w:val="24"/>
        </w:rPr>
        <w:t xml:space="preserve">a </w:t>
      </w:r>
      <w:r w:rsidR="00D22ADC" w:rsidRPr="00D22ADC">
        <w:rPr>
          <w:rFonts w:asciiTheme="majorHAnsi" w:hAnsiTheme="majorHAnsi" w:cstheme="minorHAnsi"/>
          <w:bCs/>
          <w:sz w:val="24"/>
        </w:rPr>
        <w:t>raspberry smoothy</w:t>
      </w:r>
      <w:r w:rsidR="007306E9" w:rsidRPr="00D22ADC">
        <w:rPr>
          <w:rFonts w:asciiTheme="majorHAnsi" w:hAnsiTheme="majorHAnsi" w:cstheme="minorHAnsi"/>
          <w:bCs/>
          <w:sz w:val="24"/>
        </w:rPr>
        <w:t>.  Data expressed as µmol ± SD</w:t>
      </w:r>
      <w:r w:rsidR="0030524E">
        <w:rPr>
          <w:rFonts w:asciiTheme="majorHAnsi" w:hAnsiTheme="majorHAnsi" w:cstheme="minorHAnsi"/>
          <w:bCs/>
          <w:sz w:val="24"/>
        </w:rPr>
        <w:t>M</w:t>
      </w:r>
      <w:r w:rsidRPr="00D22ADC">
        <w:rPr>
          <w:rFonts w:asciiTheme="majorHAnsi" w:hAnsiTheme="majorHAnsi" w:cstheme="minorHAnsi"/>
          <w:bCs/>
          <w:sz w:val="24"/>
        </w:rPr>
        <w:t xml:space="preserve"> (n=3).</w:t>
      </w:r>
    </w:p>
    <w:tbl>
      <w:tblPr>
        <w:tblW w:w="6521" w:type="dxa"/>
        <w:jc w:val="center"/>
        <w:tblLayout w:type="fixed"/>
        <w:tblLook w:val="04A0" w:firstRow="1" w:lastRow="0" w:firstColumn="1" w:lastColumn="0" w:noHBand="0" w:noVBand="1"/>
      </w:tblPr>
      <w:tblGrid>
        <w:gridCol w:w="4219"/>
        <w:gridCol w:w="2302"/>
      </w:tblGrid>
      <w:tr w:rsidR="007306E9" w:rsidRPr="00D22ADC" w14:paraId="0144D106" w14:textId="77777777" w:rsidTr="002F2280">
        <w:trPr>
          <w:trHeight w:val="315"/>
          <w:jc w:val="center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FEBF1" w14:textId="58F8092A" w:rsidR="007306E9" w:rsidRPr="00D22ADC" w:rsidRDefault="007306E9" w:rsidP="007306E9">
            <w:pPr>
              <w:spacing w:after="0" w:line="200" w:lineRule="atLeast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  <w:t>Compound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EB78C7" w14:textId="67F836F8" w:rsidR="007306E9" w:rsidRPr="00D22ADC" w:rsidRDefault="007306E9" w:rsidP="007306E9">
            <w:pPr>
              <w:spacing w:after="0" w:line="200" w:lineRule="atLeast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  <w:t>µmol/300</w:t>
            </w:r>
            <w:r w:rsidR="00C52D3A"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  <w:t xml:space="preserve"> </w:t>
            </w:r>
            <w:r w:rsidRPr="00D22ADC"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  <w:t>g ± SD</w:t>
            </w:r>
            <w:bookmarkStart w:id="0" w:name="_GoBack"/>
            <w:bookmarkEnd w:id="0"/>
            <w:r w:rsidR="002F2280" w:rsidRPr="001E299B"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  <w:t>M</w:t>
            </w:r>
          </w:p>
        </w:tc>
      </w:tr>
      <w:tr w:rsidR="007306E9" w:rsidRPr="00D22ADC" w14:paraId="1817DA09" w14:textId="77777777" w:rsidTr="002F2280">
        <w:trPr>
          <w:trHeight w:val="315"/>
          <w:jc w:val="center"/>
        </w:trPr>
        <w:tc>
          <w:tcPr>
            <w:tcW w:w="42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CD67FE" w14:textId="77777777" w:rsidR="007306E9" w:rsidRPr="00D22ADC" w:rsidRDefault="007306E9" w:rsidP="007306E9">
            <w:pPr>
              <w:spacing w:after="0" w:line="200" w:lineRule="atLeast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Cyanidin-3,5-</w:t>
            </w:r>
            <w:r w:rsidRPr="00D22ADC">
              <w:rPr>
                <w:rFonts w:asciiTheme="majorHAnsi" w:eastAsia="Times New Roman" w:hAnsiTheme="majorHAnsi" w:cstheme="minorHAnsi"/>
                <w:i/>
                <w:color w:val="000000"/>
                <w:lang w:eastAsia="en-GB"/>
              </w:rPr>
              <w:t>O</w:t>
            </w:r>
            <w:r w:rsidRPr="00D22ADC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-diglucoside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36B1" w14:textId="7E4BC7F1" w:rsidR="007306E9" w:rsidRPr="00D22ADC" w:rsidRDefault="007306E9" w:rsidP="007306E9">
            <w:pPr>
              <w:spacing w:after="0" w:line="200" w:lineRule="atLeast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0.6 ± 0.1</w:t>
            </w:r>
          </w:p>
        </w:tc>
      </w:tr>
      <w:tr w:rsidR="007306E9" w:rsidRPr="00D22ADC" w14:paraId="25CE295F" w14:textId="77777777" w:rsidTr="002F2280">
        <w:trPr>
          <w:trHeight w:val="300"/>
          <w:jc w:val="center"/>
        </w:trPr>
        <w:tc>
          <w:tcPr>
            <w:tcW w:w="4219" w:type="dxa"/>
            <w:shd w:val="clear" w:color="auto" w:fill="auto"/>
            <w:vAlign w:val="center"/>
            <w:hideMark/>
          </w:tcPr>
          <w:p w14:paraId="66145AD7" w14:textId="42A951FF" w:rsidR="007306E9" w:rsidRPr="00D22ADC" w:rsidRDefault="007306E9" w:rsidP="007306E9">
            <w:pPr>
              <w:spacing w:after="0" w:line="200" w:lineRule="atLeast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eastAsia="en-GB"/>
              </w:rPr>
              <w:t>Cy</w:t>
            </w:r>
            <w:r w:rsidR="003F639F" w:rsidRPr="00D22ADC">
              <w:rPr>
                <w:rFonts w:asciiTheme="majorHAnsi" w:eastAsia="Times New Roman" w:hAnsiTheme="majorHAnsi" w:cstheme="minorHAnsi"/>
                <w:lang w:eastAsia="en-GB"/>
              </w:rPr>
              <w:t>anidin</w:t>
            </w:r>
            <w:r w:rsidRPr="00D22ADC">
              <w:rPr>
                <w:rFonts w:asciiTheme="majorHAnsi" w:eastAsia="Times New Roman" w:hAnsiTheme="majorHAnsi" w:cstheme="minorHAnsi"/>
                <w:lang w:eastAsia="en-GB"/>
              </w:rPr>
              <w:t>-3-</w:t>
            </w:r>
            <w:r w:rsidRPr="00D22ADC">
              <w:rPr>
                <w:rFonts w:asciiTheme="majorHAnsi" w:eastAsia="Times New Roman" w:hAnsiTheme="majorHAnsi" w:cstheme="minorHAnsi"/>
                <w:i/>
                <w:lang w:eastAsia="en-GB"/>
              </w:rPr>
              <w:t>O</w:t>
            </w:r>
            <w:r w:rsidRPr="00D22ADC">
              <w:rPr>
                <w:rFonts w:asciiTheme="majorHAnsi" w:eastAsia="Times New Roman" w:hAnsiTheme="majorHAnsi" w:cstheme="minorHAnsi"/>
                <w:lang w:eastAsia="en-GB"/>
              </w:rPr>
              <w:t>-sophoroside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35EDE690" w14:textId="650114C3" w:rsidR="007306E9" w:rsidRPr="00D22ADC" w:rsidRDefault="007306E9" w:rsidP="007306E9">
            <w:pPr>
              <w:spacing w:after="0" w:line="200" w:lineRule="atLeast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2 ± 1</w:t>
            </w:r>
          </w:p>
        </w:tc>
      </w:tr>
      <w:tr w:rsidR="007306E9" w:rsidRPr="00D22ADC" w14:paraId="21DD8EC0" w14:textId="77777777" w:rsidTr="002F2280">
        <w:trPr>
          <w:trHeight w:val="300"/>
          <w:jc w:val="center"/>
        </w:trPr>
        <w:tc>
          <w:tcPr>
            <w:tcW w:w="4219" w:type="dxa"/>
            <w:shd w:val="clear" w:color="auto" w:fill="auto"/>
            <w:vAlign w:val="center"/>
            <w:hideMark/>
          </w:tcPr>
          <w:p w14:paraId="7115DD01" w14:textId="77777777" w:rsidR="007306E9" w:rsidRPr="00D22ADC" w:rsidRDefault="007306E9" w:rsidP="007306E9">
            <w:pPr>
              <w:spacing w:after="0" w:line="200" w:lineRule="atLeast"/>
              <w:rPr>
                <w:rFonts w:asciiTheme="majorHAnsi" w:eastAsia="Times New Roman" w:hAnsiTheme="majorHAnsi" w:cstheme="minorHAnsi"/>
                <w:color w:val="000000"/>
                <w:lang w:val="es-ES_tradnl" w:eastAsia="en-GB"/>
              </w:rPr>
            </w:pPr>
            <w:r w:rsidRPr="00D22ADC">
              <w:rPr>
                <w:rFonts w:asciiTheme="majorHAnsi" w:eastAsia="Times New Roman" w:hAnsiTheme="majorHAnsi" w:cstheme="minorHAnsi"/>
                <w:color w:val="000000"/>
                <w:lang w:val="es-ES" w:eastAsia="en-GB"/>
              </w:rPr>
              <w:t>Cyanidin-3-</w:t>
            </w:r>
            <w:r w:rsidRPr="00D22ADC">
              <w:rPr>
                <w:rFonts w:asciiTheme="majorHAnsi" w:eastAsia="Times New Roman" w:hAnsiTheme="majorHAnsi" w:cstheme="minorHAnsi"/>
                <w:i/>
                <w:color w:val="000000"/>
                <w:lang w:val="es-ES" w:eastAsia="en-GB"/>
              </w:rPr>
              <w:t>O</w:t>
            </w:r>
            <w:r w:rsidRPr="00D22ADC">
              <w:rPr>
                <w:rFonts w:asciiTheme="majorHAnsi" w:eastAsia="Times New Roman" w:hAnsiTheme="majorHAnsi" w:cstheme="minorHAnsi"/>
                <w:color w:val="000000"/>
                <w:lang w:val="es-ES" w:eastAsia="en-GB"/>
              </w:rPr>
              <w:t>-(2"-</w:t>
            </w:r>
            <w:r w:rsidRPr="00D22ADC">
              <w:rPr>
                <w:rFonts w:asciiTheme="majorHAnsi" w:eastAsia="Times New Roman" w:hAnsiTheme="majorHAnsi" w:cstheme="minorHAnsi"/>
                <w:i/>
                <w:color w:val="000000"/>
                <w:lang w:val="es-ES" w:eastAsia="en-GB"/>
              </w:rPr>
              <w:t>O</w:t>
            </w:r>
            <w:r w:rsidRPr="00D22ADC">
              <w:rPr>
                <w:rFonts w:asciiTheme="majorHAnsi" w:eastAsia="Times New Roman" w:hAnsiTheme="majorHAnsi" w:cstheme="minorHAnsi"/>
                <w:color w:val="000000"/>
                <w:lang w:val="es-ES" w:eastAsia="en-GB"/>
              </w:rPr>
              <w:t>-glucosyl)</w:t>
            </w:r>
            <w:proofErr w:type="spellStart"/>
            <w:r w:rsidRPr="00D22ADC">
              <w:rPr>
                <w:rFonts w:asciiTheme="majorHAnsi" w:eastAsia="Times New Roman" w:hAnsiTheme="majorHAnsi" w:cstheme="minorHAnsi"/>
                <w:color w:val="000000"/>
                <w:lang w:val="es-ES" w:eastAsia="en-GB"/>
              </w:rPr>
              <w:t>rutinos</w:t>
            </w:r>
            <w:r w:rsidRPr="00D22ADC">
              <w:rPr>
                <w:rFonts w:asciiTheme="majorHAnsi" w:eastAsia="Times New Roman" w:hAnsiTheme="majorHAnsi" w:cstheme="minorHAnsi"/>
                <w:color w:val="000000"/>
                <w:lang w:val="es-ES_tradnl" w:eastAsia="en-GB"/>
              </w:rPr>
              <w:t>ide</w:t>
            </w:r>
            <w:proofErr w:type="spellEnd"/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6ECC68BF" w14:textId="77EC4314" w:rsidR="007306E9" w:rsidRPr="00D22ADC" w:rsidRDefault="007306E9" w:rsidP="007306E9">
            <w:pPr>
              <w:spacing w:after="0" w:line="200" w:lineRule="atLeast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4.2 ± 0.3</w:t>
            </w:r>
          </w:p>
        </w:tc>
      </w:tr>
      <w:tr w:rsidR="007306E9" w:rsidRPr="00D22ADC" w14:paraId="610546B8" w14:textId="77777777" w:rsidTr="002F2280">
        <w:trPr>
          <w:trHeight w:val="300"/>
          <w:jc w:val="center"/>
        </w:trPr>
        <w:tc>
          <w:tcPr>
            <w:tcW w:w="4219" w:type="dxa"/>
            <w:shd w:val="clear" w:color="auto" w:fill="auto"/>
            <w:vAlign w:val="center"/>
            <w:hideMark/>
          </w:tcPr>
          <w:p w14:paraId="4BBA0EDA" w14:textId="77777777" w:rsidR="007306E9" w:rsidRPr="00D22ADC" w:rsidRDefault="007306E9" w:rsidP="007306E9">
            <w:pPr>
              <w:spacing w:after="0" w:line="200" w:lineRule="atLeast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Pelargonidin-3-</w:t>
            </w:r>
            <w:r w:rsidRPr="00D22ADC">
              <w:rPr>
                <w:rFonts w:asciiTheme="majorHAnsi" w:eastAsia="Times New Roman" w:hAnsiTheme="majorHAnsi" w:cstheme="minorHAnsi"/>
                <w:i/>
                <w:color w:val="000000"/>
                <w:lang w:eastAsia="en-GB"/>
              </w:rPr>
              <w:t>O</w:t>
            </w:r>
            <w:r w:rsidRPr="00D22ADC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-sophoroside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3BD89664" w14:textId="6F5887C2" w:rsidR="007306E9" w:rsidRPr="00D22ADC" w:rsidRDefault="00AE4673" w:rsidP="007306E9">
            <w:pPr>
              <w:spacing w:after="0" w:line="200" w:lineRule="atLeast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0.3</w:t>
            </w:r>
            <w:r w:rsidR="007306E9" w:rsidRPr="00D22ADC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 xml:space="preserve"> ± 0.0</w:t>
            </w:r>
          </w:p>
        </w:tc>
      </w:tr>
      <w:tr w:rsidR="007306E9" w:rsidRPr="00D22ADC" w14:paraId="6DE442C0" w14:textId="77777777" w:rsidTr="002F2280">
        <w:trPr>
          <w:trHeight w:val="300"/>
          <w:jc w:val="center"/>
        </w:trPr>
        <w:tc>
          <w:tcPr>
            <w:tcW w:w="4219" w:type="dxa"/>
            <w:shd w:val="clear" w:color="auto" w:fill="auto"/>
            <w:vAlign w:val="center"/>
            <w:hideMark/>
          </w:tcPr>
          <w:p w14:paraId="2276DE48" w14:textId="77777777" w:rsidR="007306E9" w:rsidRPr="00D22ADC" w:rsidRDefault="007306E9" w:rsidP="007306E9">
            <w:pPr>
              <w:spacing w:after="0" w:line="200" w:lineRule="atLeast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eastAsia="en-GB"/>
              </w:rPr>
              <w:t>Cyanidin-3-</w:t>
            </w:r>
            <w:r w:rsidRPr="00D22ADC">
              <w:rPr>
                <w:rFonts w:asciiTheme="majorHAnsi" w:eastAsia="Times New Roman" w:hAnsiTheme="majorHAnsi" w:cstheme="minorHAnsi"/>
                <w:i/>
                <w:lang w:eastAsia="en-GB"/>
              </w:rPr>
              <w:t>O</w:t>
            </w:r>
            <w:r w:rsidRPr="00D22ADC">
              <w:rPr>
                <w:rFonts w:asciiTheme="majorHAnsi" w:eastAsia="Times New Roman" w:hAnsiTheme="majorHAnsi" w:cstheme="minorHAnsi"/>
                <w:lang w:eastAsia="en-GB"/>
              </w:rPr>
              <w:t>-glucoside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453A370A" w14:textId="32ECE9F5" w:rsidR="007306E9" w:rsidRPr="00D22ADC" w:rsidRDefault="007306E9" w:rsidP="007306E9">
            <w:pPr>
              <w:spacing w:after="0" w:line="200" w:lineRule="atLeast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9 ± 1</w:t>
            </w:r>
          </w:p>
        </w:tc>
      </w:tr>
      <w:tr w:rsidR="007306E9" w:rsidRPr="00D22ADC" w14:paraId="3AE2F4F6" w14:textId="77777777" w:rsidTr="002F2280">
        <w:trPr>
          <w:trHeight w:val="300"/>
          <w:jc w:val="center"/>
        </w:trPr>
        <w:tc>
          <w:tcPr>
            <w:tcW w:w="4219" w:type="dxa"/>
            <w:shd w:val="clear" w:color="auto" w:fill="auto"/>
            <w:vAlign w:val="center"/>
            <w:hideMark/>
          </w:tcPr>
          <w:p w14:paraId="68E1A247" w14:textId="00EC4D20" w:rsidR="007306E9" w:rsidRPr="00D22ADC" w:rsidRDefault="007306E9" w:rsidP="007306E9">
            <w:pPr>
              <w:spacing w:after="0" w:line="200" w:lineRule="atLeast"/>
              <w:rPr>
                <w:rFonts w:asciiTheme="majorHAnsi" w:eastAsia="Times New Roman" w:hAnsiTheme="majorHAnsi" w:cstheme="minorHAnsi"/>
                <w:lang w:val="es-ES_tradnl"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val="es-ES_tradnl" w:eastAsia="en-GB"/>
              </w:rPr>
              <w:t>Cyanidin-3-</w:t>
            </w:r>
            <w:r w:rsidRPr="00D22ADC">
              <w:rPr>
                <w:rFonts w:asciiTheme="majorHAnsi" w:eastAsia="Times New Roman" w:hAnsiTheme="majorHAnsi" w:cstheme="minorHAnsi"/>
                <w:i/>
                <w:lang w:val="es-ES_tradnl" w:eastAsia="en-GB"/>
              </w:rPr>
              <w:t>O</w:t>
            </w:r>
            <w:r w:rsidRPr="00D22ADC">
              <w:rPr>
                <w:rFonts w:asciiTheme="majorHAnsi" w:eastAsia="Times New Roman" w:hAnsiTheme="majorHAnsi" w:cstheme="minorHAnsi"/>
                <w:lang w:val="es-ES_tradnl" w:eastAsia="en-GB"/>
              </w:rPr>
              <w:t>-(2"-</w:t>
            </w:r>
            <w:r w:rsidRPr="00D22ADC">
              <w:rPr>
                <w:rFonts w:asciiTheme="majorHAnsi" w:eastAsia="Times New Roman" w:hAnsiTheme="majorHAnsi" w:cstheme="minorHAnsi"/>
                <w:i/>
                <w:lang w:val="es-ES_tradnl" w:eastAsia="en-GB"/>
              </w:rPr>
              <w:t>O</w:t>
            </w:r>
            <w:r w:rsidRPr="00D22ADC">
              <w:rPr>
                <w:rFonts w:asciiTheme="majorHAnsi" w:eastAsia="Times New Roman" w:hAnsiTheme="majorHAnsi" w:cstheme="minorHAnsi"/>
                <w:lang w:val="es-ES_tradnl" w:eastAsia="en-GB"/>
              </w:rPr>
              <w:t>-xylos</w:t>
            </w:r>
            <w:r w:rsidR="009F05CB" w:rsidRPr="00D22ADC">
              <w:rPr>
                <w:rFonts w:asciiTheme="majorHAnsi" w:eastAsia="Times New Roman" w:hAnsiTheme="majorHAnsi" w:cstheme="minorHAnsi"/>
                <w:lang w:val="es-ES_tradnl" w:eastAsia="en-GB"/>
              </w:rPr>
              <w:t>y</w:t>
            </w:r>
            <w:r w:rsidRPr="00D22ADC">
              <w:rPr>
                <w:rFonts w:asciiTheme="majorHAnsi" w:eastAsia="Times New Roman" w:hAnsiTheme="majorHAnsi" w:cstheme="minorHAnsi"/>
                <w:lang w:val="es-ES_tradnl" w:eastAsia="en-GB"/>
              </w:rPr>
              <w:t>l)</w:t>
            </w:r>
            <w:proofErr w:type="spellStart"/>
            <w:r w:rsidRPr="00D22ADC">
              <w:rPr>
                <w:rFonts w:asciiTheme="majorHAnsi" w:eastAsia="Times New Roman" w:hAnsiTheme="majorHAnsi" w:cstheme="minorHAnsi"/>
                <w:lang w:val="es-ES_tradnl" w:eastAsia="en-GB"/>
              </w:rPr>
              <w:t>rutinoside</w:t>
            </w:r>
            <w:proofErr w:type="spellEnd"/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331B789A" w14:textId="7BDAB4A8" w:rsidR="007306E9" w:rsidRPr="00D22ADC" w:rsidRDefault="007306E9" w:rsidP="007306E9">
            <w:pPr>
              <w:spacing w:after="0" w:line="200" w:lineRule="atLeast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0.3 ± 0.1</w:t>
            </w:r>
          </w:p>
        </w:tc>
      </w:tr>
      <w:tr w:rsidR="007306E9" w:rsidRPr="00D22ADC" w14:paraId="0B867B08" w14:textId="77777777" w:rsidTr="002F2280">
        <w:trPr>
          <w:trHeight w:val="300"/>
          <w:jc w:val="center"/>
        </w:trPr>
        <w:tc>
          <w:tcPr>
            <w:tcW w:w="4219" w:type="dxa"/>
            <w:shd w:val="clear" w:color="auto" w:fill="auto"/>
            <w:vAlign w:val="center"/>
            <w:hideMark/>
          </w:tcPr>
          <w:p w14:paraId="2FDC5AFC" w14:textId="2ECE2804" w:rsidR="007306E9" w:rsidRPr="00D22ADC" w:rsidRDefault="007306E9" w:rsidP="007306E9">
            <w:pPr>
              <w:spacing w:after="0" w:line="200" w:lineRule="atLeast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eastAsia="en-GB"/>
              </w:rPr>
              <w:t>Cyanidin-3-</w:t>
            </w:r>
            <w:r w:rsidRPr="00D22ADC">
              <w:rPr>
                <w:rFonts w:asciiTheme="majorHAnsi" w:eastAsia="Times New Roman" w:hAnsiTheme="majorHAnsi" w:cstheme="minorHAnsi"/>
                <w:i/>
                <w:lang w:eastAsia="en-GB"/>
              </w:rPr>
              <w:t>O</w:t>
            </w:r>
            <w:r w:rsidR="00D22ADC">
              <w:rPr>
                <w:rFonts w:asciiTheme="majorHAnsi" w:eastAsia="Times New Roman" w:hAnsiTheme="majorHAnsi" w:cstheme="minorHAnsi"/>
                <w:lang w:eastAsia="en-GB"/>
              </w:rPr>
              <w:t>-</w:t>
            </w:r>
            <w:r w:rsidRPr="00D22ADC">
              <w:rPr>
                <w:rFonts w:asciiTheme="majorHAnsi" w:eastAsia="Times New Roman" w:hAnsiTheme="majorHAnsi" w:cstheme="minorHAnsi"/>
                <w:lang w:eastAsia="en-GB"/>
              </w:rPr>
              <w:t>rutinoside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339B3251" w14:textId="77777777" w:rsidR="007306E9" w:rsidRPr="00D22ADC" w:rsidRDefault="007306E9" w:rsidP="007306E9">
            <w:pPr>
              <w:spacing w:after="0" w:line="200" w:lineRule="atLeast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.2</w:t>
            </w:r>
          </w:p>
        </w:tc>
      </w:tr>
      <w:tr w:rsidR="007306E9" w:rsidRPr="00D22ADC" w14:paraId="7D79FCFB" w14:textId="77777777" w:rsidTr="002F2280">
        <w:trPr>
          <w:trHeight w:val="300"/>
          <w:jc w:val="center"/>
        </w:trPr>
        <w:tc>
          <w:tcPr>
            <w:tcW w:w="4219" w:type="dxa"/>
            <w:shd w:val="clear" w:color="auto" w:fill="auto"/>
            <w:vAlign w:val="center"/>
            <w:hideMark/>
          </w:tcPr>
          <w:p w14:paraId="412A91DC" w14:textId="77777777" w:rsidR="007306E9" w:rsidRPr="00D22ADC" w:rsidRDefault="007306E9" w:rsidP="007306E9">
            <w:pPr>
              <w:spacing w:after="0" w:line="200" w:lineRule="atLeast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eastAsia="en-GB"/>
              </w:rPr>
              <w:t>Pelargonidin-3-</w:t>
            </w:r>
            <w:r w:rsidRPr="00D22ADC">
              <w:rPr>
                <w:rFonts w:asciiTheme="majorHAnsi" w:eastAsia="Times New Roman" w:hAnsiTheme="majorHAnsi" w:cstheme="minorHAnsi"/>
                <w:i/>
                <w:lang w:eastAsia="en-GB"/>
              </w:rPr>
              <w:t>O</w:t>
            </w:r>
            <w:r w:rsidRPr="00D22ADC">
              <w:rPr>
                <w:rFonts w:asciiTheme="majorHAnsi" w:eastAsia="Times New Roman" w:hAnsiTheme="majorHAnsi" w:cstheme="minorHAnsi"/>
                <w:lang w:eastAsia="en-GB"/>
              </w:rPr>
              <w:t>-glucoside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192A885B" w14:textId="2B4DAAD2" w:rsidR="007306E9" w:rsidRPr="00D22ADC" w:rsidRDefault="007306E9" w:rsidP="007306E9">
            <w:pPr>
              <w:spacing w:after="0" w:line="200" w:lineRule="atLeast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0.1 ± 0.1</w:t>
            </w:r>
          </w:p>
        </w:tc>
      </w:tr>
      <w:tr w:rsidR="007306E9" w:rsidRPr="00D22ADC" w14:paraId="71A6ED0E" w14:textId="77777777" w:rsidTr="002F2280">
        <w:trPr>
          <w:trHeight w:val="375"/>
          <w:jc w:val="center"/>
        </w:trPr>
        <w:tc>
          <w:tcPr>
            <w:tcW w:w="4219" w:type="dxa"/>
            <w:shd w:val="clear" w:color="auto" w:fill="auto"/>
            <w:vAlign w:val="center"/>
            <w:hideMark/>
          </w:tcPr>
          <w:p w14:paraId="4BEB275D" w14:textId="7D8ED5CC" w:rsidR="007306E9" w:rsidRPr="00D22ADC" w:rsidRDefault="007306E9" w:rsidP="007306E9">
            <w:pPr>
              <w:spacing w:after="0" w:line="200" w:lineRule="atLeast"/>
              <w:jc w:val="right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b/>
                <w:color w:val="000000"/>
                <w:lang w:eastAsia="en-GB"/>
              </w:rPr>
              <w:t xml:space="preserve">Total </w:t>
            </w:r>
            <w:r w:rsidR="00AE4673">
              <w:rPr>
                <w:rFonts w:asciiTheme="majorHAnsi" w:eastAsia="Times New Roman" w:hAnsiTheme="majorHAnsi" w:cstheme="minorHAnsi"/>
                <w:b/>
                <w:color w:val="000000"/>
                <w:lang w:eastAsia="en-GB"/>
              </w:rPr>
              <w:t>a</w:t>
            </w:r>
            <w:r w:rsidRPr="00D22ADC">
              <w:rPr>
                <w:rFonts w:asciiTheme="majorHAnsi" w:eastAsia="Times New Roman" w:hAnsiTheme="majorHAnsi" w:cstheme="minorHAnsi"/>
                <w:b/>
                <w:color w:val="000000"/>
                <w:lang w:eastAsia="en-GB"/>
              </w:rPr>
              <w:t>nthocyanins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1751F022" w14:textId="5C87BF1E" w:rsidR="007306E9" w:rsidRPr="00D22ADC" w:rsidRDefault="00AE4673" w:rsidP="007306E9">
            <w:pPr>
              <w:spacing w:after="0" w:line="200" w:lineRule="atLeast"/>
              <w:jc w:val="center"/>
              <w:rPr>
                <w:rFonts w:asciiTheme="majorHAnsi" w:eastAsia="Times New Roman" w:hAnsiTheme="majorHAnsi" w:cstheme="minorHAnsi"/>
                <w:b/>
                <w:bCs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b/>
                <w:bCs/>
                <w:lang w:eastAsia="en-GB"/>
              </w:rPr>
              <w:t>39</w:t>
            </w:r>
            <w:r w:rsidR="007306E9" w:rsidRPr="00D22ADC">
              <w:rPr>
                <w:rFonts w:asciiTheme="majorHAnsi" w:eastAsia="Times New Roman" w:hAnsiTheme="majorHAnsi" w:cstheme="minorHAnsi"/>
                <w:b/>
                <w:bCs/>
                <w:lang w:eastAsia="en-GB"/>
              </w:rPr>
              <w:t xml:space="preserve"> ± 3</w:t>
            </w:r>
          </w:p>
        </w:tc>
      </w:tr>
      <w:tr w:rsidR="007306E9" w:rsidRPr="00D22ADC" w14:paraId="47D8E2C1" w14:textId="77777777" w:rsidTr="002F2280">
        <w:trPr>
          <w:trHeight w:val="300"/>
          <w:jc w:val="center"/>
        </w:trPr>
        <w:tc>
          <w:tcPr>
            <w:tcW w:w="4219" w:type="dxa"/>
            <w:shd w:val="clear" w:color="auto" w:fill="auto"/>
            <w:vAlign w:val="center"/>
            <w:hideMark/>
          </w:tcPr>
          <w:p w14:paraId="5A141841" w14:textId="77777777" w:rsidR="00E629AA" w:rsidRPr="00D22ADC" w:rsidRDefault="00E629AA" w:rsidP="007306E9">
            <w:pPr>
              <w:spacing w:after="0" w:line="200" w:lineRule="atLeast"/>
              <w:rPr>
                <w:rFonts w:asciiTheme="majorHAnsi" w:eastAsia="Times New Roman" w:hAnsiTheme="majorHAnsi" w:cstheme="minorHAnsi"/>
                <w:iCs/>
                <w:color w:val="000000"/>
                <w:lang w:val="es-ES_tradnl" w:eastAsia="en-GB"/>
              </w:rPr>
            </w:pPr>
          </w:p>
          <w:p w14:paraId="2BE13690" w14:textId="40AD7952" w:rsidR="007306E9" w:rsidRPr="00D22ADC" w:rsidRDefault="007306E9" w:rsidP="007306E9">
            <w:pPr>
              <w:spacing w:after="0" w:line="200" w:lineRule="atLeast"/>
              <w:rPr>
                <w:rFonts w:asciiTheme="majorHAnsi" w:eastAsia="Times New Roman" w:hAnsiTheme="majorHAnsi" w:cstheme="minorHAnsi"/>
                <w:i/>
                <w:iCs/>
                <w:color w:val="000000"/>
                <w:lang w:val="es-ES_tradnl" w:eastAsia="en-GB"/>
              </w:rPr>
            </w:pPr>
            <w:proofErr w:type="spellStart"/>
            <w:r w:rsidRPr="00D22ADC">
              <w:rPr>
                <w:rFonts w:asciiTheme="majorHAnsi" w:eastAsia="Times New Roman" w:hAnsiTheme="majorHAnsi" w:cstheme="minorHAnsi"/>
                <w:iCs/>
                <w:color w:val="000000"/>
                <w:lang w:val="es-ES_tradnl" w:eastAsia="en-GB"/>
              </w:rPr>
              <w:t>Ellagic</w:t>
            </w:r>
            <w:proofErr w:type="spellEnd"/>
            <w:r w:rsidRPr="00D22ADC">
              <w:rPr>
                <w:rFonts w:asciiTheme="majorHAnsi" w:eastAsia="Times New Roman" w:hAnsiTheme="majorHAnsi" w:cstheme="minorHAnsi"/>
                <w:iCs/>
                <w:color w:val="000000"/>
                <w:lang w:val="es-ES_tradnl" w:eastAsia="en-GB"/>
              </w:rPr>
              <w:t xml:space="preserve"> </w:t>
            </w:r>
            <w:proofErr w:type="spellStart"/>
            <w:r w:rsidRPr="00D22ADC">
              <w:rPr>
                <w:rFonts w:asciiTheme="majorHAnsi" w:eastAsia="Times New Roman" w:hAnsiTheme="majorHAnsi" w:cstheme="minorHAnsi"/>
                <w:iCs/>
                <w:color w:val="000000"/>
                <w:lang w:val="es-ES_tradnl" w:eastAsia="en-GB"/>
              </w:rPr>
              <w:t>acid</w:t>
            </w:r>
            <w:proofErr w:type="spellEnd"/>
            <w:r w:rsidRPr="00D22ADC">
              <w:rPr>
                <w:rFonts w:asciiTheme="majorHAnsi" w:eastAsia="Times New Roman" w:hAnsiTheme="majorHAnsi" w:cstheme="minorHAnsi"/>
                <w:lang w:val="es-ES_tradnl" w:eastAsia="en-GB"/>
              </w:rPr>
              <w:t>-</w:t>
            </w:r>
            <w:r w:rsidRPr="00D22ADC">
              <w:rPr>
                <w:rFonts w:asciiTheme="majorHAnsi" w:eastAsia="Times New Roman" w:hAnsiTheme="majorHAnsi" w:cstheme="minorHAnsi"/>
                <w:i/>
                <w:lang w:val="es-ES_tradnl" w:eastAsia="en-GB"/>
              </w:rPr>
              <w:t>O</w:t>
            </w:r>
            <w:r w:rsidRPr="00D22ADC">
              <w:rPr>
                <w:rFonts w:asciiTheme="majorHAnsi" w:eastAsia="Times New Roman" w:hAnsiTheme="majorHAnsi" w:cstheme="minorHAnsi"/>
                <w:lang w:val="es-ES_tradnl" w:eastAsia="en-GB"/>
              </w:rPr>
              <w:t>-</w:t>
            </w:r>
            <w:proofErr w:type="spellStart"/>
            <w:r w:rsidRPr="00D22ADC">
              <w:rPr>
                <w:rFonts w:asciiTheme="majorHAnsi" w:eastAsia="Times New Roman" w:hAnsiTheme="majorHAnsi" w:cstheme="minorHAnsi"/>
                <w:lang w:val="es-ES_tradnl" w:eastAsia="en-GB"/>
              </w:rPr>
              <w:t>pentoside</w:t>
            </w:r>
            <w:proofErr w:type="spellEnd"/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45417B0B" w14:textId="77777777" w:rsidR="00E629AA" w:rsidRPr="00D22ADC" w:rsidRDefault="00E629AA" w:rsidP="007306E9">
            <w:pPr>
              <w:spacing w:after="0" w:line="200" w:lineRule="atLeast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</w:p>
          <w:p w14:paraId="79F6EB2E" w14:textId="4FF35645" w:rsidR="007306E9" w:rsidRPr="00D22ADC" w:rsidRDefault="007306E9" w:rsidP="007306E9">
            <w:pPr>
              <w:spacing w:after="0" w:line="200" w:lineRule="atLeast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1.2 ± 0.1</w:t>
            </w:r>
          </w:p>
        </w:tc>
      </w:tr>
      <w:tr w:rsidR="007306E9" w:rsidRPr="00D22ADC" w14:paraId="34AD52D5" w14:textId="77777777" w:rsidTr="002F2280">
        <w:trPr>
          <w:trHeight w:val="300"/>
          <w:jc w:val="center"/>
        </w:trPr>
        <w:tc>
          <w:tcPr>
            <w:tcW w:w="4219" w:type="dxa"/>
            <w:shd w:val="clear" w:color="auto" w:fill="auto"/>
            <w:vAlign w:val="center"/>
            <w:hideMark/>
          </w:tcPr>
          <w:p w14:paraId="667FD6E2" w14:textId="77777777" w:rsidR="007306E9" w:rsidRPr="00D22ADC" w:rsidRDefault="007306E9" w:rsidP="007306E9">
            <w:pPr>
              <w:spacing w:after="0" w:line="200" w:lineRule="atLeast"/>
              <w:rPr>
                <w:rFonts w:asciiTheme="majorHAnsi" w:eastAsia="Times New Roman" w:hAnsiTheme="majorHAnsi" w:cstheme="minorHAnsi"/>
                <w:lang w:eastAsia="en-GB"/>
              </w:rPr>
            </w:pPr>
            <w:proofErr w:type="spellStart"/>
            <w:r w:rsidRPr="00D22ADC">
              <w:rPr>
                <w:rFonts w:asciiTheme="majorHAnsi" w:eastAsia="Times New Roman" w:hAnsiTheme="majorHAnsi" w:cstheme="minorHAnsi"/>
                <w:lang w:val="es-ES_tradnl" w:eastAsia="en-GB"/>
              </w:rPr>
              <w:t>Ellagic</w:t>
            </w:r>
            <w:proofErr w:type="spellEnd"/>
            <w:r w:rsidRPr="00D22ADC">
              <w:rPr>
                <w:rFonts w:asciiTheme="majorHAnsi" w:eastAsia="Times New Roman" w:hAnsiTheme="majorHAnsi" w:cstheme="minorHAnsi"/>
                <w:lang w:val="es-ES_tradnl" w:eastAsia="en-GB"/>
              </w:rPr>
              <w:t xml:space="preserve"> </w:t>
            </w:r>
            <w:proofErr w:type="spellStart"/>
            <w:r w:rsidRPr="00D22ADC">
              <w:rPr>
                <w:rFonts w:asciiTheme="majorHAnsi" w:eastAsia="Times New Roman" w:hAnsiTheme="majorHAnsi" w:cstheme="minorHAnsi"/>
                <w:lang w:val="es-ES_tradnl" w:eastAsia="en-GB"/>
              </w:rPr>
              <w:t>acid</w:t>
            </w:r>
            <w:proofErr w:type="spellEnd"/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516394F6" w14:textId="266C3AAB" w:rsidR="007306E9" w:rsidRPr="00D22ADC" w:rsidRDefault="007306E9" w:rsidP="007306E9">
            <w:pPr>
              <w:spacing w:after="0" w:line="200" w:lineRule="atLeast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4.8 ± 0.1</w:t>
            </w:r>
          </w:p>
        </w:tc>
      </w:tr>
      <w:tr w:rsidR="007306E9" w:rsidRPr="00D22ADC" w14:paraId="4F732CAB" w14:textId="77777777" w:rsidTr="002F2280">
        <w:trPr>
          <w:trHeight w:val="375"/>
          <w:jc w:val="center"/>
        </w:trPr>
        <w:tc>
          <w:tcPr>
            <w:tcW w:w="4219" w:type="dxa"/>
            <w:shd w:val="clear" w:color="auto" w:fill="auto"/>
            <w:vAlign w:val="center"/>
            <w:hideMark/>
          </w:tcPr>
          <w:p w14:paraId="784F8553" w14:textId="66FEBECA" w:rsidR="007306E9" w:rsidRPr="00D22ADC" w:rsidRDefault="007306E9" w:rsidP="007306E9">
            <w:pPr>
              <w:spacing w:after="0" w:line="200" w:lineRule="atLeast"/>
              <w:jc w:val="right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b/>
                <w:color w:val="000000"/>
                <w:lang w:eastAsia="en-GB"/>
              </w:rPr>
              <w:t xml:space="preserve">Total </w:t>
            </w:r>
            <w:r w:rsidR="00AE4673">
              <w:rPr>
                <w:rFonts w:asciiTheme="majorHAnsi" w:eastAsia="Times New Roman" w:hAnsiTheme="majorHAnsi" w:cstheme="minorHAnsi"/>
                <w:b/>
                <w:color w:val="000000"/>
                <w:lang w:eastAsia="en-GB"/>
              </w:rPr>
              <w:t>e</w:t>
            </w:r>
            <w:r w:rsidRPr="00D22ADC">
              <w:rPr>
                <w:rFonts w:asciiTheme="majorHAnsi" w:eastAsia="Times New Roman" w:hAnsiTheme="majorHAnsi" w:cstheme="minorHAnsi"/>
                <w:b/>
                <w:color w:val="000000"/>
                <w:lang w:eastAsia="en-GB"/>
              </w:rPr>
              <w:t>llagic acid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1DBABA17" w14:textId="1AE6C9F3" w:rsidR="007306E9" w:rsidRPr="00D22ADC" w:rsidRDefault="007306E9" w:rsidP="007306E9">
            <w:pPr>
              <w:spacing w:after="0" w:line="200" w:lineRule="atLeast"/>
              <w:jc w:val="center"/>
              <w:rPr>
                <w:rFonts w:asciiTheme="majorHAnsi" w:eastAsia="Times New Roman" w:hAnsiTheme="majorHAnsi" w:cstheme="minorHAnsi"/>
                <w:b/>
                <w:bCs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b/>
                <w:bCs/>
                <w:lang w:eastAsia="en-GB"/>
              </w:rPr>
              <w:t>6.0 ± 0.2</w:t>
            </w:r>
          </w:p>
        </w:tc>
      </w:tr>
      <w:tr w:rsidR="007306E9" w:rsidRPr="00D22ADC" w14:paraId="3660910A" w14:textId="77777777" w:rsidTr="002F2280">
        <w:trPr>
          <w:trHeight w:val="478"/>
          <w:jc w:val="center"/>
        </w:trPr>
        <w:tc>
          <w:tcPr>
            <w:tcW w:w="4219" w:type="dxa"/>
            <w:shd w:val="clear" w:color="auto" w:fill="auto"/>
            <w:vAlign w:val="center"/>
            <w:hideMark/>
          </w:tcPr>
          <w:p w14:paraId="5A4A72D3" w14:textId="77777777" w:rsidR="00396961" w:rsidRPr="00D22ADC" w:rsidRDefault="00396961" w:rsidP="007306E9">
            <w:pPr>
              <w:spacing w:after="0" w:line="200" w:lineRule="atLeast"/>
              <w:rPr>
                <w:rFonts w:asciiTheme="majorHAnsi" w:eastAsia="Times New Roman" w:hAnsiTheme="majorHAnsi" w:cstheme="minorHAnsi"/>
                <w:lang w:eastAsia="en-GB"/>
              </w:rPr>
            </w:pPr>
          </w:p>
          <w:p w14:paraId="10858A7E" w14:textId="0C0C98B1" w:rsidR="007306E9" w:rsidRPr="00D22ADC" w:rsidRDefault="007306E9" w:rsidP="007306E9">
            <w:pPr>
              <w:spacing w:after="0" w:line="200" w:lineRule="atLeast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eastAsia="en-GB"/>
              </w:rPr>
              <w:t>Sanguiin H-10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7E9A9796" w14:textId="77777777" w:rsidR="00396961" w:rsidRPr="00D22ADC" w:rsidRDefault="00396961" w:rsidP="007306E9">
            <w:pPr>
              <w:spacing w:after="0" w:line="200" w:lineRule="atLeast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</w:p>
          <w:p w14:paraId="6E1ECC9A" w14:textId="7523EF27" w:rsidR="007306E9" w:rsidRPr="00D22ADC" w:rsidRDefault="007306E9" w:rsidP="007306E9">
            <w:pPr>
              <w:spacing w:after="0" w:line="200" w:lineRule="atLeast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43 ± 3</w:t>
            </w:r>
          </w:p>
        </w:tc>
      </w:tr>
      <w:tr w:rsidR="007306E9" w:rsidRPr="00D22ADC" w14:paraId="22B1B0E3" w14:textId="77777777" w:rsidTr="002F2280">
        <w:trPr>
          <w:trHeight w:val="427"/>
          <w:jc w:val="center"/>
        </w:trPr>
        <w:tc>
          <w:tcPr>
            <w:tcW w:w="4219" w:type="dxa"/>
            <w:shd w:val="clear" w:color="auto" w:fill="auto"/>
            <w:vAlign w:val="center"/>
            <w:hideMark/>
          </w:tcPr>
          <w:p w14:paraId="31A8F983" w14:textId="77777777" w:rsidR="007306E9" w:rsidRPr="00D22ADC" w:rsidRDefault="007306E9" w:rsidP="007306E9">
            <w:pPr>
              <w:spacing w:after="0" w:line="200" w:lineRule="atLeast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eastAsia="en-GB"/>
              </w:rPr>
              <w:t>Sanguiin H-6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3A78D801" w14:textId="5FFABDA1" w:rsidR="007306E9" w:rsidRPr="00D22ADC" w:rsidRDefault="007306E9" w:rsidP="007306E9">
            <w:pPr>
              <w:spacing w:after="0" w:line="200" w:lineRule="atLeast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61 ± 3</w:t>
            </w:r>
          </w:p>
        </w:tc>
      </w:tr>
      <w:tr w:rsidR="00396961" w:rsidRPr="00D22ADC" w14:paraId="206058F6" w14:textId="77777777" w:rsidTr="002F2280">
        <w:trPr>
          <w:trHeight w:val="427"/>
          <w:jc w:val="center"/>
        </w:trPr>
        <w:tc>
          <w:tcPr>
            <w:tcW w:w="4219" w:type="dxa"/>
            <w:shd w:val="clear" w:color="auto" w:fill="auto"/>
            <w:vAlign w:val="center"/>
          </w:tcPr>
          <w:p w14:paraId="5D9E9D87" w14:textId="02F3CA19" w:rsidR="00396961" w:rsidRPr="00D22ADC" w:rsidRDefault="00396961" w:rsidP="007306E9">
            <w:pPr>
              <w:spacing w:after="0" w:line="200" w:lineRule="atLeast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lang w:eastAsia="en-GB"/>
              </w:rPr>
              <w:t>Lambertianin C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14:paraId="290E3051" w14:textId="64820466" w:rsidR="00396961" w:rsidRPr="00D22ADC" w:rsidRDefault="00396961" w:rsidP="007306E9">
            <w:pPr>
              <w:spacing w:after="0" w:line="200" w:lineRule="atLeast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0 ± 2</w:t>
            </w:r>
          </w:p>
        </w:tc>
      </w:tr>
      <w:tr w:rsidR="007306E9" w:rsidRPr="00D22ADC" w14:paraId="0DF5B40C" w14:textId="77777777" w:rsidTr="002F2280">
        <w:trPr>
          <w:trHeight w:val="375"/>
          <w:jc w:val="center"/>
        </w:trPr>
        <w:tc>
          <w:tcPr>
            <w:tcW w:w="42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17A393" w14:textId="208FA2FD" w:rsidR="007306E9" w:rsidRPr="00D22ADC" w:rsidRDefault="007306E9" w:rsidP="007306E9">
            <w:pPr>
              <w:spacing w:after="0" w:line="200" w:lineRule="atLeast"/>
              <w:jc w:val="right"/>
              <w:rPr>
                <w:rFonts w:asciiTheme="majorHAnsi" w:eastAsia="Times New Roman" w:hAnsiTheme="majorHAnsi" w:cstheme="minorHAnsi"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b/>
                <w:color w:val="000000"/>
                <w:lang w:eastAsia="en-GB"/>
              </w:rPr>
              <w:t xml:space="preserve">Total </w:t>
            </w:r>
            <w:r w:rsidR="00AE4673">
              <w:rPr>
                <w:rFonts w:asciiTheme="majorHAnsi" w:eastAsia="Times New Roman" w:hAnsiTheme="majorHAnsi" w:cstheme="minorHAnsi"/>
                <w:b/>
                <w:color w:val="000000"/>
                <w:lang w:eastAsia="en-GB"/>
              </w:rPr>
              <w:t>e</w:t>
            </w:r>
            <w:r w:rsidRPr="00D22ADC">
              <w:rPr>
                <w:rFonts w:asciiTheme="majorHAnsi" w:eastAsia="Times New Roman" w:hAnsiTheme="majorHAnsi" w:cstheme="minorHAnsi"/>
                <w:b/>
                <w:color w:val="000000"/>
                <w:lang w:eastAsia="en-GB"/>
              </w:rPr>
              <w:t>llagitannins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0776" w14:textId="2B2CAA5E" w:rsidR="007306E9" w:rsidRPr="00D22ADC" w:rsidRDefault="007306E9" w:rsidP="007306E9">
            <w:pPr>
              <w:spacing w:after="0" w:line="200" w:lineRule="atLeast"/>
              <w:jc w:val="center"/>
              <w:rPr>
                <w:rFonts w:asciiTheme="majorHAnsi" w:eastAsia="Times New Roman" w:hAnsiTheme="majorHAnsi" w:cstheme="minorHAnsi"/>
                <w:b/>
                <w:bCs/>
                <w:lang w:eastAsia="en-GB"/>
              </w:rPr>
            </w:pPr>
            <w:r w:rsidRPr="00D22ADC">
              <w:rPr>
                <w:rFonts w:asciiTheme="majorHAnsi" w:eastAsia="Times New Roman" w:hAnsiTheme="majorHAnsi" w:cstheme="minorHAnsi"/>
                <w:b/>
                <w:bCs/>
                <w:lang w:eastAsia="en-GB"/>
              </w:rPr>
              <w:t>124 ± 8</w:t>
            </w:r>
          </w:p>
        </w:tc>
      </w:tr>
    </w:tbl>
    <w:p w14:paraId="666B3396" w14:textId="7972C924" w:rsidR="009B10CD" w:rsidRPr="001D0050" w:rsidRDefault="009B10CD" w:rsidP="00D06EA5">
      <w:pPr>
        <w:rPr>
          <w:rFonts w:cstheme="minorHAnsi"/>
          <w:b/>
          <w:sz w:val="24"/>
        </w:rPr>
      </w:pPr>
    </w:p>
    <w:p w14:paraId="439B506E" w14:textId="251A5FB1" w:rsidR="009B10CD" w:rsidRPr="001D0050" w:rsidRDefault="009B10CD" w:rsidP="00D06EA5">
      <w:pPr>
        <w:rPr>
          <w:rFonts w:cstheme="minorHAnsi"/>
          <w:b/>
          <w:sz w:val="24"/>
        </w:rPr>
      </w:pPr>
    </w:p>
    <w:p w14:paraId="7FD5C7DD" w14:textId="47615CD3" w:rsidR="004B10B1" w:rsidRPr="001D0050" w:rsidRDefault="004B10B1" w:rsidP="00D06EA5">
      <w:pPr>
        <w:rPr>
          <w:rFonts w:cstheme="minorHAnsi"/>
          <w:b/>
          <w:sz w:val="24"/>
        </w:rPr>
      </w:pPr>
    </w:p>
    <w:p w14:paraId="7D32E816" w14:textId="24FE813D" w:rsidR="004B10B1" w:rsidRPr="001D0050" w:rsidRDefault="004B10B1" w:rsidP="00D06EA5">
      <w:pPr>
        <w:rPr>
          <w:rFonts w:cstheme="minorHAnsi"/>
          <w:b/>
          <w:sz w:val="24"/>
        </w:rPr>
      </w:pPr>
    </w:p>
    <w:p w14:paraId="52B0D4B4" w14:textId="64DCEB89" w:rsidR="004B10B1" w:rsidRPr="001D0050" w:rsidRDefault="004B10B1" w:rsidP="00D06EA5">
      <w:pPr>
        <w:rPr>
          <w:rFonts w:cstheme="minorHAnsi"/>
          <w:b/>
          <w:sz w:val="24"/>
        </w:rPr>
      </w:pPr>
    </w:p>
    <w:p w14:paraId="0A44C110" w14:textId="0AAF3192" w:rsidR="004B10B1" w:rsidRPr="001D0050" w:rsidRDefault="004B10B1" w:rsidP="00D06EA5">
      <w:pPr>
        <w:rPr>
          <w:rFonts w:cstheme="minorHAnsi"/>
          <w:b/>
          <w:sz w:val="24"/>
        </w:rPr>
      </w:pPr>
    </w:p>
    <w:p w14:paraId="7E0D6EB3" w14:textId="645CBFDD" w:rsidR="004B10B1" w:rsidRPr="001D0050" w:rsidRDefault="004B10B1" w:rsidP="00D06EA5">
      <w:pPr>
        <w:rPr>
          <w:rFonts w:cstheme="minorHAnsi"/>
          <w:b/>
          <w:sz w:val="24"/>
        </w:rPr>
      </w:pPr>
    </w:p>
    <w:p w14:paraId="17AAD50A" w14:textId="77777777" w:rsidR="004B10B1" w:rsidRPr="001D0050" w:rsidRDefault="004B10B1" w:rsidP="00D06EA5">
      <w:pPr>
        <w:rPr>
          <w:rFonts w:cstheme="minorHAnsi"/>
          <w:b/>
          <w:sz w:val="24"/>
        </w:rPr>
        <w:sectPr w:rsidR="004B10B1" w:rsidRPr="001D0050" w:rsidSect="00FB480F">
          <w:pgSz w:w="11906" w:h="16838"/>
          <w:pgMar w:top="1440" w:right="1133" w:bottom="1440" w:left="1276" w:header="709" w:footer="709" w:gutter="0"/>
          <w:cols w:space="708"/>
          <w:docGrid w:linePitch="360"/>
        </w:sectPr>
      </w:pPr>
    </w:p>
    <w:p w14:paraId="4621DD8F" w14:textId="77777777" w:rsidR="00490809" w:rsidRPr="00623ED1" w:rsidRDefault="00490809" w:rsidP="00490809">
      <w:pPr>
        <w:rPr>
          <w:rFonts w:asciiTheme="majorHAnsi" w:hAnsiTheme="majorHAnsi" w:cstheme="minorHAnsi"/>
        </w:rPr>
      </w:pPr>
      <w:r w:rsidRPr="00623ED1">
        <w:rPr>
          <w:rFonts w:asciiTheme="majorHAnsi" w:hAnsiTheme="majorHAnsi" w:cstheme="minorHAnsi"/>
          <w:b/>
        </w:rPr>
        <w:lastRenderedPageBreak/>
        <w:t>Table S5.</w:t>
      </w:r>
      <w:r>
        <w:rPr>
          <w:rFonts w:asciiTheme="majorHAnsi" w:hAnsiTheme="majorHAnsi" w:cstheme="minorHAnsi"/>
        </w:rPr>
        <w:t xml:space="preserve"> The quantities of p</w:t>
      </w:r>
      <w:r w:rsidRPr="00623ED1">
        <w:rPr>
          <w:rFonts w:asciiTheme="majorHAnsi" w:hAnsiTheme="majorHAnsi" w:cstheme="minorHAnsi"/>
        </w:rPr>
        <w:t xml:space="preserve">henolic acids and aromatic catabolites present in ileal fluid from subjects </w:t>
      </w:r>
      <w:r>
        <w:rPr>
          <w:rFonts w:asciiTheme="majorHAnsi" w:hAnsiTheme="majorHAnsi" w:cstheme="minorHAnsi"/>
        </w:rPr>
        <w:t>,</w:t>
      </w:r>
      <w:r w:rsidRPr="00623ED1">
        <w:rPr>
          <w:rFonts w:asciiTheme="majorHAnsi" w:hAnsiTheme="majorHAnsi" w:cstheme="minorHAnsi"/>
        </w:rPr>
        <w:t>who consumed 300</w:t>
      </w:r>
      <w:r>
        <w:rPr>
          <w:rFonts w:asciiTheme="majorHAnsi" w:hAnsiTheme="majorHAnsi" w:cstheme="minorHAnsi"/>
        </w:rPr>
        <w:t xml:space="preserve"> </w:t>
      </w:r>
      <w:r w:rsidRPr="00623ED1">
        <w:rPr>
          <w:rFonts w:asciiTheme="majorHAnsi" w:hAnsiTheme="majorHAnsi" w:cstheme="minorHAnsi"/>
        </w:rPr>
        <w:t>g of raspberry</w:t>
      </w:r>
      <w:r>
        <w:rPr>
          <w:rFonts w:asciiTheme="majorHAnsi" w:hAnsiTheme="majorHAnsi" w:cstheme="minorHAnsi"/>
        </w:rPr>
        <w:t>,</w:t>
      </w:r>
      <w:r w:rsidRPr="00623ED1">
        <w:rPr>
          <w:rFonts w:asciiTheme="majorHAnsi" w:hAnsiTheme="majorHAnsi" w:cstheme="minorHAnsi"/>
        </w:rPr>
        <w:t xml:space="preserve"> before (0</w:t>
      </w:r>
      <w:r>
        <w:rPr>
          <w:rFonts w:asciiTheme="majorHAnsi" w:hAnsiTheme="majorHAnsi" w:cstheme="minorHAnsi"/>
        </w:rPr>
        <w:t xml:space="preserve"> </w:t>
      </w:r>
      <w:r w:rsidRPr="00623ED1">
        <w:rPr>
          <w:rFonts w:asciiTheme="majorHAnsi" w:hAnsiTheme="majorHAnsi" w:cstheme="minorHAnsi"/>
        </w:rPr>
        <w:t>h) and after (24</w:t>
      </w:r>
      <w:r>
        <w:rPr>
          <w:rFonts w:asciiTheme="majorHAnsi" w:hAnsiTheme="majorHAnsi" w:cstheme="minorHAnsi"/>
        </w:rPr>
        <w:t xml:space="preserve"> </w:t>
      </w:r>
      <w:r w:rsidRPr="00623ED1">
        <w:rPr>
          <w:rFonts w:asciiTheme="majorHAnsi" w:hAnsiTheme="majorHAnsi" w:cstheme="minorHAnsi"/>
        </w:rPr>
        <w:t xml:space="preserve">h) </w:t>
      </w:r>
      <w:r>
        <w:rPr>
          <w:rFonts w:asciiTheme="majorHAnsi" w:hAnsiTheme="majorHAnsi" w:cstheme="minorHAnsi"/>
        </w:rPr>
        <w:t xml:space="preserve">fermentation with a human </w:t>
      </w:r>
      <w:proofErr w:type="spellStart"/>
      <w:r>
        <w:rPr>
          <w:rFonts w:asciiTheme="majorHAnsi" w:hAnsiTheme="majorHAnsi" w:cstheme="minorHAnsi"/>
        </w:rPr>
        <w:t>fecal</w:t>
      </w:r>
      <w:proofErr w:type="spellEnd"/>
      <w:r>
        <w:rPr>
          <w:rFonts w:asciiTheme="majorHAnsi" w:hAnsiTheme="majorHAnsi" w:cstheme="minorHAnsi"/>
        </w:rPr>
        <w:t xml:space="preserve"> sample</w:t>
      </w:r>
      <w:r w:rsidRPr="00623ED1">
        <w:rPr>
          <w:rFonts w:asciiTheme="majorHAnsi" w:hAnsiTheme="majorHAnsi" w:cstheme="minorHAnsi"/>
        </w:rPr>
        <w:t>.</w:t>
      </w:r>
      <w:r w:rsidRPr="00623ED1" w:rsidDel="0048249F">
        <w:rPr>
          <w:rFonts w:asciiTheme="majorHAnsi" w:hAnsiTheme="majorHAnsi" w:cstheme="minorHAnsi"/>
        </w:rPr>
        <w:t xml:space="preserve"> </w:t>
      </w:r>
      <w:r w:rsidRPr="00623ED1">
        <w:rPr>
          <w:rFonts w:asciiTheme="majorHAnsi" w:hAnsiTheme="majorHAnsi" w:cstheme="minorHAnsi"/>
        </w:rPr>
        <w:t xml:space="preserve">Data expressed as </w:t>
      </w:r>
      <w:r>
        <w:rPr>
          <w:rFonts w:asciiTheme="majorHAnsi" w:hAnsiTheme="majorHAnsi" w:cstheme="minorHAnsi"/>
        </w:rPr>
        <w:t xml:space="preserve">mean values in </w:t>
      </w:r>
      <w:r w:rsidRPr="00623ED1">
        <w:rPr>
          <w:rFonts w:asciiTheme="majorHAnsi" w:hAnsiTheme="majorHAnsi" w:cstheme="minorHAnsi"/>
        </w:rPr>
        <w:t xml:space="preserve">µmol ± </w:t>
      </w:r>
      <w:r w:rsidRPr="00922D08">
        <w:rPr>
          <w:rFonts w:asciiTheme="majorHAnsi" w:hAnsiTheme="majorHAnsi" w:cstheme="minorHAnsi"/>
        </w:rPr>
        <w:t>SDM</w:t>
      </w:r>
      <w:r w:rsidRPr="00623ED1">
        <w:rPr>
          <w:rFonts w:asciiTheme="majorHAnsi" w:hAnsiTheme="majorHAnsi" w:cstheme="minorHAnsi"/>
        </w:rPr>
        <w:t xml:space="preserve"> (n=3).  </w:t>
      </w:r>
    </w:p>
    <w:tbl>
      <w:tblPr>
        <w:tblW w:w="16161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4112"/>
        <w:gridCol w:w="992"/>
        <w:gridCol w:w="1134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490809" w:rsidRPr="0043145C" w14:paraId="3259E454" w14:textId="77777777" w:rsidTr="00490809">
        <w:trPr>
          <w:trHeight w:val="288"/>
        </w:trPr>
        <w:tc>
          <w:tcPr>
            <w:tcW w:w="41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C3D89E6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FDFF2F3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S1-0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84F89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S1-24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B900CF8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S2-0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E438A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S2-24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581B682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S3-0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38DF7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S3-24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6AA24CE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S4-0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2D836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S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4-24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1D3D86AE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S5-0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14:paraId="5C648CD0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S5-24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187AEBF8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S6-0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bottom"/>
          </w:tcPr>
          <w:p w14:paraId="3EBB4BDB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S6-24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490809" w:rsidRPr="0043145C" w14:paraId="193C1FCF" w14:textId="77777777" w:rsidTr="00490809">
        <w:trPr>
          <w:trHeight w:val="288"/>
        </w:trPr>
        <w:tc>
          <w:tcPr>
            <w:tcW w:w="4112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94734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Cinnamic acid derivativ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D63D1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B1F2A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79115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5B229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0BF70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CFEC8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7295B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A54B5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209CFE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07336BDB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ABD7125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30AA8850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490809" w:rsidRPr="0043145C" w14:paraId="77058939" w14:textId="77777777" w:rsidTr="00490809">
        <w:trPr>
          <w:trHeight w:val="288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0B43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4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sym w:font="Symbol" w:char="F0A2"/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-Hydroxycinnamic aci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D29F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E9F7" w14:textId="77777777" w:rsidR="00490809" w:rsidRPr="0057515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57515C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.1 ± 0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7828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.1 ± 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5EB1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5CB4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2 ± 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4C45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6 ± 0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CC9A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3278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A0F9F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E5FB24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E04647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4F50674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</w:tr>
      <w:tr w:rsidR="00490809" w:rsidRPr="0043145C" w14:paraId="74651E0C" w14:textId="77777777" w:rsidTr="00490809">
        <w:trPr>
          <w:trHeight w:val="288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3DEE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´,4´-Dihydroxycinnam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8E6E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E9ED" w14:textId="77777777" w:rsidR="00490809" w:rsidRPr="0057515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57515C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40 ± 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0C60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5 ± 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B291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2989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.1 ± 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43D7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4521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DB68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DE526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CC9767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D937E3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D41E7C4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</w:tr>
      <w:tr w:rsidR="00490809" w:rsidRPr="0043145C" w14:paraId="6F1DEB25" w14:textId="77777777" w:rsidTr="00490809">
        <w:trPr>
          <w:trHeight w:val="288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9603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’-Hydroxy-4’-methoxycinnam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E169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3756" w14:textId="77777777" w:rsidR="00490809" w:rsidRPr="0057515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57515C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AEF1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1F15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1FB3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3 ± 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0347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67D4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E9DC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B8AF4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5E95C6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A48C52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DA7F2E4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</w:tr>
      <w:tr w:rsidR="00490809" w:rsidRPr="0043145C" w14:paraId="394A01D3" w14:textId="77777777" w:rsidTr="00490809">
        <w:trPr>
          <w:trHeight w:val="288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CDDE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23ED1">
              <w:rPr>
                <w:rFonts w:asciiTheme="majorHAnsi" w:eastAsia="Times New Roman" w:hAnsiTheme="maj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Phenylpropanoic</w:t>
            </w:r>
            <w:proofErr w:type="spellEnd"/>
            <w:r w:rsidRPr="00623ED1">
              <w:rPr>
                <w:rFonts w:asciiTheme="majorHAnsi" w:eastAsia="Times New Roman" w:hAnsiTheme="maj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acid derivati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BF59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A349" w14:textId="77777777" w:rsidR="00490809" w:rsidRPr="0057515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D4DA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84EB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D70F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09F4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B5A0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88D3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F0EE5B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F4DB86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965B94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1440393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490809" w:rsidRPr="0043145C" w14:paraId="15042A5F" w14:textId="77777777" w:rsidTr="00490809">
        <w:trPr>
          <w:trHeight w:val="288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C7A1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-(3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sym w:font="Symbol" w:char="F0A2"/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-Hydroxyphenyl)propan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4C5E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AD07" w14:textId="77777777" w:rsidR="00490809" w:rsidRPr="0057515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57515C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E18D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A961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A8D4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.4 ± 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CEDD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4.1 ± 0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EC3F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7 ± 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FF62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.1 ± 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02BEB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8 ±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519DA1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7.2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± 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18F95C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44233063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</w:tr>
      <w:tr w:rsidR="00490809" w:rsidRPr="0043145C" w14:paraId="31D6D0FE" w14:textId="77777777" w:rsidTr="00490809">
        <w:trPr>
          <w:trHeight w:val="288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4145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-(4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sym w:font="Symbol" w:char="F0A2"/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-Hydroxyphenyl)propan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EE33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F737" w14:textId="77777777" w:rsidR="00490809" w:rsidRPr="0057515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57515C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.2 ± 0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C6E8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2 ± 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8887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2 ± 0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5925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9977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267A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CB4C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.6 ± 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CE632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B7DFDB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13D0A3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4437F5A0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</w:tr>
      <w:tr w:rsidR="00490809" w:rsidRPr="0043145C" w14:paraId="1D46D33F" w14:textId="77777777" w:rsidTr="00490809">
        <w:trPr>
          <w:trHeight w:val="288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8042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-(3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sym w:font="Symbol" w:char="F0A2"/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,4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sym w:font="Symbol" w:char="F0A2"/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-Dihydroxyphenyl)propanoic aci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3199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C1AE" w14:textId="77777777" w:rsidR="00490809" w:rsidRPr="0057515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57515C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F6DF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8781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2613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61F2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5FD9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0 ± 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FDFE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4E459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68F377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50DA7F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7.6 ± 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06DB11CE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</w:tr>
      <w:tr w:rsidR="00490809" w:rsidRPr="0043145C" w14:paraId="5A630E35" w14:textId="77777777" w:rsidTr="00490809">
        <w:trPr>
          <w:trHeight w:val="288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2CF55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-(4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sym w:font="Symbol" w:char="F0A2"/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-Hydroxy-3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sym w:font="Symbol" w:char="F0A2"/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-methoxyphenyl)propan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8D99A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0CE1A" w14:textId="77777777" w:rsidR="00490809" w:rsidRPr="0057515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57515C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1 ± 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F774F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9 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±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116EB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93413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F9CBD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CBE59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F454E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2AD9C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5AFF35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FD5D4F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3 ±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5BF17D5C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4.0 ± 0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.6</w:t>
            </w:r>
          </w:p>
        </w:tc>
      </w:tr>
      <w:tr w:rsidR="00490809" w:rsidRPr="0043145C" w14:paraId="2D1C535E" w14:textId="77777777" w:rsidTr="00490809">
        <w:trPr>
          <w:trHeight w:val="288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F4A7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-(Phenyl)propan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65A4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F62F" w14:textId="77777777" w:rsidR="00490809" w:rsidRPr="0057515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57515C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4.4 ± 0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25FD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7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±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4E99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0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± 0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2ECE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5 ± 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6BFA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2 ± 0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392D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8 ± 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47A4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.1 ± 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245AF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6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A7FBA6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1 ± 0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6E0E88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8 ± 0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7A306194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.9 ± 0.7</w:t>
            </w:r>
          </w:p>
        </w:tc>
      </w:tr>
      <w:tr w:rsidR="00490809" w:rsidRPr="0043145C" w14:paraId="72957147" w14:textId="77777777" w:rsidTr="00490809">
        <w:trPr>
          <w:trHeight w:val="288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70681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-Hydroxy-3-(4</w:t>
            </w:r>
            <w:r w:rsidRPr="00623ED1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sym w:font="Symbol" w:char="F0A2"/>
            </w:r>
            <w:r w:rsidRPr="00623ED1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-hydroxyphenyl)propan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15609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E6293" w14:textId="77777777" w:rsidR="00490809" w:rsidRPr="0057515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57515C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869EF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4C913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289CF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3 ±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DB4F9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48828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2 ± 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815E2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C7783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5.3 ± 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F1B288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5AF25B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7 ± 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6B107CED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</w:tr>
      <w:tr w:rsidR="00490809" w:rsidRPr="0043145C" w14:paraId="30FE5FDD" w14:textId="77777777" w:rsidTr="00490809">
        <w:trPr>
          <w:trHeight w:val="288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7A142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-Hydroxy-3-(phenyl)propan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2538C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.1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BCAEC" w14:textId="77777777" w:rsidR="00490809" w:rsidRPr="0057515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57515C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.6 ± 0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487E3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3 ± 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E0C98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± 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60A3E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5 ±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3E35C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4 ± 0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61D8E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.9 ± 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8C852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9D5AB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76DFE9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789880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4.5 ± 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0B7F62CF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3 ± 8</w:t>
            </w:r>
          </w:p>
        </w:tc>
      </w:tr>
      <w:tr w:rsidR="00490809" w:rsidRPr="0043145C" w14:paraId="45897670" w14:textId="77777777" w:rsidTr="00490809">
        <w:trPr>
          <w:trHeight w:val="288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71C3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Phenylacetic acid derivati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FC76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24AC" w14:textId="77777777" w:rsidR="00490809" w:rsidRPr="0057515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79E1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8AB3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D1CB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0748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00EA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EDD8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936A56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632A2E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55DE61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1E412DDF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490809" w:rsidRPr="0043145C" w14:paraId="43FE1C62" w14:textId="77777777" w:rsidTr="00490809">
        <w:trPr>
          <w:trHeight w:val="288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89E4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4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sym w:font="Symbol" w:char="F0A2"/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ydroxyphenylacetic</w:t>
            </w:r>
            <w:proofErr w:type="spellEnd"/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aci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DC8C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90 ±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D634" w14:textId="77777777" w:rsidR="00490809" w:rsidRPr="0057515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57515C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04 ± 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5FBC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40 ± 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76C8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4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± 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9512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0 ± 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B925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3 ± 0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7F9C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.1 ± 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3BDE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39653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57 ±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AAF6E6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.2 ± 0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CE9C0F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.4 ± 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7B45E8BA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1 ± 3</w:t>
            </w:r>
          </w:p>
        </w:tc>
      </w:tr>
      <w:tr w:rsidR="00490809" w:rsidRPr="0043145C" w14:paraId="12D296CC" w14:textId="77777777" w:rsidTr="00490809">
        <w:trPr>
          <w:trHeight w:val="288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BC56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sym w:font="Symbol" w:char="F0A2"/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ydroxyphenylacetic</w:t>
            </w:r>
            <w:proofErr w:type="spellEnd"/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F5D2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40 ±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7D8A" w14:textId="77777777" w:rsidR="00490809" w:rsidRPr="0057515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57515C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53 ± 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E189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5 ±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2CC5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8 ± 0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5FE6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3 ± 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EEB1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2 ± 0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EAF8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10CB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640BE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0EA2C0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865E9D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41E89616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</w:tr>
      <w:tr w:rsidR="00490809" w:rsidRPr="0043145C" w14:paraId="2DE9D357" w14:textId="77777777" w:rsidTr="00490809">
        <w:trPr>
          <w:trHeight w:val="288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CA8E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Benzoic ac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7724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537C" w14:textId="77777777" w:rsidR="00490809" w:rsidRPr="0057515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6064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937A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7D2B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D042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548F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D0F5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1D2D21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593AEE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36A4B0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7E58C0CF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490809" w:rsidRPr="0043145C" w14:paraId="2CDCF5B6" w14:textId="77777777" w:rsidTr="00490809">
        <w:trPr>
          <w:trHeight w:val="288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7A1B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,4-Dihydroxybenz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6547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3E38" w14:textId="77777777" w:rsidR="00490809" w:rsidRPr="0057515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57515C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6 ± 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B3A1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6.7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± 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CD53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.1 ± 0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DEF0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8BB4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7599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3624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8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1C875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F43859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229450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49A07CB5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6 ± 2</w:t>
            </w:r>
          </w:p>
        </w:tc>
      </w:tr>
      <w:tr w:rsidR="00490809" w:rsidRPr="0043145C" w14:paraId="287456BF" w14:textId="77777777" w:rsidTr="00490809">
        <w:trPr>
          <w:trHeight w:val="288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13B2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4-Hydroxybenz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5F92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4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±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1798" w14:textId="77777777" w:rsidR="00490809" w:rsidRPr="0057515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57515C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9.2 ± 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D47E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6 ±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E168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7.2 ± 0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2162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4 ±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74D6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0 ± 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ED1E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4 ±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544B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8.1 ± 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D8427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33D43E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61FC9B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2 ±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3A2494FC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4 ± 3</w:t>
            </w:r>
          </w:p>
        </w:tc>
      </w:tr>
      <w:tr w:rsidR="00490809" w:rsidRPr="0043145C" w14:paraId="3924AEF8" w14:textId="77777777" w:rsidTr="00490809">
        <w:trPr>
          <w:trHeight w:val="288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B701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Benz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5E21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56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FDBE" w14:textId="77777777" w:rsidR="00490809" w:rsidRPr="0057515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57515C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98 ± 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2F46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16 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± 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74AE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167D99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8 ± 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38E9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1 ±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2CAC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8 ± 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76C9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4 ±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CE9D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2 ±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455D2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8 ±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ED2BA4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3 ± 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AFD799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2 ±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2DEEB1B8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4 ±11</w:t>
            </w:r>
          </w:p>
        </w:tc>
      </w:tr>
      <w:tr w:rsidR="00490809" w:rsidRPr="0043145C" w14:paraId="474B4C8D" w14:textId="77777777" w:rsidTr="00490809">
        <w:trPr>
          <w:trHeight w:val="288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32BD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23ED1">
              <w:rPr>
                <w:rFonts w:asciiTheme="majorHAnsi" w:eastAsia="Times New Roman" w:hAnsiTheme="maj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Benzenetrio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63EA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C707" w14:textId="77777777" w:rsidR="00490809" w:rsidRPr="0057515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01CD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0065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0440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D1E8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9622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82EC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C67938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2518F5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3B5103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4B9FAA0B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490809" w:rsidRPr="0043145C" w14:paraId="319B156A" w14:textId="77777777" w:rsidTr="00490809">
        <w:trPr>
          <w:trHeight w:val="288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8DEC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Benzene-1,2-diol (catecho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6243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474 ± 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81C7" w14:textId="77777777" w:rsidR="00490809" w:rsidRPr="0057515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57515C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718 ± 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762E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522 ± 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6FBF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905 ± 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AC3B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44 ±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35F8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02 ± 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191A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51 ±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C228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84 ±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E257E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49 ± 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B105A7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61 ± 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3297F5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50 ± 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2AFC7180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445 ± 45</w:t>
            </w:r>
          </w:p>
        </w:tc>
      </w:tr>
      <w:tr w:rsidR="00490809" w:rsidRPr="0043145C" w14:paraId="58A06A1C" w14:textId="77777777" w:rsidTr="00490809">
        <w:trPr>
          <w:trHeight w:val="288"/>
        </w:trPr>
        <w:tc>
          <w:tcPr>
            <w:tcW w:w="41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5C26" w14:textId="77777777" w:rsidR="00490809" w:rsidRPr="00623ED1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Benzene-1,2,3-triol (pyrogallol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F312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.0 ± 0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EE81" w14:textId="77777777" w:rsidR="00490809" w:rsidRPr="0057515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57515C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.0 ± 0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79319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3 ± 0.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DD75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.7 ± 0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68DE5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0 ± 0.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7378" w14:textId="77777777" w:rsidR="00490809" w:rsidRPr="002F4F3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2F4F3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8 ± 0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07DF1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2 ± 0.9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34A1" w14:textId="77777777" w:rsidR="00490809" w:rsidRPr="00C5798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C5798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5 ± 0.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6E5BF986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4.2 ± 0.7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59807F3E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</w:t>
            </w: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± 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319E4737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993" w:type="dxa"/>
            <w:tcBorders>
              <w:top w:val="nil"/>
              <w:left w:val="nil"/>
            </w:tcBorders>
            <w:vAlign w:val="bottom"/>
          </w:tcPr>
          <w:p w14:paraId="201ECCB8" w14:textId="77777777" w:rsidR="00490809" w:rsidRPr="00623ED1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623ED1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</w:tr>
      <w:tr w:rsidR="00490809" w:rsidRPr="006712EC" w14:paraId="5AD2E11E" w14:textId="77777777" w:rsidTr="00490809">
        <w:trPr>
          <w:trHeight w:val="288"/>
        </w:trPr>
        <w:tc>
          <w:tcPr>
            <w:tcW w:w="4112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A803" w14:textId="77777777" w:rsidR="00490809" w:rsidRPr="006712EC" w:rsidRDefault="00490809" w:rsidP="00490809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b/>
                <w:iCs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i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14DE3" w14:textId="77777777" w:rsidR="00490809" w:rsidRPr="006712E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  <w:t>690 ± 84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5CC4B" w14:textId="77777777" w:rsidR="00490809" w:rsidRPr="006712E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  <w:t>1064 ± 59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B1004" w14:textId="77777777" w:rsidR="00490809" w:rsidRPr="006712E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  <w:t>653 ± 92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26130" w14:textId="77777777" w:rsidR="00490809" w:rsidRPr="006712E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  <w:t>945 ± 29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75252" w14:textId="77777777" w:rsidR="00490809" w:rsidRPr="006712E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  <w:t>91 ± 5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DCC22" w14:textId="77777777" w:rsidR="00490809" w:rsidRPr="006712E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  <w:t>140 ± 1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D24F9" w14:textId="77777777" w:rsidR="00490809" w:rsidRPr="006712E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  <w:t>192 ± 9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1828" w14:textId="77777777" w:rsidR="00490809" w:rsidRPr="006712E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  <w:t>423 ± 22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5F4B9D1C" w14:textId="77777777" w:rsidR="00490809" w:rsidRPr="006712E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  <w:t>343 ± 87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14:paraId="72D716A8" w14:textId="77777777" w:rsidR="00490809" w:rsidRPr="006712E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  <w:t>87 ± 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408D22EB" w14:textId="77777777" w:rsidR="00490809" w:rsidRPr="006712E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  <w:t>104 ± 14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</w:tcBorders>
            <w:vAlign w:val="bottom"/>
          </w:tcPr>
          <w:p w14:paraId="01815CD4" w14:textId="77777777" w:rsidR="00490809" w:rsidRPr="006712E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  <w:t>550 ± 73</w:t>
            </w:r>
          </w:p>
        </w:tc>
      </w:tr>
    </w:tbl>
    <w:p w14:paraId="67132D44" w14:textId="77777777" w:rsidR="00490809" w:rsidRPr="006712EC" w:rsidRDefault="00490809" w:rsidP="00490809">
      <w:pPr>
        <w:rPr>
          <w:rFonts w:asciiTheme="majorHAnsi" w:hAnsiTheme="majorHAnsi" w:cstheme="minorHAnsi"/>
          <w:b/>
          <w:sz w:val="16"/>
          <w:szCs w:val="16"/>
        </w:rPr>
      </w:pPr>
    </w:p>
    <w:p w14:paraId="65BC6830" w14:textId="77777777" w:rsidR="00490809" w:rsidRDefault="00490809" w:rsidP="00490809">
      <w:pPr>
        <w:rPr>
          <w:rFonts w:asciiTheme="majorHAnsi" w:hAnsiTheme="majorHAnsi" w:cstheme="minorHAnsi"/>
          <w:b/>
          <w:sz w:val="16"/>
          <w:szCs w:val="16"/>
        </w:rPr>
        <w:sectPr w:rsidR="00490809" w:rsidSect="00490809">
          <w:pgSz w:w="16838" w:h="11906" w:orient="landscape"/>
          <w:pgMar w:top="1276" w:right="1440" w:bottom="1133" w:left="1440" w:header="709" w:footer="709" w:gutter="0"/>
          <w:cols w:space="708"/>
          <w:docGrid w:linePitch="360"/>
        </w:sectPr>
      </w:pPr>
    </w:p>
    <w:p w14:paraId="07F5D527" w14:textId="77777777" w:rsidR="00490809" w:rsidRPr="00490809" w:rsidRDefault="00490809" w:rsidP="00490809">
      <w:pPr>
        <w:rPr>
          <w:rFonts w:asciiTheme="majorHAnsi" w:hAnsiTheme="majorHAnsi" w:cstheme="minorHAnsi"/>
          <w:sz w:val="20"/>
          <w:szCs w:val="20"/>
        </w:rPr>
      </w:pPr>
      <w:r w:rsidRPr="00490809">
        <w:rPr>
          <w:rFonts w:asciiTheme="majorHAnsi" w:hAnsiTheme="majorHAnsi" w:cstheme="minorHAnsi"/>
          <w:b/>
          <w:sz w:val="20"/>
          <w:szCs w:val="20"/>
        </w:rPr>
        <w:lastRenderedPageBreak/>
        <w:t xml:space="preserve">Table S5. </w:t>
      </w:r>
      <w:r w:rsidRPr="00490809">
        <w:rPr>
          <w:rFonts w:asciiTheme="majorHAnsi" w:hAnsiTheme="majorHAnsi" w:cstheme="minorHAnsi"/>
          <w:sz w:val="20"/>
          <w:szCs w:val="20"/>
        </w:rPr>
        <w:t>Continued</w:t>
      </w:r>
    </w:p>
    <w:tbl>
      <w:tblPr>
        <w:tblW w:w="5071" w:type="pct"/>
        <w:jc w:val="center"/>
        <w:tblLayout w:type="fixed"/>
        <w:tblLook w:val="04A0" w:firstRow="1" w:lastRow="0" w:firstColumn="1" w:lastColumn="0" w:noHBand="0" w:noVBand="1"/>
      </w:tblPr>
      <w:tblGrid>
        <w:gridCol w:w="4311"/>
        <w:gridCol w:w="1110"/>
        <w:gridCol w:w="973"/>
        <w:gridCol w:w="1107"/>
        <w:gridCol w:w="1033"/>
        <w:gridCol w:w="1110"/>
        <w:gridCol w:w="967"/>
        <w:gridCol w:w="1107"/>
        <w:gridCol w:w="1041"/>
        <w:gridCol w:w="1041"/>
        <w:gridCol w:w="1035"/>
      </w:tblGrid>
      <w:tr w:rsidR="00490809" w:rsidRPr="0043145C" w14:paraId="0EF1EC74" w14:textId="77777777" w:rsidTr="00490809">
        <w:trPr>
          <w:trHeight w:val="288"/>
          <w:jc w:val="center"/>
        </w:trPr>
        <w:tc>
          <w:tcPr>
            <w:tcW w:w="145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CFEF93A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4" w:type="pc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CAC31E3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S8-0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2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02A934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S8-24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7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22224A1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S9-0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2E40E2D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S9-24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200BE73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S10-0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196FD0C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S10-24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7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87682D6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S11-0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51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61E89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S11-24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5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54E62F6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S12-0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B372E23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S12-24</w:t>
            </w:r>
            <w:r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490809" w:rsidRPr="0043145C" w14:paraId="177DF49D" w14:textId="77777777" w:rsidTr="00490809">
        <w:trPr>
          <w:trHeight w:val="288"/>
          <w:jc w:val="center"/>
        </w:trPr>
        <w:tc>
          <w:tcPr>
            <w:tcW w:w="1453" w:type="pct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8DBCE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Cinnamic acid derivatives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5A7B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0935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1F00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40CD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F7B3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785B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3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E4F3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1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DFFE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BC0971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nil"/>
            </w:tcBorders>
          </w:tcPr>
          <w:p w14:paraId="73C2E952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490809" w:rsidRPr="0043145C" w14:paraId="229AB3EB" w14:textId="77777777" w:rsidTr="00490809">
        <w:trPr>
          <w:trHeight w:val="288"/>
          <w:jc w:val="center"/>
        </w:trPr>
        <w:tc>
          <w:tcPr>
            <w:tcW w:w="1453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EE65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4</w:t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sym w:font="Symbol" w:char="F0A2"/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-Hydroxycinnamic acid 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7DD8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4 ± 0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A98C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5726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06E0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9072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653C9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890EEE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69D3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8.9 ± 0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3FE8152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</w:tcBorders>
          </w:tcPr>
          <w:p w14:paraId="45B3ED12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</w:tr>
      <w:tr w:rsidR="00490809" w:rsidRPr="0043145C" w14:paraId="66D9B3D6" w14:textId="77777777" w:rsidTr="00490809">
        <w:trPr>
          <w:trHeight w:val="288"/>
          <w:jc w:val="center"/>
        </w:trPr>
        <w:tc>
          <w:tcPr>
            <w:tcW w:w="14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F2D3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´,4´-Dihydroxycinnamic acid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1441D4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E05D5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8F7A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FFA7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6A9CAF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9B873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F5C335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A145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68DA5D1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</w:tcBorders>
          </w:tcPr>
          <w:p w14:paraId="531EFCEB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</w:tr>
      <w:tr w:rsidR="00490809" w:rsidRPr="0043145C" w14:paraId="74B51201" w14:textId="77777777" w:rsidTr="00490809">
        <w:trPr>
          <w:trHeight w:val="288"/>
          <w:jc w:val="center"/>
        </w:trPr>
        <w:tc>
          <w:tcPr>
            <w:tcW w:w="14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0B3B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’-Hydroxy-4’-methoxycinnamic acid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1CC541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81AE4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7338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15BE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57F12A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BB9D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.3 ± 0.8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E94A7B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1F5C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9.5 ± 0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EDB9F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6.5 ± 0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</w:tcBorders>
          </w:tcPr>
          <w:p w14:paraId="514C3C60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</w:tr>
      <w:tr w:rsidR="00490809" w:rsidRPr="0043145C" w14:paraId="64D95C53" w14:textId="77777777" w:rsidTr="00490809">
        <w:trPr>
          <w:trHeight w:val="288"/>
          <w:jc w:val="center"/>
        </w:trPr>
        <w:tc>
          <w:tcPr>
            <w:tcW w:w="14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961D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D3B15">
              <w:rPr>
                <w:rFonts w:asciiTheme="majorHAnsi" w:eastAsia="Times New Roman" w:hAnsiTheme="maj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Phenylpropanoic</w:t>
            </w:r>
            <w:proofErr w:type="spellEnd"/>
            <w:r w:rsidRPr="007D3B15">
              <w:rPr>
                <w:rFonts w:asciiTheme="majorHAnsi" w:eastAsia="Times New Roman" w:hAnsiTheme="maj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acid derivatives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CA27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F80E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32A2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733A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5402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A5B2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0776C2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A2D4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A7B41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</w:tcBorders>
          </w:tcPr>
          <w:p w14:paraId="39073718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490809" w:rsidRPr="0043145C" w14:paraId="482ABB95" w14:textId="77777777" w:rsidTr="00490809">
        <w:trPr>
          <w:trHeight w:val="288"/>
          <w:jc w:val="center"/>
        </w:trPr>
        <w:tc>
          <w:tcPr>
            <w:tcW w:w="14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B65F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-(3</w:t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sym w:font="Symbol" w:char="F0A2"/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-Hydroxyphenyl)propanoic acid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024C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1 ± 0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08C3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9 ± 0.6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E1A7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A214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AE03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6D46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FB82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856B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00F85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</w:tcBorders>
            <w:vAlign w:val="bottom"/>
          </w:tcPr>
          <w:p w14:paraId="14B03D42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</w:tr>
      <w:tr w:rsidR="00490809" w:rsidRPr="0043145C" w14:paraId="36153E06" w14:textId="77777777" w:rsidTr="00490809">
        <w:trPr>
          <w:trHeight w:val="288"/>
          <w:jc w:val="center"/>
        </w:trPr>
        <w:tc>
          <w:tcPr>
            <w:tcW w:w="14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1C38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-(4</w:t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sym w:font="Symbol" w:char="F0A2"/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-Hydroxyphenyl)propanoic acid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690E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40AF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6A6B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5379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4989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.8 ± 0.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DAEC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5485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426B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2 ± 0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0BD04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</w:tcBorders>
            <w:vAlign w:val="bottom"/>
          </w:tcPr>
          <w:p w14:paraId="62501A7E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</w:tr>
      <w:tr w:rsidR="00490809" w:rsidRPr="0043145C" w14:paraId="1E485CDD" w14:textId="77777777" w:rsidTr="00490809">
        <w:trPr>
          <w:trHeight w:val="288"/>
          <w:jc w:val="center"/>
        </w:trPr>
        <w:tc>
          <w:tcPr>
            <w:tcW w:w="14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3562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-(3</w:t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sym w:font="Symbol" w:char="F0A2"/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,4</w:t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sym w:font="Symbol" w:char="F0A2"/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-Dihydroxyphenyl)propanoic acid 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DC32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3 ± 0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6413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F4AF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B7DD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7 ± 0.2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6E67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4C71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1 ± 0.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81E4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BE99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7 ± 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9EB50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</w:tcBorders>
            <w:vAlign w:val="bottom"/>
          </w:tcPr>
          <w:p w14:paraId="23556675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</w:tr>
      <w:tr w:rsidR="00490809" w:rsidRPr="0043145C" w14:paraId="7EB3F396" w14:textId="77777777" w:rsidTr="00490809">
        <w:trPr>
          <w:trHeight w:val="288"/>
          <w:jc w:val="center"/>
        </w:trPr>
        <w:tc>
          <w:tcPr>
            <w:tcW w:w="14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F5344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-(4</w:t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sym w:font="Symbol" w:char="F0A2"/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-Hydroxy-3</w:t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sym w:font="Symbol" w:char="F0A2"/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-methoxyphenyl)propanoic acid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A2E66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2B899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0B29A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0A2CC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258AD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0EC9E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.7 ± 0.2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24856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6 ± 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DC40A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3 ± 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68155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</w:tcBorders>
            <w:vAlign w:val="bottom"/>
          </w:tcPr>
          <w:p w14:paraId="156C8195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.4 ± 0.2</w:t>
            </w:r>
          </w:p>
        </w:tc>
      </w:tr>
      <w:tr w:rsidR="00490809" w:rsidRPr="0043145C" w14:paraId="5A7B17F5" w14:textId="77777777" w:rsidTr="00490809">
        <w:trPr>
          <w:trHeight w:val="288"/>
          <w:jc w:val="center"/>
        </w:trPr>
        <w:tc>
          <w:tcPr>
            <w:tcW w:w="14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C61D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-(Phenyl)propanoic acid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33DB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3 ± 0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32ED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1 ± 0.4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63D2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3 ± 0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5232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1 ± 0.1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1903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.8 ± 0.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618F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5 ± 0.3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59C8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.7 ± 0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154A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9 ± 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A843B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6 ±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</w:tcBorders>
            <w:vAlign w:val="bottom"/>
          </w:tcPr>
          <w:p w14:paraId="75BFCF28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1 ± 0.1</w:t>
            </w:r>
          </w:p>
        </w:tc>
      </w:tr>
      <w:tr w:rsidR="00490809" w:rsidRPr="0043145C" w14:paraId="5ACEC4BB" w14:textId="77777777" w:rsidTr="00490809">
        <w:trPr>
          <w:trHeight w:val="288"/>
          <w:jc w:val="center"/>
        </w:trPr>
        <w:tc>
          <w:tcPr>
            <w:tcW w:w="14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2F788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-Hydroxy-3-(4</w:t>
            </w:r>
            <w:r w:rsidRPr="007D3B15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sym w:font="Symbol" w:char="F0A2"/>
            </w:r>
            <w:r w:rsidRPr="007D3B15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-hydroxyphenyl)propanoic acid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EFAF7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4 ± 0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EB86A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57686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0DF79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A1B46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4F8A3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3657F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.1 ± 0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9A2A2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11777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2 ± 0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</w:tcBorders>
            <w:vAlign w:val="bottom"/>
          </w:tcPr>
          <w:p w14:paraId="2A1DF863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</w:tr>
      <w:tr w:rsidR="00490809" w:rsidRPr="0043145C" w14:paraId="0CB32006" w14:textId="77777777" w:rsidTr="00490809">
        <w:trPr>
          <w:trHeight w:val="288"/>
          <w:jc w:val="center"/>
        </w:trPr>
        <w:tc>
          <w:tcPr>
            <w:tcW w:w="14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E20CF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-Hydroxy-3-(phenyl)propanoic acid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D8E19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.3 ± 0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13A4F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6D1C0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2 ± 0.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97FB3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4E4C5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8 ± 0.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9453D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20FAD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.7 ± 0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02381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1 ± 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F0CE5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4 ± 0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</w:tcBorders>
            <w:vAlign w:val="bottom"/>
          </w:tcPr>
          <w:p w14:paraId="239E586D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</w:tr>
      <w:tr w:rsidR="00490809" w:rsidRPr="0043145C" w14:paraId="45E92C8E" w14:textId="77777777" w:rsidTr="00490809">
        <w:trPr>
          <w:trHeight w:val="288"/>
          <w:jc w:val="center"/>
        </w:trPr>
        <w:tc>
          <w:tcPr>
            <w:tcW w:w="14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3229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Phenylacetic acid derivatives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40A4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7CB8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479B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D7F4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92E5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1A5B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F39E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D713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AFCA5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</w:tcBorders>
            <w:vAlign w:val="bottom"/>
          </w:tcPr>
          <w:p w14:paraId="1E4B32D1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490809" w:rsidRPr="0043145C" w14:paraId="0EF88A30" w14:textId="77777777" w:rsidTr="00490809">
        <w:trPr>
          <w:trHeight w:val="288"/>
          <w:jc w:val="center"/>
        </w:trPr>
        <w:tc>
          <w:tcPr>
            <w:tcW w:w="14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1902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4</w:t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sym w:font="Symbol" w:char="F0A2"/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ydroxyphenylacetic</w:t>
            </w:r>
            <w:proofErr w:type="spellEnd"/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acid 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17E6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.8 ± 0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B8E8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7AC4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8CEA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D36F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6 ± 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2EDB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51 ± 1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3FC0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8.5 ± 0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B1CB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5 ± 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B9B20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7 ±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</w:tcBorders>
            <w:vAlign w:val="bottom"/>
          </w:tcPr>
          <w:p w14:paraId="131B076D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3 ± 0.1</w:t>
            </w:r>
          </w:p>
        </w:tc>
      </w:tr>
      <w:tr w:rsidR="00490809" w:rsidRPr="0043145C" w14:paraId="36AE4DDF" w14:textId="77777777" w:rsidTr="00490809">
        <w:trPr>
          <w:trHeight w:val="288"/>
          <w:jc w:val="center"/>
        </w:trPr>
        <w:tc>
          <w:tcPr>
            <w:tcW w:w="14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FFA5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</w:t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sym w:font="Symbol" w:char="F0A2"/>
            </w: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Hydroxyphenylacetic</w:t>
            </w:r>
            <w:proofErr w:type="spellEnd"/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 xml:space="preserve"> acid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3D3A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9D49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AA5F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E8D5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29EB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DD7C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6 ± 6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B1F8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3B5B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3D7BF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</w:tcBorders>
            <w:vAlign w:val="bottom"/>
          </w:tcPr>
          <w:p w14:paraId="50786B04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</w:tr>
      <w:tr w:rsidR="00490809" w:rsidRPr="0043145C" w14:paraId="5AA62B2B" w14:textId="77777777" w:rsidTr="00490809">
        <w:trPr>
          <w:trHeight w:val="288"/>
          <w:jc w:val="center"/>
        </w:trPr>
        <w:tc>
          <w:tcPr>
            <w:tcW w:w="14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408C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Benzoic acids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2136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F31A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0828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CCF5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B875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3817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D784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EB40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2B950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</w:tcBorders>
            <w:vAlign w:val="bottom"/>
          </w:tcPr>
          <w:p w14:paraId="24BBFB58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490809" w:rsidRPr="0043145C" w14:paraId="4E96D3BF" w14:textId="77777777" w:rsidTr="00490809">
        <w:trPr>
          <w:trHeight w:val="288"/>
          <w:jc w:val="center"/>
        </w:trPr>
        <w:tc>
          <w:tcPr>
            <w:tcW w:w="14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0669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,4-Dihydroxybenzoic acid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B24D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0ABE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.9 ± 0.8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DB8A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FFAC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8 ± 0.2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285A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C762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1 ± 7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C768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9B3A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3 ± 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3CD9F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</w:tcBorders>
            <w:vAlign w:val="bottom"/>
          </w:tcPr>
          <w:p w14:paraId="00942688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6.2 ± 0.6</w:t>
            </w:r>
          </w:p>
        </w:tc>
      </w:tr>
      <w:tr w:rsidR="00490809" w:rsidRPr="0043145C" w14:paraId="2B6B2C39" w14:textId="77777777" w:rsidTr="00490809">
        <w:trPr>
          <w:trHeight w:val="288"/>
          <w:jc w:val="center"/>
        </w:trPr>
        <w:tc>
          <w:tcPr>
            <w:tcW w:w="14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23E7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4-Hydroxybenzoic acid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07DF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BD45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CFF1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1C27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.8 ± 0.4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E892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5 ± 0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122B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6 ± 0.7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A907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4E3A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6 ± 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3FB5C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 ±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</w:tcBorders>
            <w:vAlign w:val="bottom"/>
          </w:tcPr>
          <w:p w14:paraId="149ECEAB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</w:tr>
      <w:tr w:rsidR="00490809" w:rsidRPr="0043145C" w14:paraId="473F6AA6" w14:textId="77777777" w:rsidTr="00490809">
        <w:trPr>
          <w:trHeight w:val="288"/>
          <w:jc w:val="center"/>
        </w:trPr>
        <w:tc>
          <w:tcPr>
            <w:tcW w:w="14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3FBA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Benzoic acid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A52E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6 ± 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8AAF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9 ± 12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4585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4.7 ± 0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F960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7 ± 2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ADAB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0 ± 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5224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32 ± 5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DA76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44 ± 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C139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2 ± 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1982C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8 ± 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</w:tcBorders>
            <w:vAlign w:val="bottom"/>
          </w:tcPr>
          <w:p w14:paraId="6487C28C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4 ± 7</w:t>
            </w:r>
          </w:p>
        </w:tc>
      </w:tr>
      <w:tr w:rsidR="00490809" w:rsidRPr="0043145C" w14:paraId="1B47D432" w14:textId="77777777" w:rsidTr="00490809">
        <w:trPr>
          <w:trHeight w:val="288"/>
          <w:jc w:val="center"/>
        </w:trPr>
        <w:tc>
          <w:tcPr>
            <w:tcW w:w="14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2A75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D3B15">
              <w:rPr>
                <w:rFonts w:asciiTheme="majorHAnsi" w:eastAsia="Times New Roman" w:hAnsiTheme="maj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Benzenetriols</w:t>
            </w:r>
            <w:proofErr w:type="spellEnd"/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C7A2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78BA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6078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C0D3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2156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D369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1DAA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D748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D946F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</w:tcBorders>
            <w:vAlign w:val="bottom"/>
          </w:tcPr>
          <w:p w14:paraId="662457C3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490809" w:rsidRPr="0043145C" w14:paraId="1784357C" w14:textId="77777777" w:rsidTr="00490809">
        <w:trPr>
          <w:trHeight w:val="288"/>
          <w:jc w:val="center"/>
        </w:trPr>
        <w:tc>
          <w:tcPr>
            <w:tcW w:w="14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3B69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Benzene-1,2-diol (catechol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FC4C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2 ± 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9838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1 ± 3.6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876A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69 ± 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DD00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84 ± 10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2DA2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11 ± 1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5128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68 ± 48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32EF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34 ± 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FF00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20 ± 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E665C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3 ±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</w:tcBorders>
            <w:vAlign w:val="bottom"/>
          </w:tcPr>
          <w:p w14:paraId="53B9BC93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40 ± 5</w:t>
            </w:r>
          </w:p>
        </w:tc>
      </w:tr>
      <w:tr w:rsidR="00490809" w:rsidRPr="0043145C" w14:paraId="3F0F5B8E" w14:textId="77777777" w:rsidTr="00490809">
        <w:trPr>
          <w:trHeight w:val="288"/>
          <w:jc w:val="center"/>
        </w:trPr>
        <w:tc>
          <w:tcPr>
            <w:tcW w:w="1453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A6F8" w14:textId="77777777" w:rsidR="00490809" w:rsidRPr="007D3B15" w:rsidRDefault="00490809" w:rsidP="0049080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Benzene-1,2,3-triol (pyrogallol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5887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6 ± 0.9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041E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.7 ± 0.7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BAE7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2.7 ± 1.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1F1C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1 ± 0.1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644B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8 ± 0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5308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1.5 ± 0.7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462D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4 ± 0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183F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4 ± 1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BF1F0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1 ± 0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</w:tcBorders>
            <w:vAlign w:val="bottom"/>
          </w:tcPr>
          <w:p w14:paraId="026D8837" w14:textId="77777777" w:rsidR="00490809" w:rsidRPr="007D3B15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</w:pPr>
            <w:r w:rsidRPr="007D3B15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  <w:lang w:eastAsia="en-GB"/>
              </w:rPr>
              <w:t>0.2 ± 0.1</w:t>
            </w:r>
          </w:p>
        </w:tc>
      </w:tr>
      <w:tr w:rsidR="00490809" w:rsidRPr="009E6ECC" w14:paraId="15E7DFD1" w14:textId="77777777" w:rsidTr="00490809">
        <w:trPr>
          <w:trHeight w:val="300"/>
          <w:jc w:val="center"/>
        </w:trPr>
        <w:tc>
          <w:tcPr>
            <w:tcW w:w="1453" w:type="pct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82B8E" w14:textId="77777777" w:rsidR="00490809" w:rsidRPr="006712EC" w:rsidRDefault="00490809" w:rsidP="00490809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b/>
                <w:iCs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i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374" w:type="pct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BD6AE" w14:textId="77777777" w:rsidR="00490809" w:rsidRPr="006712E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  <w:t>58 ± 21</w:t>
            </w:r>
          </w:p>
        </w:tc>
        <w:tc>
          <w:tcPr>
            <w:tcW w:w="328" w:type="pct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A0DD" w14:textId="77777777" w:rsidR="00490809" w:rsidRPr="006712E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  <w:t>40 ± 18</w:t>
            </w:r>
          </w:p>
        </w:tc>
        <w:tc>
          <w:tcPr>
            <w:tcW w:w="373" w:type="pct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2F4FC" w14:textId="77777777" w:rsidR="00490809" w:rsidRPr="006712E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  <w:t>78 ± 13</w:t>
            </w:r>
          </w:p>
        </w:tc>
        <w:tc>
          <w:tcPr>
            <w:tcW w:w="34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D31F3" w14:textId="77777777" w:rsidR="00490809" w:rsidRPr="006712E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  <w:t>126 ± 13</w:t>
            </w:r>
          </w:p>
        </w:tc>
        <w:tc>
          <w:tcPr>
            <w:tcW w:w="374" w:type="pct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21F47" w14:textId="77777777" w:rsidR="00490809" w:rsidRPr="006712E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  <w:t>177 ± 23</w:t>
            </w:r>
          </w:p>
        </w:tc>
        <w:tc>
          <w:tcPr>
            <w:tcW w:w="32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6C521" w14:textId="77777777" w:rsidR="00490809" w:rsidRPr="006712EC" w:rsidRDefault="00490809" w:rsidP="00490809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  <w:t>607 ± 79</w:t>
            </w:r>
          </w:p>
        </w:tc>
        <w:tc>
          <w:tcPr>
            <w:tcW w:w="373" w:type="pct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550D8" w14:textId="77777777" w:rsidR="00490809" w:rsidRPr="006712E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  <w:t>101 ± 11</w:t>
            </w:r>
          </w:p>
        </w:tc>
        <w:tc>
          <w:tcPr>
            <w:tcW w:w="351" w:type="pct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1762" w14:textId="77777777" w:rsidR="00490809" w:rsidRPr="006712E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  <w:t>285 ± 36</w:t>
            </w:r>
          </w:p>
        </w:tc>
        <w:tc>
          <w:tcPr>
            <w:tcW w:w="351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7B9CC4D1" w14:textId="77777777" w:rsidR="00490809" w:rsidRPr="006712E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  <w:t>65 ± 6</w:t>
            </w:r>
          </w:p>
        </w:tc>
        <w:tc>
          <w:tcPr>
            <w:tcW w:w="349" w:type="pct"/>
            <w:tcBorders>
              <w:left w:val="nil"/>
              <w:bottom w:val="single" w:sz="12" w:space="0" w:color="auto"/>
            </w:tcBorders>
            <w:vAlign w:val="bottom"/>
          </w:tcPr>
          <w:p w14:paraId="48378B4D" w14:textId="77777777" w:rsidR="00490809" w:rsidRPr="006712EC" w:rsidRDefault="00490809" w:rsidP="0049080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6712EC">
              <w:rPr>
                <w:rFonts w:asciiTheme="majorHAnsi" w:eastAsia="Times New Roman" w:hAnsiTheme="majorHAnsi" w:cstheme="minorHAnsi"/>
                <w:b/>
                <w:color w:val="000000"/>
                <w:sz w:val="18"/>
                <w:szCs w:val="18"/>
                <w:lang w:eastAsia="en-GB"/>
              </w:rPr>
              <w:t>173 ± 13</w:t>
            </w:r>
          </w:p>
        </w:tc>
      </w:tr>
    </w:tbl>
    <w:p w14:paraId="78414AFD" w14:textId="77777777" w:rsidR="00146D75" w:rsidRPr="00695EA2" w:rsidRDefault="00146D75" w:rsidP="00146D75">
      <w:pPr>
        <w:rPr>
          <w:rFonts w:cstheme="minorHAnsi"/>
          <w:sz w:val="16"/>
          <w:szCs w:val="16"/>
        </w:rPr>
      </w:pPr>
    </w:p>
    <w:p w14:paraId="09AB349A" w14:textId="77777777" w:rsidR="0012098F" w:rsidRPr="00695EA2" w:rsidRDefault="0012098F" w:rsidP="0012098F">
      <w:pPr>
        <w:rPr>
          <w:rFonts w:cstheme="minorHAnsi"/>
          <w:sz w:val="16"/>
          <w:szCs w:val="16"/>
        </w:rPr>
      </w:pPr>
    </w:p>
    <w:p w14:paraId="080DAF79" w14:textId="77777777" w:rsidR="0012098F" w:rsidRPr="00695EA2" w:rsidRDefault="0012098F" w:rsidP="0012098F">
      <w:pPr>
        <w:rPr>
          <w:rFonts w:cstheme="minorHAnsi"/>
          <w:sz w:val="16"/>
          <w:szCs w:val="16"/>
        </w:rPr>
      </w:pPr>
    </w:p>
    <w:p w14:paraId="5A7FAD57" w14:textId="77777777" w:rsidR="008E52D6" w:rsidRDefault="008E52D6" w:rsidP="006B6F24">
      <w:pPr>
        <w:rPr>
          <w:rFonts w:cstheme="minorHAnsi"/>
        </w:rPr>
        <w:sectPr w:rsidR="008E52D6" w:rsidSect="009B6C15">
          <w:footerReference w:type="even" r:id="rId13"/>
          <w:footerReference w:type="default" r:id="rId14"/>
          <w:pgSz w:w="16838" w:h="11906" w:orient="landscape"/>
          <w:pgMar w:top="1276" w:right="1077" w:bottom="1133" w:left="1134" w:header="709" w:footer="709" w:gutter="0"/>
          <w:cols w:space="708"/>
          <w:docGrid w:linePitch="360"/>
        </w:sectPr>
      </w:pPr>
    </w:p>
    <w:p w14:paraId="4C504350" w14:textId="44999911" w:rsidR="006110B0" w:rsidRPr="00146D75" w:rsidRDefault="006110B0" w:rsidP="006110B0">
      <w:pPr>
        <w:ind w:right="1607"/>
        <w:rPr>
          <w:rFonts w:asciiTheme="majorHAnsi" w:hAnsiTheme="majorHAnsi" w:cstheme="minorHAnsi"/>
          <w:szCs w:val="24"/>
        </w:rPr>
      </w:pPr>
      <w:r>
        <w:rPr>
          <w:rFonts w:asciiTheme="majorHAnsi" w:hAnsiTheme="majorHAnsi" w:cstheme="minorHAnsi"/>
          <w:b/>
          <w:szCs w:val="24"/>
        </w:rPr>
        <w:lastRenderedPageBreak/>
        <w:t>Table S6</w:t>
      </w:r>
      <w:r w:rsidRPr="00146D75">
        <w:rPr>
          <w:rFonts w:asciiTheme="majorHAnsi" w:hAnsiTheme="majorHAnsi" w:cstheme="minorHAnsi"/>
          <w:b/>
          <w:szCs w:val="24"/>
        </w:rPr>
        <w:t>.</w:t>
      </w:r>
      <w:r>
        <w:rPr>
          <w:rFonts w:asciiTheme="majorHAnsi" w:hAnsiTheme="majorHAnsi" w:cstheme="minorHAnsi"/>
          <w:szCs w:val="24"/>
        </w:rPr>
        <w:t xml:space="preserve"> A summary of the i</w:t>
      </w:r>
      <w:r w:rsidRPr="00146D75">
        <w:rPr>
          <w:rFonts w:asciiTheme="majorHAnsi" w:hAnsiTheme="majorHAnsi" w:cstheme="minorHAnsi"/>
          <w:szCs w:val="24"/>
        </w:rPr>
        <w:t xml:space="preserve">mpact of </w:t>
      </w:r>
      <w:proofErr w:type="spellStart"/>
      <w:r w:rsidRPr="00146D75">
        <w:rPr>
          <w:rFonts w:asciiTheme="majorHAnsi" w:hAnsiTheme="majorHAnsi" w:cstheme="minorHAnsi"/>
          <w:szCs w:val="24"/>
        </w:rPr>
        <w:t>fecal</w:t>
      </w:r>
      <w:proofErr w:type="spellEnd"/>
      <w:r w:rsidRPr="00146D75">
        <w:rPr>
          <w:rFonts w:asciiTheme="majorHAnsi" w:hAnsiTheme="majorHAnsi" w:cstheme="minorHAnsi"/>
          <w:szCs w:val="24"/>
        </w:rPr>
        <w:t xml:space="preserve"> fermentation on the concentration of </w:t>
      </w:r>
      <w:r>
        <w:rPr>
          <w:rFonts w:asciiTheme="majorHAnsi" w:hAnsiTheme="majorHAnsi" w:cstheme="minorHAnsi"/>
          <w:szCs w:val="24"/>
        </w:rPr>
        <w:t xml:space="preserve">individual </w:t>
      </w:r>
      <w:r w:rsidRPr="00146D75">
        <w:rPr>
          <w:rFonts w:asciiTheme="majorHAnsi" w:hAnsiTheme="majorHAnsi" w:cstheme="minorHAnsi"/>
          <w:szCs w:val="24"/>
        </w:rPr>
        <w:t xml:space="preserve">phenolic acids and aromatic catabolites present in ileal fluid from </w:t>
      </w:r>
      <w:r>
        <w:rPr>
          <w:rFonts w:asciiTheme="majorHAnsi" w:hAnsiTheme="majorHAnsi" w:cstheme="minorHAnsi"/>
          <w:szCs w:val="24"/>
        </w:rPr>
        <w:t xml:space="preserve">11 </w:t>
      </w:r>
      <w:r w:rsidRPr="00146D75">
        <w:rPr>
          <w:rFonts w:asciiTheme="majorHAnsi" w:hAnsiTheme="majorHAnsi" w:cstheme="minorHAnsi"/>
          <w:szCs w:val="24"/>
        </w:rPr>
        <w:t xml:space="preserve">subjects who consumed 300 g of raspberries before (0 h) and after (24 h) fermentation with human </w:t>
      </w:r>
      <w:proofErr w:type="spellStart"/>
      <w:r w:rsidRPr="00146D75">
        <w:rPr>
          <w:rFonts w:asciiTheme="majorHAnsi" w:hAnsiTheme="majorHAnsi" w:cstheme="minorHAnsi"/>
          <w:szCs w:val="24"/>
        </w:rPr>
        <w:t>fecal</w:t>
      </w:r>
      <w:proofErr w:type="spellEnd"/>
      <w:r w:rsidRPr="00146D75">
        <w:rPr>
          <w:rFonts w:asciiTheme="majorHAnsi" w:hAnsiTheme="majorHAnsi" w:cstheme="minorHAnsi"/>
          <w:szCs w:val="24"/>
        </w:rPr>
        <w:t xml:space="preserve"> samples.</w:t>
      </w:r>
      <w:r w:rsidRPr="00146D75" w:rsidDel="0048249F">
        <w:rPr>
          <w:rFonts w:asciiTheme="majorHAnsi" w:hAnsiTheme="majorHAnsi" w:cstheme="minorHAnsi"/>
          <w:szCs w:val="24"/>
        </w:rPr>
        <w:t xml:space="preserve"> </w:t>
      </w:r>
      <w:r w:rsidRPr="00146D75">
        <w:rPr>
          <w:rFonts w:asciiTheme="majorHAnsi" w:hAnsiTheme="majorHAnsi" w:cstheme="minorHAnsi"/>
          <w:szCs w:val="24"/>
        </w:rPr>
        <w:t>Data expressed as µM ± S</w:t>
      </w:r>
      <w:r w:rsidR="0030524E">
        <w:rPr>
          <w:rFonts w:asciiTheme="majorHAnsi" w:hAnsiTheme="majorHAnsi" w:cstheme="minorHAnsi"/>
          <w:szCs w:val="24"/>
        </w:rPr>
        <w:t>EM</w:t>
      </w:r>
      <w:r w:rsidRPr="00146D75">
        <w:rPr>
          <w:rFonts w:asciiTheme="majorHAnsi" w:hAnsiTheme="majorHAnsi" w:cstheme="minorHAnsi"/>
          <w:szCs w:val="24"/>
        </w:rPr>
        <w:t xml:space="preserve"> (n=3).  The mean value post-fermentation is statistically different compared with the mean value pre-fermentation. One-way ANOVA and </w:t>
      </w:r>
      <w:proofErr w:type="spellStart"/>
      <w:r w:rsidRPr="00146D75">
        <w:rPr>
          <w:rFonts w:asciiTheme="majorHAnsi" w:hAnsiTheme="majorHAnsi" w:cstheme="minorHAnsi"/>
          <w:szCs w:val="24"/>
        </w:rPr>
        <w:t>Dunnet</w:t>
      </w:r>
      <w:proofErr w:type="spellEnd"/>
      <w:r w:rsidRPr="00146D75">
        <w:rPr>
          <w:rFonts w:asciiTheme="majorHAnsi" w:hAnsiTheme="majorHAnsi" w:cstheme="minorHAnsi"/>
          <w:szCs w:val="24"/>
        </w:rPr>
        <w:t xml:space="preserve"> T test, (*)p&lt; 0.05.</w:t>
      </w:r>
    </w:p>
    <w:tbl>
      <w:tblPr>
        <w:tblW w:w="4306" w:type="pct"/>
        <w:tblInd w:w="250" w:type="dxa"/>
        <w:tblLayout w:type="fixed"/>
        <w:tblLook w:val="04A0" w:firstRow="1" w:lastRow="0" w:firstColumn="1" w:lastColumn="0" w:noHBand="0" w:noVBand="1"/>
      </w:tblPr>
      <w:tblGrid>
        <w:gridCol w:w="5027"/>
        <w:gridCol w:w="1535"/>
        <w:gridCol w:w="1961"/>
        <w:gridCol w:w="1817"/>
        <w:gridCol w:w="1661"/>
      </w:tblGrid>
      <w:tr w:rsidR="006110B0" w:rsidRPr="00146D75" w14:paraId="103079D0" w14:textId="77777777" w:rsidTr="003F4569">
        <w:trPr>
          <w:trHeight w:val="288"/>
        </w:trPr>
        <w:tc>
          <w:tcPr>
            <w:tcW w:w="20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34102" w14:textId="77777777" w:rsidR="006110B0" w:rsidRPr="00146D75" w:rsidRDefault="006110B0" w:rsidP="003F4569">
            <w:pPr>
              <w:spacing w:after="0" w:line="240" w:lineRule="auto"/>
              <w:rPr>
                <w:rFonts w:asciiTheme="majorHAnsi" w:eastAsia="Times New Roman" w:hAnsiTheme="maj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51C79C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0 h</w:t>
            </w:r>
          </w:p>
          <w:p w14:paraId="0F639C5E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27CD0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4 h</w:t>
            </w:r>
          </w:p>
          <w:p w14:paraId="722B4061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51BD28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0 h</w:t>
            </w:r>
          </w:p>
          <w:p w14:paraId="5AD25B01" w14:textId="2AC1A983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Mean ± SE</w:t>
            </w:r>
            <w:r w:rsidR="0030524E">
              <w:rPr>
                <w:rFonts w:asciiTheme="majorHAnsi" w:eastAsia="Times New Roman" w:hAnsiTheme="maj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A2D66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4 h</w:t>
            </w:r>
          </w:p>
          <w:p w14:paraId="62AC89D4" w14:textId="6290D8C9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Mean ± SE</w:t>
            </w:r>
            <w:r w:rsidR="0030524E">
              <w:rPr>
                <w:rFonts w:asciiTheme="majorHAnsi" w:eastAsia="Times New Roman" w:hAnsiTheme="maj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</w:p>
        </w:tc>
      </w:tr>
      <w:tr w:rsidR="006110B0" w:rsidRPr="00146D75" w14:paraId="5535A5E3" w14:textId="77777777" w:rsidTr="003F4569">
        <w:trPr>
          <w:trHeight w:val="288"/>
        </w:trPr>
        <w:tc>
          <w:tcPr>
            <w:tcW w:w="209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DD457" w14:textId="77777777" w:rsidR="006110B0" w:rsidRPr="00146D75" w:rsidRDefault="006110B0" w:rsidP="003F456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  <w:t>Cinnamic acid derivative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D4CA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124A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9709B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1CE57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</w:p>
        </w:tc>
      </w:tr>
      <w:tr w:rsidR="006110B0" w:rsidRPr="00146D75" w14:paraId="58D0DC10" w14:textId="77777777" w:rsidTr="003F4569">
        <w:trPr>
          <w:trHeight w:val="288"/>
        </w:trPr>
        <w:tc>
          <w:tcPr>
            <w:tcW w:w="209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DDD8" w14:textId="77777777" w:rsidR="006110B0" w:rsidRPr="00146D75" w:rsidRDefault="006110B0" w:rsidP="003F456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4</w:t>
            </w: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sym w:font="Symbol" w:char="F0A2"/>
            </w: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 xml:space="preserve">-Hydroxycinnamic acid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5BEC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-14.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25E7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- 4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FF76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1.8 ± 0.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24F6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0.6 ± 0.1*</w:t>
            </w:r>
          </w:p>
        </w:tc>
      </w:tr>
      <w:tr w:rsidR="006110B0" w:rsidRPr="00146D75" w14:paraId="7917D33F" w14:textId="77777777" w:rsidTr="003F4569">
        <w:trPr>
          <w:trHeight w:val="288"/>
        </w:trPr>
        <w:tc>
          <w:tcPr>
            <w:tcW w:w="209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44D3" w14:textId="77777777" w:rsidR="006110B0" w:rsidRPr="00146D75" w:rsidRDefault="006110B0" w:rsidP="003F456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3´,4´-Dihydroxycinnamic acid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4BE3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- 5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1943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proofErr w:type="spellStart"/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</w:t>
            </w:r>
            <w:proofErr w:type="spellEnd"/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 xml:space="preserve"> - 12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D1FD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8.1 ± 1.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CF06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1.1 ± 0.3*</w:t>
            </w:r>
          </w:p>
        </w:tc>
      </w:tr>
      <w:tr w:rsidR="006110B0" w:rsidRPr="00146D75" w14:paraId="651D20DA" w14:textId="77777777" w:rsidTr="003F4569">
        <w:trPr>
          <w:trHeight w:val="288"/>
        </w:trPr>
        <w:tc>
          <w:tcPr>
            <w:tcW w:w="209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0F53" w14:textId="77777777" w:rsidR="006110B0" w:rsidRPr="00146D75" w:rsidRDefault="006110B0" w:rsidP="003F456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hAnsiTheme="majorHAnsi" w:cstheme="minorHAnsi"/>
                <w:color w:val="000000"/>
              </w:rPr>
              <w:t>3’-Hydroxy-4’-methoxycinnamic acid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AB4F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– 1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CC76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- 13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D81B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1.8 ± 0.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6CC9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1.8 ± 0.4</w:t>
            </w:r>
          </w:p>
        </w:tc>
      </w:tr>
      <w:tr w:rsidR="006110B0" w:rsidRPr="00146D75" w14:paraId="31BA00CA" w14:textId="77777777" w:rsidTr="003F4569">
        <w:trPr>
          <w:trHeight w:val="288"/>
        </w:trPr>
        <w:tc>
          <w:tcPr>
            <w:tcW w:w="209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3020" w14:textId="77777777" w:rsidR="006110B0" w:rsidRPr="00146D75" w:rsidRDefault="006110B0" w:rsidP="003F4569">
            <w:pPr>
              <w:spacing w:after="0" w:line="240" w:lineRule="auto"/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146D75"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  <w:t>Phenylpropanoic</w:t>
            </w:r>
            <w:proofErr w:type="spellEnd"/>
            <w:r w:rsidRPr="00146D75"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  <w:t xml:space="preserve"> acid derivative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08CE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7DC3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5ACA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C3A9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</w:p>
        </w:tc>
      </w:tr>
      <w:tr w:rsidR="006110B0" w:rsidRPr="00146D75" w14:paraId="0FDFAB01" w14:textId="77777777" w:rsidTr="003F4569">
        <w:trPr>
          <w:trHeight w:val="288"/>
        </w:trPr>
        <w:tc>
          <w:tcPr>
            <w:tcW w:w="209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096B" w14:textId="77777777" w:rsidR="006110B0" w:rsidRPr="00146D75" w:rsidRDefault="006110B0" w:rsidP="003F456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3-(3</w:t>
            </w: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sym w:font="Symbol" w:char="F0A2"/>
            </w: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-Hydroxyphenyl)propanoic acid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2503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- 1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C772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– 84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34B6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3.8 ± 0.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EADC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18.5 ± 2.7*</w:t>
            </w:r>
          </w:p>
        </w:tc>
      </w:tr>
      <w:tr w:rsidR="006110B0" w:rsidRPr="00146D75" w14:paraId="70F3D243" w14:textId="77777777" w:rsidTr="003F4569">
        <w:trPr>
          <w:trHeight w:val="288"/>
        </w:trPr>
        <w:tc>
          <w:tcPr>
            <w:tcW w:w="209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F7DE" w14:textId="77777777" w:rsidR="006110B0" w:rsidRPr="00146D75" w:rsidRDefault="006110B0" w:rsidP="003F456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3-(4</w:t>
            </w: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sym w:font="Symbol" w:char="F0A2"/>
            </w: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-Hydroxyphenyl)propanoic acid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C376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- 5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481B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- 26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FD2A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6.1 ± 1.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076F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7.4 ± 0.9</w:t>
            </w:r>
          </w:p>
        </w:tc>
      </w:tr>
      <w:tr w:rsidR="006110B0" w:rsidRPr="00146D75" w14:paraId="3B14CE2C" w14:textId="77777777" w:rsidTr="003F4569">
        <w:trPr>
          <w:trHeight w:val="288"/>
        </w:trPr>
        <w:tc>
          <w:tcPr>
            <w:tcW w:w="209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433C" w14:textId="77777777" w:rsidR="006110B0" w:rsidRPr="00146D75" w:rsidRDefault="006110B0" w:rsidP="003F456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3-(3</w:t>
            </w: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sym w:font="Symbol" w:char="F0A2"/>
            </w: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,4</w:t>
            </w: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sym w:font="Symbol" w:char="F0A2"/>
            </w: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 xml:space="preserve">-Dihydroxyphenyl)propanoic acid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280B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- 2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0044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- 6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1B7A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4.0 ± 0.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EB05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0.8 ± 0.2*</w:t>
            </w:r>
          </w:p>
        </w:tc>
      </w:tr>
      <w:tr w:rsidR="006110B0" w:rsidRPr="00146D75" w14:paraId="621C7F5B" w14:textId="77777777" w:rsidTr="003F4569">
        <w:trPr>
          <w:trHeight w:val="288"/>
        </w:trPr>
        <w:tc>
          <w:tcPr>
            <w:tcW w:w="209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64009" w14:textId="77777777" w:rsidR="006110B0" w:rsidRPr="00146D75" w:rsidRDefault="006110B0" w:rsidP="003F456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3-(4</w:t>
            </w: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sym w:font="Symbol" w:char="F0A2"/>
            </w: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-Hydroxy-3</w:t>
            </w: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sym w:font="Symbol" w:char="F0A2"/>
            </w: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-methoxyphenyl)propanoic acid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5FC7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– 3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2C35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 xml:space="preserve">n.d.- </w:t>
            </w: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18.4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E212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4.2 ± 1.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786D5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3.4 ± 0.6</w:t>
            </w:r>
          </w:p>
        </w:tc>
      </w:tr>
      <w:tr w:rsidR="006110B0" w:rsidRPr="00146D75" w14:paraId="40BDB1F0" w14:textId="77777777" w:rsidTr="003F4569">
        <w:trPr>
          <w:trHeight w:val="288"/>
        </w:trPr>
        <w:tc>
          <w:tcPr>
            <w:tcW w:w="209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A810" w14:textId="77777777" w:rsidR="006110B0" w:rsidRPr="00146D75" w:rsidRDefault="006110B0" w:rsidP="003F456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3-(Phenyl)propanoic acid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5E22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- 3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FC9E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- 144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1111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6.0 ± 0.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8095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0 ± 4*</w:t>
            </w:r>
          </w:p>
        </w:tc>
      </w:tr>
      <w:tr w:rsidR="006110B0" w:rsidRPr="00146D75" w14:paraId="18D64DA7" w14:textId="77777777" w:rsidTr="003F4569">
        <w:trPr>
          <w:trHeight w:val="288"/>
        </w:trPr>
        <w:tc>
          <w:tcPr>
            <w:tcW w:w="209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02DE9" w14:textId="77777777" w:rsidR="006110B0" w:rsidRPr="00146D75" w:rsidRDefault="006110B0" w:rsidP="003F456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hAnsiTheme="majorHAnsi" w:cstheme="minorHAnsi"/>
                <w:color w:val="000000"/>
              </w:rPr>
              <w:t>2-Hydroxy-3-(4</w:t>
            </w:r>
            <w:r w:rsidRPr="00146D75">
              <w:rPr>
                <w:rFonts w:asciiTheme="majorHAnsi" w:hAnsiTheme="majorHAnsi" w:cstheme="minorHAnsi"/>
                <w:color w:val="000000"/>
              </w:rPr>
              <w:sym w:font="Symbol" w:char="F0A2"/>
            </w:r>
            <w:r w:rsidRPr="00146D75">
              <w:rPr>
                <w:rFonts w:asciiTheme="majorHAnsi" w:hAnsiTheme="majorHAnsi" w:cstheme="minorHAnsi"/>
                <w:color w:val="000000"/>
              </w:rPr>
              <w:t>-hydroxyphenyl)propanoic acid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28CD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 xml:space="preserve">n.d. 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FC30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-39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B4BA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3FDA4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10 ± 1*</w:t>
            </w:r>
          </w:p>
        </w:tc>
      </w:tr>
      <w:tr w:rsidR="006110B0" w:rsidRPr="00146D75" w14:paraId="2813ADA1" w14:textId="77777777" w:rsidTr="003F4569">
        <w:trPr>
          <w:trHeight w:val="288"/>
        </w:trPr>
        <w:tc>
          <w:tcPr>
            <w:tcW w:w="209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DC7AC" w14:textId="77777777" w:rsidR="006110B0" w:rsidRPr="00146D75" w:rsidRDefault="006110B0" w:rsidP="003F456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hAnsiTheme="majorHAnsi" w:cstheme="minorHAnsi"/>
                <w:color w:val="000000"/>
              </w:rPr>
              <w:t>2-Hydroxy-3-(phenyl)propanoic acid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00AE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- 2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DBF8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- 137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7AE2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5.7 ± 0.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DF604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6 ± 3*</w:t>
            </w:r>
          </w:p>
        </w:tc>
      </w:tr>
      <w:tr w:rsidR="006110B0" w:rsidRPr="00146D75" w14:paraId="58A39758" w14:textId="77777777" w:rsidTr="003F4569">
        <w:trPr>
          <w:trHeight w:val="288"/>
        </w:trPr>
        <w:tc>
          <w:tcPr>
            <w:tcW w:w="209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B97B" w14:textId="77777777" w:rsidR="006110B0" w:rsidRPr="00146D75" w:rsidRDefault="006110B0" w:rsidP="003F4569">
            <w:pPr>
              <w:spacing w:after="0" w:line="240" w:lineRule="auto"/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  <w:t>Phenylacetic acid derivative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5BCF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C98B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E64A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D7AFA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</w:p>
        </w:tc>
      </w:tr>
      <w:tr w:rsidR="006110B0" w:rsidRPr="00146D75" w14:paraId="5C86E380" w14:textId="77777777" w:rsidTr="003F4569">
        <w:trPr>
          <w:trHeight w:val="288"/>
        </w:trPr>
        <w:tc>
          <w:tcPr>
            <w:tcW w:w="209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F299" w14:textId="77777777" w:rsidR="006110B0" w:rsidRPr="00146D75" w:rsidRDefault="006110B0" w:rsidP="003F456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4</w:t>
            </w: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sym w:font="Symbol" w:char="F0A2"/>
            </w: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-</w:t>
            </w:r>
            <w:proofErr w:type="spellStart"/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Hydroxyphenylacetic</w:t>
            </w:r>
            <w:proofErr w:type="spellEnd"/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 xml:space="preserve"> acid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9313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- 19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2248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- 43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10F3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33 ± 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3096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8 ± 1*</w:t>
            </w:r>
          </w:p>
        </w:tc>
      </w:tr>
      <w:tr w:rsidR="006110B0" w:rsidRPr="00146D75" w14:paraId="726284CC" w14:textId="77777777" w:rsidTr="003F4569">
        <w:trPr>
          <w:trHeight w:val="288"/>
        </w:trPr>
        <w:tc>
          <w:tcPr>
            <w:tcW w:w="209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8CC0" w14:textId="77777777" w:rsidR="006110B0" w:rsidRPr="00146D75" w:rsidRDefault="006110B0" w:rsidP="003F456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3</w:t>
            </w: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sym w:font="Symbol" w:char="F0A2"/>
            </w: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-</w:t>
            </w:r>
            <w:proofErr w:type="spellStart"/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Hydroxyphenylacetic</w:t>
            </w:r>
            <w:proofErr w:type="spellEnd"/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 xml:space="preserve"> acid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8721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- 8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CD9D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- 12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C498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11.0 ± 2.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DCC7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.1 ± 0.4*</w:t>
            </w:r>
          </w:p>
        </w:tc>
      </w:tr>
      <w:tr w:rsidR="006110B0" w:rsidRPr="00146D75" w14:paraId="665CAF7F" w14:textId="77777777" w:rsidTr="003F4569">
        <w:trPr>
          <w:trHeight w:val="288"/>
        </w:trPr>
        <w:tc>
          <w:tcPr>
            <w:tcW w:w="209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8364" w14:textId="77777777" w:rsidR="006110B0" w:rsidRPr="00146D75" w:rsidRDefault="006110B0" w:rsidP="003F4569">
            <w:pPr>
              <w:spacing w:after="0" w:line="240" w:lineRule="auto"/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  <w:t>Benzoic acid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61C6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EFF3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2368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165D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</w:p>
        </w:tc>
      </w:tr>
      <w:tr w:rsidR="006110B0" w:rsidRPr="00146D75" w14:paraId="731AD522" w14:textId="77777777" w:rsidTr="003F4569">
        <w:trPr>
          <w:trHeight w:val="288"/>
        </w:trPr>
        <w:tc>
          <w:tcPr>
            <w:tcW w:w="209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8071" w14:textId="77777777" w:rsidR="006110B0" w:rsidRPr="00146D75" w:rsidRDefault="006110B0" w:rsidP="003F456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3,4-Dihydroxybenzoic acid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38B5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- 3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406F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- 6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C381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12 ± 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1C43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1.7 ± 0.2*</w:t>
            </w:r>
          </w:p>
        </w:tc>
      </w:tr>
      <w:tr w:rsidR="006110B0" w:rsidRPr="00146D75" w14:paraId="1426A0AE" w14:textId="77777777" w:rsidTr="003F4569">
        <w:trPr>
          <w:trHeight w:val="288"/>
        </w:trPr>
        <w:tc>
          <w:tcPr>
            <w:tcW w:w="209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6C4B" w14:textId="77777777" w:rsidR="006110B0" w:rsidRPr="00146D75" w:rsidRDefault="006110B0" w:rsidP="003F456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4-Hydroxybenzoic acid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5C3A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- 8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F4E4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3.6 - 51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7DCF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 xml:space="preserve">19 ± 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43C5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21 ± 2</w:t>
            </w:r>
          </w:p>
        </w:tc>
      </w:tr>
      <w:tr w:rsidR="006110B0" w:rsidRPr="00146D75" w14:paraId="2AE55F43" w14:textId="77777777" w:rsidTr="003F4569">
        <w:trPr>
          <w:trHeight w:val="288"/>
        </w:trPr>
        <w:tc>
          <w:tcPr>
            <w:tcW w:w="209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EAF6" w14:textId="77777777" w:rsidR="006110B0" w:rsidRPr="00146D75" w:rsidRDefault="006110B0" w:rsidP="003F456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Benzoic acid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983C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14 - 24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30D4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30 - 357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18BE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76 ± 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283C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149 ± 8*</w:t>
            </w:r>
          </w:p>
        </w:tc>
      </w:tr>
      <w:tr w:rsidR="006110B0" w:rsidRPr="00146D75" w14:paraId="66350E64" w14:textId="77777777" w:rsidTr="003F4569">
        <w:trPr>
          <w:trHeight w:val="288"/>
        </w:trPr>
        <w:tc>
          <w:tcPr>
            <w:tcW w:w="209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6289" w14:textId="77777777" w:rsidR="006110B0" w:rsidRPr="00146D75" w:rsidRDefault="006110B0" w:rsidP="003F4569">
            <w:pPr>
              <w:spacing w:after="0" w:line="240" w:lineRule="auto"/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146D75"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  <w:t>Benzenetriols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E967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E0C5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C2ED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E45F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</w:p>
        </w:tc>
      </w:tr>
      <w:tr w:rsidR="006110B0" w:rsidRPr="00146D75" w14:paraId="4E6C7F38" w14:textId="77777777" w:rsidTr="003F4569">
        <w:trPr>
          <w:trHeight w:val="288"/>
        </w:trPr>
        <w:tc>
          <w:tcPr>
            <w:tcW w:w="209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F22A" w14:textId="77777777" w:rsidR="006110B0" w:rsidRPr="00146D75" w:rsidRDefault="006110B0" w:rsidP="003F456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Benzene-1,2-diol (catecho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F4F2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lang w:eastAsia="en-GB"/>
              </w:rPr>
              <w:t>3.6 - 156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D0E4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- 160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80BD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386 ± 6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9833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533 ± 145*</w:t>
            </w:r>
          </w:p>
        </w:tc>
      </w:tr>
      <w:tr w:rsidR="006110B0" w:rsidRPr="00146D75" w14:paraId="73CAC5BE" w14:textId="77777777" w:rsidTr="003F4569">
        <w:trPr>
          <w:trHeight w:val="288"/>
        </w:trPr>
        <w:tc>
          <w:tcPr>
            <w:tcW w:w="209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6501" w14:textId="77777777" w:rsidR="006110B0" w:rsidRPr="00146D75" w:rsidRDefault="006110B0" w:rsidP="003F4569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Benzene-1,2,3-triol (pyrogallol)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B327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- 10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A634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n.d. - 8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9D3DD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3.7 ± 1.0</w:t>
            </w:r>
          </w:p>
        </w:tc>
        <w:tc>
          <w:tcPr>
            <w:tcW w:w="69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76E2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color w:val="000000"/>
                <w:lang w:eastAsia="en-GB"/>
              </w:rPr>
              <w:t>3.1 ± 0.2</w:t>
            </w:r>
          </w:p>
        </w:tc>
      </w:tr>
      <w:tr w:rsidR="006110B0" w:rsidRPr="00146D75" w14:paraId="136279C1" w14:textId="77777777" w:rsidTr="003F4569">
        <w:trPr>
          <w:trHeight w:val="288"/>
        </w:trPr>
        <w:tc>
          <w:tcPr>
            <w:tcW w:w="209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0FDCA" w14:textId="77777777" w:rsidR="006110B0" w:rsidRPr="00146D75" w:rsidRDefault="006110B0" w:rsidP="003F4569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b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b/>
                <w:color w:val="000000"/>
                <w:lang w:eastAsia="en-GB"/>
              </w:rPr>
              <w:t>Total phenolic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4FA49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b/>
                <w:color w:val="000000"/>
                <w:lang w:eastAsia="en-GB"/>
              </w:rPr>
              <w:t>54 - 166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29C6E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b/>
                <w:color w:val="000000"/>
                <w:lang w:eastAsia="en-GB"/>
              </w:rPr>
              <w:t>162 - 1962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826F6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b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b/>
                <w:color w:val="000000"/>
                <w:lang w:eastAsia="en-GB"/>
              </w:rPr>
              <w:t>581 ± 5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BA6FF" w14:textId="77777777" w:rsidR="006110B0" w:rsidRPr="00146D75" w:rsidRDefault="006110B0" w:rsidP="003F4569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color w:val="000000"/>
                <w:lang w:eastAsia="en-GB"/>
              </w:rPr>
            </w:pPr>
            <w:r w:rsidRPr="00146D75">
              <w:rPr>
                <w:rFonts w:asciiTheme="majorHAnsi" w:eastAsia="Times New Roman" w:hAnsiTheme="majorHAnsi" w:cstheme="minorHAnsi"/>
                <w:b/>
                <w:bCs/>
                <w:color w:val="000000"/>
                <w:lang w:eastAsia="en-GB"/>
              </w:rPr>
              <w:t>807</w:t>
            </w:r>
            <w:r w:rsidRPr="00146D75">
              <w:rPr>
                <w:rFonts w:asciiTheme="majorHAnsi" w:eastAsia="Times New Roman" w:hAnsiTheme="majorHAnsi" w:cstheme="minorHAnsi"/>
                <w:b/>
                <w:color w:val="000000"/>
                <w:lang w:eastAsia="en-GB"/>
              </w:rPr>
              <w:t>± 56*</w:t>
            </w:r>
          </w:p>
        </w:tc>
      </w:tr>
    </w:tbl>
    <w:p w14:paraId="458CF999" w14:textId="77777777" w:rsidR="006110B0" w:rsidRDefault="006110B0" w:rsidP="00DA6AE0">
      <w:pPr>
        <w:tabs>
          <w:tab w:val="left" w:pos="4787"/>
        </w:tabs>
        <w:spacing w:line="360" w:lineRule="auto"/>
        <w:jc w:val="both"/>
        <w:rPr>
          <w:rFonts w:asciiTheme="majorHAnsi" w:hAnsiTheme="majorHAnsi" w:cstheme="minorHAnsi"/>
          <w:b/>
        </w:rPr>
        <w:sectPr w:rsidR="006110B0" w:rsidSect="006110B0">
          <w:pgSz w:w="16820" w:h="11900" w:orient="landscape"/>
          <w:pgMar w:top="1133" w:right="1440" w:bottom="1276" w:left="1440" w:header="709" w:footer="709" w:gutter="0"/>
          <w:cols w:space="708"/>
          <w:docGrid w:linePitch="360"/>
        </w:sectPr>
      </w:pPr>
    </w:p>
    <w:p w14:paraId="2A4CE667" w14:textId="33790A4D" w:rsidR="00027185" w:rsidRPr="002675CF" w:rsidRDefault="00027185" w:rsidP="00DA6AE0">
      <w:pPr>
        <w:tabs>
          <w:tab w:val="left" w:pos="4787"/>
        </w:tabs>
        <w:spacing w:line="360" w:lineRule="auto"/>
        <w:jc w:val="both"/>
        <w:rPr>
          <w:rFonts w:asciiTheme="majorHAnsi" w:hAnsiTheme="majorHAnsi" w:cstheme="minorHAnsi"/>
          <w:b/>
        </w:rPr>
      </w:pPr>
      <w:r w:rsidRPr="002675CF">
        <w:rPr>
          <w:rFonts w:asciiTheme="majorHAnsi" w:hAnsiTheme="majorHAnsi" w:cstheme="minorHAnsi"/>
          <w:b/>
        </w:rPr>
        <w:lastRenderedPageBreak/>
        <w:t>REFERENCES</w:t>
      </w:r>
    </w:p>
    <w:p w14:paraId="632FD4A2" w14:textId="2A603B9C" w:rsidR="00027185" w:rsidRPr="008B6F8C" w:rsidRDefault="00027185" w:rsidP="00DA6AE0">
      <w:pPr>
        <w:tabs>
          <w:tab w:val="left" w:pos="4787"/>
        </w:tabs>
        <w:spacing w:line="360" w:lineRule="auto"/>
        <w:jc w:val="both"/>
        <w:rPr>
          <w:rFonts w:asciiTheme="majorHAnsi" w:hAnsiTheme="majorHAnsi" w:cstheme="minorHAnsi"/>
          <w:sz w:val="24"/>
          <w:szCs w:val="24"/>
        </w:rPr>
      </w:pPr>
      <w:r w:rsidRPr="008B6F8C">
        <w:rPr>
          <w:rFonts w:asciiTheme="majorHAnsi" w:hAnsiTheme="majorHAnsi" w:cstheme="minorHAnsi"/>
          <w:sz w:val="24"/>
          <w:szCs w:val="24"/>
        </w:rPr>
        <w:t xml:space="preserve">[1] L.W. Summer, A. </w:t>
      </w:r>
      <w:proofErr w:type="spellStart"/>
      <w:r w:rsidRPr="008B6F8C">
        <w:rPr>
          <w:rFonts w:asciiTheme="majorHAnsi" w:hAnsiTheme="majorHAnsi" w:cstheme="minorHAnsi"/>
          <w:sz w:val="24"/>
          <w:szCs w:val="24"/>
        </w:rPr>
        <w:t>Amberg</w:t>
      </w:r>
      <w:proofErr w:type="spellEnd"/>
      <w:r w:rsidRPr="008B6F8C">
        <w:rPr>
          <w:rFonts w:asciiTheme="majorHAnsi" w:hAnsiTheme="majorHAnsi" w:cstheme="minorHAnsi"/>
          <w:sz w:val="24"/>
          <w:szCs w:val="24"/>
        </w:rPr>
        <w:t xml:space="preserve">, D. Barrett, M.H. Beale, R. </w:t>
      </w:r>
      <w:proofErr w:type="spellStart"/>
      <w:r w:rsidRPr="008B6F8C">
        <w:rPr>
          <w:rFonts w:asciiTheme="majorHAnsi" w:hAnsiTheme="majorHAnsi" w:cstheme="minorHAnsi"/>
          <w:sz w:val="24"/>
          <w:szCs w:val="24"/>
        </w:rPr>
        <w:t>Beger</w:t>
      </w:r>
      <w:proofErr w:type="spellEnd"/>
      <w:r w:rsidRPr="008B6F8C">
        <w:rPr>
          <w:rFonts w:asciiTheme="majorHAnsi" w:hAnsiTheme="majorHAnsi" w:cstheme="minorHAnsi"/>
          <w:sz w:val="24"/>
          <w:szCs w:val="24"/>
        </w:rPr>
        <w:t xml:space="preserve">, C.A. Daykin, T.W. Fan, O. </w:t>
      </w:r>
      <w:proofErr w:type="spellStart"/>
      <w:r w:rsidRPr="008B6F8C">
        <w:rPr>
          <w:rFonts w:asciiTheme="majorHAnsi" w:hAnsiTheme="majorHAnsi" w:cstheme="minorHAnsi"/>
          <w:sz w:val="24"/>
          <w:szCs w:val="24"/>
        </w:rPr>
        <w:t>Fiehn</w:t>
      </w:r>
      <w:proofErr w:type="spellEnd"/>
      <w:r w:rsidRPr="008B6F8C">
        <w:rPr>
          <w:rFonts w:asciiTheme="majorHAnsi" w:hAnsiTheme="majorHAnsi" w:cstheme="minorHAnsi"/>
          <w:sz w:val="24"/>
          <w:szCs w:val="24"/>
        </w:rPr>
        <w:t>, R. Goodacre, J.L. Griffin, et al. Proposed minimum reporting standards for chemical analysis. Chemical Analysis Working Group (CAWG) Metabolomics Standards</w:t>
      </w:r>
      <w:r w:rsidR="008B6F8C" w:rsidRPr="008B6F8C">
        <w:rPr>
          <w:rFonts w:asciiTheme="majorHAnsi" w:hAnsiTheme="majorHAnsi" w:cstheme="minorHAnsi"/>
          <w:sz w:val="24"/>
          <w:szCs w:val="24"/>
        </w:rPr>
        <w:t xml:space="preserve"> Initiative (MSI). Metabolomics</w:t>
      </w:r>
      <w:r w:rsidRPr="008B6F8C">
        <w:rPr>
          <w:rFonts w:asciiTheme="majorHAnsi" w:hAnsiTheme="majorHAnsi" w:cstheme="minorHAnsi"/>
          <w:sz w:val="24"/>
          <w:szCs w:val="24"/>
        </w:rPr>
        <w:t xml:space="preserve"> 3</w:t>
      </w:r>
      <w:r w:rsidR="00157534">
        <w:rPr>
          <w:rFonts w:asciiTheme="majorHAnsi" w:hAnsiTheme="majorHAnsi" w:cstheme="minorHAnsi"/>
          <w:sz w:val="24"/>
          <w:szCs w:val="24"/>
        </w:rPr>
        <w:t xml:space="preserve"> (2007) </w:t>
      </w:r>
      <w:r w:rsidRPr="008B6F8C">
        <w:rPr>
          <w:rFonts w:asciiTheme="majorHAnsi" w:hAnsiTheme="majorHAnsi" w:cstheme="minorHAnsi"/>
          <w:sz w:val="24"/>
          <w:szCs w:val="24"/>
        </w:rPr>
        <w:t>211-221.</w:t>
      </w:r>
    </w:p>
    <w:p w14:paraId="378460D5" w14:textId="3899DB6A" w:rsidR="00027185" w:rsidRPr="008B6F8C" w:rsidRDefault="00027185" w:rsidP="00DA6AE0">
      <w:pPr>
        <w:tabs>
          <w:tab w:val="left" w:pos="4787"/>
        </w:tabs>
        <w:spacing w:line="360" w:lineRule="auto"/>
        <w:jc w:val="both"/>
        <w:rPr>
          <w:rFonts w:asciiTheme="majorHAnsi" w:hAnsiTheme="majorHAnsi" w:cstheme="minorHAnsi"/>
          <w:sz w:val="24"/>
          <w:szCs w:val="24"/>
        </w:rPr>
      </w:pPr>
      <w:r w:rsidRPr="008B6F8C">
        <w:rPr>
          <w:rFonts w:asciiTheme="majorHAnsi" w:hAnsiTheme="majorHAnsi" w:cstheme="minorHAnsi"/>
          <w:sz w:val="24"/>
          <w:szCs w:val="24"/>
        </w:rPr>
        <w:t xml:space="preserve">[2] G, Pereira-Caro, G. Borges, J. van der </w:t>
      </w:r>
      <w:proofErr w:type="spellStart"/>
      <w:r w:rsidRPr="008B6F8C">
        <w:rPr>
          <w:rFonts w:asciiTheme="majorHAnsi" w:hAnsiTheme="majorHAnsi" w:cstheme="minorHAnsi"/>
          <w:sz w:val="24"/>
          <w:szCs w:val="24"/>
        </w:rPr>
        <w:t>Hooft</w:t>
      </w:r>
      <w:proofErr w:type="spellEnd"/>
      <w:r w:rsidRPr="008B6F8C">
        <w:rPr>
          <w:rFonts w:asciiTheme="majorHAnsi" w:hAnsiTheme="majorHAnsi" w:cstheme="minorHAnsi"/>
          <w:sz w:val="24"/>
          <w:szCs w:val="24"/>
        </w:rPr>
        <w:t>, M.N. Clifford, D. Del Rio, M.E. Lean, S.A. Rober</w:t>
      </w:r>
      <w:r w:rsidR="00157534">
        <w:rPr>
          <w:rFonts w:asciiTheme="majorHAnsi" w:hAnsiTheme="majorHAnsi" w:cstheme="minorHAnsi"/>
          <w:sz w:val="24"/>
          <w:szCs w:val="24"/>
        </w:rPr>
        <w:t xml:space="preserve">ts, M.B. </w:t>
      </w:r>
      <w:proofErr w:type="spellStart"/>
      <w:r w:rsidR="00157534">
        <w:rPr>
          <w:rFonts w:asciiTheme="majorHAnsi" w:hAnsiTheme="majorHAnsi" w:cstheme="minorHAnsi"/>
          <w:sz w:val="24"/>
          <w:szCs w:val="24"/>
        </w:rPr>
        <w:t>Kellerhals</w:t>
      </w:r>
      <w:proofErr w:type="spellEnd"/>
      <w:r w:rsidR="00157534">
        <w:rPr>
          <w:rFonts w:asciiTheme="majorHAnsi" w:hAnsiTheme="majorHAnsi" w:cstheme="minorHAnsi"/>
          <w:sz w:val="24"/>
          <w:szCs w:val="24"/>
        </w:rPr>
        <w:t xml:space="preserve">, A. Crozier. </w:t>
      </w:r>
      <w:r w:rsidRPr="008B6F8C">
        <w:rPr>
          <w:rFonts w:asciiTheme="majorHAnsi" w:hAnsiTheme="majorHAnsi" w:cstheme="minorHAnsi"/>
          <w:sz w:val="24"/>
          <w:szCs w:val="24"/>
        </w:rPr>
        <w:t>Orange juice (poly)phenols are highly bioavailable in</w:t>
      </w:r>
      <w:r w:rsidR="008B6F8C" w:rsidRPr="008B6F8C">
        <w:rPr>
          <w:rFonts w:asciiTheme="majorHAnsi" w:hAnsiTheme="majorHAnsi" w:cstheme="minorHAnsi"/>
          <w:sz w:val="24"/>
          <w:szCs w:val="24"/>
        </w:rPr>
        <w:t xml:space="preserve"> humans. Am</w:t>
      </w:r>
      <w:r w:rsidR="00157534">
        <w:rPr>
          <w:rFonts w:asciiTheme="majorHAnsi" w:hAnsiTheme="majorHAnsi" w:cstheme="minorHAnsi"/>
          <w:sz w:val="24"/>
          <w:szCs w:val="24"/>
        </w:rPr>
        <w:t xml:space="preserve">. J. Clin. </w:t>
      </w:r>
      <w:proofErr w:type="spellStart"/>
      <w:r w:rsidR="00157534">
        <w:rPr>
          <w:rFonts w:asciiTheme="majorHAnsi" w:hAnsiTheme="majorHAnsi" w:cstheme="minorHAnsi"/>
          <w:sz w:val="24"/>
          <w:szCs w:val="24"/>
        </w:rPr>
        <w:t>Nutr</w:t>
      </w:r>
      <w:proofErr w:type="spellEnd"/>
      <w:r w:rsidR="00157534">
        <w:rPr>
          <w:rFonts w:asciiTheme="majorHAnsi" w:hAnsiTheme="majorHAnsi" w:cstheme="minorHAnsi"/>
          <w:sz w:val="24"/>
          <w:szCs w:val="24"/>
        </w:rPr>
        <w:t>. 100 (2014)</w:t>
      </w:r>
      <w:r w:rsidR="008B6F8C" w:rsidRPr="008B6F8C">
        <w:rPr>
          <w:rFonts w:asciiTheme="majorHAnsi" w:hAnsiTheme="majorHAnsi" w:cstheme="minorHAnsi"/>
          <w:sz w:val="24"/>
          <w:szCs w:val="24"/>
        </w:rPr>
        <w:t xml:space="preserve"> </w:t>
      </w:r>
      <w:r w:rsidRPr="008B6F8C">
        <w:rPr>
          <w:rFonts w:asciiTheme="majorHAnsi" w:hAnsiTheme="majorHAnsi" w:cstheme="minorHAnsi"/>
          <w:sz w:val="24"/>
          <w:szCs w:val="24"/>
        </w:rPr>
        <w:t>1378–1384.</w:t>
      </w:r>
    </w:p>
    <w:p w14:paraId="79B98901" w14:textId="740346AA" w:rsidR="00D33E62" w:rsidRPr="008B6F8C" w:rsidRDefault="00D33E62" w:rsidP="00DA6AE0">
      <w:pPr>
        <w:pStyle w:val="NormalWeb"/>
        <w:shd w:val="clear" w:color="auto" w:fill="FFFFFF"/>
        <w:spacing w:before="0" w:beforeAutospacing="0" w:after="120" w:afterAutospacing="0" w:line="360" w:lineRule="auto"/>
        <w:ind w:right="-52"/>
        <w:rPr>
          <w:rFonts w:asciiTheme="majorHAnsi" w:hAnsiTheme="majorHAnsi" w:cstheme="minorHAnsi"/>
        </w:rPr>
      </w:pPr>
    </w:p>
    <w:sectPr w:rsidR="00D33E62" w:rsidRPr="008B6F8C" w:rsidSect="00027185">
      <w:pgSz w:w="11906" w:h="16838"/>
      <w:pgMar w:top="1440" w:right="1133" w:bottom="1440" w:left="127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9C2154" w14:textId="77777777" w:rsidR="00D13E71" w:rsidRDefault="00D13E71" w:rsidP="00700EB7">
      <w:pPr>
        <w:spacing w:after="0" w:line="240" w:lineRule="auto"/>
      </w:pPr>
      <w:r>
        <w:separator/>
      </w:r>
    </w:p>
  </w:endnote>
  <w:endnote w:type="continuationSeparator" w:id="0">
    <w:p w14:paraId="313B0795" w14:textId="77777777" w:rsidR="00D13E71" w:rsidRDefault="00D13E71" w:rsidP="00700E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6DA5DB" w14:textId="77777777" w:rsidR="00CE33B0" w:rsidRDefault="00CE33B0" w:rsidP="008774C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FEB4DE" w14:textId="77777777" w:rsidR="00CE33B0" w:rsidRDefault="00CE33B0" w:rsidP="009104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3B9C9" w14:textId="77777777" w:rsidR="00CE33B0" w:rsidRDefault="00CE33B0" w:rsidP="008774C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7534">
      <w:rPr>
        <w:rStyle w:val="PageNumber"/>
        <w:noProof/>
      </w:rPr>
      <w:t>6</w:t>
    </w:r>
    <w:r>
      <w:rPr>
        <w:rStyle w:val="PageNumber"/>
      </w:rPr>
      <w:fldChar w:fldCharType="end"/>
    </w:r>
  </w:p>
  <w:p w14:paraId="763F6647" w14:textId="77777777" w:rsidR="00CE33B0" w:rsidRDefault="00CE33B0" w:rsidP="009104E6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1158ED" w14:textId="77777777" w:rsidR="00CE33B0" w:rsidRDefault="00CE33B0" w:rsidP="0049080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8D36C5" w14:textId="77777777" w:rsidR="00CE33B0" w:rsidRDefault="00CE33B0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E323CB" w14:textId="77777777" w:rsidR="00CE33B0" w:rsidRDefault="00CE33B0" w:rsidP="0049080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7534">
      <w:rPr>
        <w:rStyle w:val="PageNumber"/>
        <w:noProof/>
      </w:rPr>
      <w:t>9</w:t>
    </w:r>
    <w:r>
      <w:rPr>
        <w:rStyle w:val="PageNumber"/>
      </w:rPr>
      <w:fldChar w:fldCharType="end"/>
    </w:r>
  </w:p>
  <w:p w14:paraId="10E114F1" w14:textId="77777777" w:rsidR="00CE33B0" w:rsidRDefault="00CE3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3A5DEF" w14:textId="77777777" w:rsidR="00D13E71" w:rsidRDefault="00D13E71" w:rsidP="00700EB7">
      <w:pPr>
        <w:spacing w:after="0" w:line="240" w:lineRule="auto"/>
      </w:pPr>
      <w:r>
        <w:separator/>
      </w:r>
    </w:p>
  </w:footnote>
  <w:footnote w:type="continuationSeparator" w:id="0">
    <w:p w14:paraId="09F6C4AB" w14:textId="77777777" w:rsidR="00D13E71" w:rsidRDefault="00D13E71" w:rsidP="00700E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823E0B"/>
    <w:multiLevelType w:val="hybridMultilevel"/>
    <w:tmpl w:val="FFD8C8C2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A9E"/>
    <w:rsid w:val="00002716"/>
    <w:rsid w:val="00002EA3"/>
    <w:rsid w:val="00004E42"/>
    <w:rsid w:val="00005F0A"/>
    <w:rsid w:val="00007C8A"/>
    <w:rsid w:val="000129A6"/>
    <w:rsid w:val="000142E9"/>
    <w:rsid w:val="000231E8"/>
    <w:rsid w:val="00027185"/>
    <w:rsid w:val="000272B4"/>
    <w:rsid w:val="00027F97"/>
    <w:rsid w:val="00034AC8"/>
    <w:rsid w:val="00042870"/>
    <w:rsid w:val="00047097"/>
    <w:rsid w:val="00052DAB"/>
    <w:rsid w:val="00060F1D"/>
    <w:rsid w:val="00062CF6"/>
    <w:rsid w:val="00066ADC"/>
    <w:rsid w:val="00067E5A"/>
    <w:rsid w:val="0007043D"/>
    <w:rsid w:val="00072385"/>
    <w:rsid w:val="000731F3"/>
    <w:rsid w:val="00073567"/>
    <w:rsid w:val="0007582D"/>
    <w:rsid w:val="000769A7"/>
    <w:rsid w:val="00081DFF"/>
    <w:rsid w:val="00086130"/>
    <w:rsid w:val="000915E2"/>
    <w:rsid w:val="00096585"/>
    <w:rsid w:val="00097F1B"/>
    <w:rsid w:val="000A3253"/>
    <w:rsid w:val="000A48AD"/>
    <w:rsid w:val="000A5824"/>
    <w:rsid w:val="000C254B"/>
    <w:rsid w:val="000C560C"/>
    <w:rsid w:val="000D087C"/>
    <w:rsid w:val="000D60B9"/>
    <w:rsid w:val="000E11DC"/>
    <w:rsid w:val="000E21F5"/>
    <w:rsid w:val="000E2586"/>
    <w:rsid w:val="000E560F"/>
    <w:rsid w:val="000E616B"/>
    <w:rsid w:val="000E6904"/>
    <w:rsid w:val="000E6F83"/>
    <w:rsid w:val="00104F57"/>
    <w:rsid w:val="00113C92"/>
    <w:rsid w:val="0011452D"/>
    <w:rsid w:val="0012098F"/>
    <w:rsid w:val="001270A6"/>
    <w:rsid w:val="00127B7D"/>
    <w:rsid w:val="0014071B"/>
    <w:rsid w:val="00144486"/>
    <w:rsid w:val="001447DD"/>
    <w:rsid w:val="0014601F"/>
    <w:rsid w:val="00146D75"/>
    <w:rsid w:val="00152160"/>
    <w:rsid w:val="001528E6"/>
    <w:rsid w:val="00154D36"/>
    <w:rsid w:val="00155D43"/>
    <w:rsid w:val="001560C6"/>
    <w:rsid w:val="00157534"/>
    <w:rsid w:val="00160851"/>
    <w:rsid w:val="0016694D"/>
    <w:rsid w:val="00174F4E"/>
    <w:rsid w:val="0017603D"/>
    <w:rsid w:val="001811F9"/>
    <w:rsid w:val="00181CCF"/>
    <w:rsid w:val="0018660D"/>
    <w:rsid w:val="00187CD2"/>
    <w:rsid w:val="00195048"/>
    <w:rsid w:val="00195231"/>
    <w:rsid w:val="0019725C"/>
    <w:rsid w:val="001A10FC"/>
    <w:rsid w:val="001A1547"/>
    <w:rsid w:val="001B14A7"/>
    <w:rsid w:val="001B504E"/>
    <w:rsid w:val="001C1597"/>
    <w:rsid w:val="001C340A"/>
    <w:rsid w:val="001C4AF3"/>
    <w:rsid w:val="001C6529"/>
    <w:rsid w:val="001C7736"/>
    <w:rsid w:val="001D0050"/>
    <w:rsid w:val="001D499C"/>
    <w:rsid w:val="001E299B"/>
    <w:rsid w:val="001E6DEC"/>
    <w:rsid w:val="001E7C27"/>
    <w:rsid w:val="001E7D71"/>
    <w:rsid w:val="001F28DA"/>
    <w:rsid w:val="001F2DBC"/>
    <w:rsid w:val="001F406B"/>
    <w:rsid w:val="001F75D8"/>
    <w:rsid w:val="00201AF4"/>
    <w:rsid w:val="00205326"/>
    <w:rsid w:val="00211E55"/>
    <w:rsid w:val="00216272"/>
    <w:rsid w:val="002218F8"/>
    <w:rsid w:val="00223258"/>
    <w:rsid w:val="00226D8A"/>
    <w:rsid w:val="00233040"/>
    <w:rsid w:val="00235551"/>
    <w:rsid w:val="002368F0"/>
    <w:rsid w:val="00243C1A"/>
    <w:rsid w:val="00244EB1"/>
    <w:rsid w:val="00253263"/>
    <w:rsid w:val="0026000E"/>
    <w:rsid w:val="00263723"/>
    <w:rsid w:val="002640AC"/>
    <w:rsid w:val="002642B2"/>
    <w:rsid w:val="002675CF"/>
    <w:rsid w:val="00267AFF"/>
    <w:rsid w:val="00272AAA"/>
    <w:rsid w:val="00275602"/>
    <w:rsid w:val="00275C14"/>
    <w:rsid w:val="00276891"/>
    <w:rsid w:val="00281354"/>
    <w:rsid w:val="0028284F"/>
    <w:rsid w:val="00283194"/>
    <w:rsid w:val="00286CBE"/>
    <w:rsid w:val="00287709"/>
    <w:rsid w:val="00287F3A"/>
    <w:rsid w:val="002A0032"/>
    <w:rsid w:val="002A0A9E"/>
    <w:rsid w:val="002B2E56"/>
    <w:rsid w:val="002C0A9D"/>
    <w:rsid w:val="002C0C83"/>
    <w:rsid w:val="002C2775"/>
    <w:rsid w:val="002C27E6"/>
    <w:rsid w:val="002C4D2D"/>
    <w:rsid w:val="002C5170"/>
    <w:rsid w:val="002C5EAF"/>
    <w:rsid w:val="002D7DF3"/>
    <w:rsid w:val="002E5849"/>
    <w:rsid w:val="002E5C38"/>
    <w:rsid w:val="002F2280"/>
    <w:rsid w:val="002F4284"/>
    <w:rsid w:val="003003A7"/>
    <w:rsid w:val="00300BCB"/>
    <w:rsid w:val="00303641"/>
    <w:rsid w:val="0030524E"/>
    <w:rsid w:val="00306930"/>
    <w:rsid w:val="003138B6"/>
    <w:rsid w:val="003152A1"/>
    <w:rsid w:val="00315F14"/>
    <w:rsid w:val="00316A4D"/>
    <w:rsid w:val="00332D76"/>
    <w:rsid w:val="00336E35"/>
    <w:rsid w:val="00341E9F"/>
    <w:rsid w:val="00345AC5"/>
    <w:rsid w:val="00347DC1"/>
    <w:rsid w:val="00351995"/>
    <w:rsid w:val="003522F0"/>
    <w:rsid w:val="00352846"/>
    <w:rsid w:val="0035504B"/>
    <w:rsid w:val="00355FEA"/>
    <w:rsid w:val="00361570"/>
    <w:rsid w:val="00364B64"/>
    <w:rsid w:val="00371EDC"/>
    <w:rsid w:val="00373A53"/>
    <w:rsid w:val="0038140C"/>
    <w:rsid w:val="00382260"/>
    <w:rsid w:val="00382B14"/>
    <w:rsid w:val="003906E4"/>
    <w:rsid w:val="00396961"/>
    <w:rsid w:val="003A23E2"/>
    <w:rsid w:val="003A3F0F"/>
    <w:rsid w:val="003A72D2"/>
    <w:rsid w:val="003B667A"/>
    <w:rsid w:val="003C0D07"/>
    <w:rsid w:val="003D36F1"/>
    <w:rsid w:val="003F639F"/>
    <w:rsid w:val="003F7C7D"/>
    <w:rsid w:val="00401734"/>
    <w:rsid w:val="004038F3"/>
    <w:rsid w:val="0040552D"/>
    <w:rsid w:val="004057C2"/>
    <w:rsid w:val="00407305"/>
    <w:rsid w:val="00411E92"/>
    <w:rsid w:val="00413F4D"/>
    <w:rsid w:val="004151E9"/>
    <w:rsid w:val="00422622"/>
    <w:rsid w:val="00423B19"/>
    <w:rsid w:val="004253EB"/>
    <w:rsid w:val="00425AE9"/>
    <w:rsid w:val="004268B9"/>
    <w:rsid w:val="004316F0"/>
    <w:rsid w:val="00433785"/>
    <w:rsid w:val="00435F12"/>
    <w:rsid w:val="00437706"/>
    <w:rsid w:val="00440F52"/>
    <w:rsid w:val="004454BF"/>
    <w:rsid w:val="00455D38"/>
    <w:rsid w:val="004637EB"/>
    <w:rsid w:val="00466E07"/>
    <w:rsid w:val="0047145D"/>
    <w:rsid w:val="00472989"/>
    <w:rsid w:val="00474219"/>
    <w:rsid w:val="0048249F"/>
    <w:rsid w:val="0048642E"/>
    <w:rsid w:val="00490809"/>
    <w:rsid w:val="004960B7"/>
    <w:rsid w:val="00497B5A"/>
    <w:rsid w:val="004A0884"/>
    <w:rsid w:val="004A418A"/>
    <w:rsid w:val="004A4FBB"/>
    <w:rsid w:val="004A6319"/>
    <w:rsid w:val="004A7361"/>
    <w:rsid w:val="004B0CA3"/>
    <w:rsid w:val="004B10B1"/>
    <w:rsid w:val="004B35B1"/>
    <w:rsid w:val="004B5E7F"/>
    <w:rsid w:val="004B6618"/>
    <w:rsid w:val="004B7C63"/>
    <w:rsid w:val="004C3B02"/>
    <w:rsid w:val="004C5F87"/>
    <w:rsid w:val="004C64B6"/>
    <w:rsid w:val="004D0A78"/>
    <w:rsid w:val="004D3B75"/>
    <w:rsid w:val="004D52E8"/>
    <w:rsid w:val="004E0913"/>
    <w:rsid w:val="004E0A2C"/>
    <w:rsid w:val="004E2F1E"/>
    <w:rsid w:val="004E31D8"/>
    <w:rsid w:val="004F020B"/>
    <w:rsid w:val="004F254C"/>
    <w:rsid w:val="004F33DB"/>
    <w:rsid w:val="0050175A"/>
    <w:rsid w:val="005017E6"/>
    <w:rsid w:val="00502260"/>
    <w:rsid w:val="0050454B"/>
    <w:rsid w:val="00506E14"/>
    <w:rsid w:val="00534212"/>
    <w:rsid w:val="00541642"/>
    <w:rsid w:val="00541BAE"/>
    <w:rsid w:val="00544F19"/>
    <w:rsid w:val="00555405"/>
    <w:rsid w:val="00566DAC"/>
    <w:rsid w:val="00572F75"/>
    <w:rsid w:val="005745C5"/>
    <w:rsid w:val="00581472"/>
    <w:rsid w:val="00592EB9"/>
    <w:rsid w:val="00594B94"/>
    <w:rsid w:val="00596A8B"/>
    <w:rsid w:val="005A703F"/>
    <w:rsid w:val="005B09C6"/>
    <w:rsid w:val="005C4960"/>
    <w:rsid w:val="005C615D"/>
    <w:rsid w:val="005D02CF"/>
    <w:rsid w:val="005D13DB"/>
    <w:rsid w:val="005D7DA6"/>
    <w:rsid w:val="005E03FF"/>
    <w:rsid w:val="005E0555"/>
    <w:rsid w:val="005E2049"/>
    <w:rsid w:val="005F1315"/>
    <w:rsid w:val="005F495A"/>
    <w:rsid w:val="0060320A"/>
    <w:rsid w:val="00603CBA"/>
    <w:rsid w:val="00605096"/>
    <w:rsid w:val="00606031"/>
    <w:rsid w:val="006110B0"/>
    <w:rsid w:val="00611DC3"/>
    <w:rsid w:val="00620E9C"/>
    <w:rsid w:val="00622979"/>
    <w:rsid w:val="006245D7"/>
    <w:rsid w:val="00627EA9"/>
    <w:rsid w:val="00632486"/>
    <w:rsid w:val="006328BD"/>
    <w:rsid w:val="006344E3"/>
    <w:rsid w:val="00636AE3"/>
    <w:rsid w:val="0064536B"/>
    <w:rsid w:val="00661F74"/>
    <w:rsid w:val="006728F8"/>
    <w:rsid w:val="006737BE"/>
    <w:rsid w:val="006760C4"/>
    <w:rsid w:val="00680B8E"/>
    <w:rsid w:val="00690E2B"/>
    <w:rsid w:val="0069403B"/>
    <w:rsid w:val="006A0E7B"/>
    <w:rsid w:val="006A0ED5"/>
    <w:rsid w:val="006A1BA6"/>
    <w:rsid w:val="006A6B57"/>
    <w:rsid w:val="006A731B"/>
    <w:rsid w:val="006B18F7"/>
    <w:rsid w:val="006B2019"/>
    <w:rsid w:val="006B33A1"/>
    <w:rsid w:val="006B6F24"/>
    <w:rsid w:val="006C1349"/>
    <w:rsid w:val="006D6B32"/>
    <w:rsid w:val="006E27A0"/>
    <w:rsid w:val="006F66A4"/>
    <w:rsid w:val="00700EB7"/>
    <w:rsid w:val="00707C12"/>
    <w:rsid w:val="00714FEF"/>
    <w:rsid w:val="007170C2"/>
    <w:rsid w:val="007173C8"/>
    <w:rsid w:val="007203D7"/>
    <w:rsid w:val="007306E9"/>
    <w:rsid w:val="00731DD5"/>
    <w:rsid w:val="00732B05"/>
    <w:rsid w:val="00734550"/>
    <w:rsid w:val="00743053"/>
    <w:rsid w:val="007436F6"/>
    <w:rsid w:val="007446B1"/>
    <w:rsid w:val="00745273"/>
    <w:rsid w:val="007473F6"/>
    <w:rsid w:val="007523F3"/>
    <w:rsid w:val="00757001"/>
    <w:rsid w:val="00762A0E"/>
    <w:rsid w:val="00763460"/>
    <w:rsid w:val="00770FB9"/>
    <w:rsid w:val="0077164D"/>
    <w:rsid w:val="007739C6"/>
    <w:rsid w:val="0077450A"/>
    <w:rsid w:val="007749F1"/>
    <w:rsid w:val="00775AC3"/>
    <w:rsid w:val="00783CF7"/>
    <w:rsid w:val="00783FD6"/>
    <w:rsid w:val="0079110A"/>
    <w:rsid w:val="0079278C"/>
    <w:rsid w:val="00792875"/>
    <w:rsid w:val="00795A8B"/>
    <w:rsid w:val="00796330"/>
    <w:rsid w:val="007974D6"/>
    <w:rsid w:val="00797CF1"/>
    <w:rsid w:val="007A3400"/>
    <w:rsid w:val="007A7192"/>
    <w:rsid w:val="007B05FA"/>
    <w:rsid w:val="007B25AB"/>
    <w:rsid w:val="007B34B3"/>
    <w:rsid w:val="007C0574"/>
    <w:rsid w:val="007C1EC2"/>
    <w:rsid w:val="007C2994"/>
    <w:rsid w:val="007C29B9"/>
    <w:rsid w:val="007C3573"/>
    <w:rsid w:val="007E0A9E"/>
    <w:rsid w:val="007E0CAB"/>
    <w:rsid w:val="007E255D"/>
    <w:rsid w:val="007E35F4"/>
    <w:rsid w:val="007E69F9"/>
    <w:rsid w:val="007E7BAC"/>
    <w:rsid w:val="007F0393"/>
    <w:rsid w:val="007F3582"/>
    <w:rsid w:val="007F4215"/>
    <w:rsid w:val="00802326"/>
    <w:rsid w:val="00803933"/>
    <w:rsid w:val="00821ACF"/>
    <w:rsid w:val="008379C0"/>
    <w:rsid w:val="00837D6C"/>
    <w:rsid w:val="0084301A"/>
    <w:rsid w:val="00844301"/>
    <w:rsid w:val="00847E42"/>
    <w:rsid w:val="00851D2B"/>
    <w:rsid w:val="008539FA"/>
    <w:rsid w:val="00871BB6"/>
    <w:rsid w:val="0087244F"/>
    <w:rsid w:val="0087282B"/>
    <w:rsid w:val="008729FF"/>
    <w:rsid w:val="00875710"/>
    <w:rsid w:val="008774C4"/>
    <w:rsid w:val="00880C87"/>
    <w:rsid w:val="0089772E"/>
    <w:rsid w:val="008B4DC5"/>
    <w:rsid w:val="008B4DE0"/>
    <w:rsid w:val="008B6F8C"/>
    <w:rsid w:val="008C17D2"/>
    <w:rsid w:val="008E31AE"/>
    <w:rsid w:val="008E52D6"/>
    <w:rsid w:val="008E5351"/>
    <w:rsid w:val="008F2685"/>
    <w:rsid w:val="008F681B"/>
    <w:rsid w:val="009024B7"/>
    <w:rsid w:val="009104E6"/>
    <w:rsid w:val="00910746"/>
    <w:rsid w:val="009275E7"/>
    <w:rsid w:val="009326A9"/>
    <w:rsid w:val="00944151"/>
    <w:rsid w:val="009477E7"/>
    <w:rsid w:val="009544BF"/>
    <w:rsid w:val="00954F02"/>
    <w:rsid w:val="0095627F"/>
    <w:rsid w:val="009570D9"/>
    <w:rsid w:val="00962B75"/>
    <w:rsid w:val="00962E56"/>
    <w:rsid w:val="00963B9B"/>
    <w:rsid w:val="0096529E"/>
    <w:rsid w:val="00966996"/>
    <w:rsid w:val="00972F21"/>
    <w:rsid w:val="00972FEA"/>
    <w:rsid w:val="0097764B"/>
    <w:rsid w:val="009879F8"/>
    <w:rsid w:val="00992F72"/>
    <w:rsid w:val="009A50AA"/>
    <w:rsid w:val="009B10CD"/>
    <w:rsid w:val="009B1E61"/>
    <w:rsid w:val="009B6295"/>
    <w:rsid w:val="009B6C15"/>
    <w:rsid w:val="009B75AA"/>
    <w:rsid w:val="009D6703"/>
    <w:rsid w:val="009E1627"/>
    <w:rsid w:val="009E727B"/>
    <w:rsid w:val="009F05CB"/>
    <w:rsid w:val="009F681E"/>
    <w:rsid w:val="00A105FB"/>
    <w:rsid w:val="00A26B9A"/>
    <w:rsid w:val="00A36347"/>
    <w:rsid w:val="00A41254"/>
    <w:rsid w:val="00A43665"/>
    <w:rsid w:val="00A50706"/>
    <w:rsid w:val="00A50758"/>
    <w:rsid w:val="00A51737"/>
    <w:rsid w:val="00A53C33"/>
    <w:rsid w:val="00A54AFB"/>
    <w:rsid w:val="00A57909"/>
    <w:rsid w:val="00A815EA"/>
    <w:rsid w:val="00A82D1C"/>
    <w:rsid w:val="00A90230"/>
    <w:rsid w:val="00A96189"/>
    <w:rsid w:val="00AA20D1"/>
    <w:rsid w:val="00AA5892"/>
    <w:rsid w:val="00AA7485"/>
    <w:rsid w:val="00AB2595"/>
    <w:rsid w:val="00AB65B9"/>
    <w:rsid w:val="00AC03EE"/>
    <w:rsid w:val="00AD16C6"/>
    <w:rsid w:val="00AD203C"/>
    <w:rsid w:val="00AE4673"/>
    <w:rsid w:val="00AE4D7B"/>
    <w:rsid w:val="00AE64E2"/>
    <w:rsid w:val="00AF05C6"/>
    <w:rsid w:val="00AF74E5"/>
    <w:rsid w:val="00B0016D"/>
    <w:rsid w:val="00B01C7F"/>
    <w:rsid w:val="00B037A5"/>
    <w:rsid w:val="00B03973"/>
    <w:rsid w:val="00B06691"/>
    <w:rsid w:val="00B07B93"/>
    <w:rsid w:val="00B11F5D"/>
    <w:rsid w:val="00B1215E"/>
    <w:rsid w:val="00B12740"/>
    <w:rsid w:val="00B158F6"/>
    <w:rsid w:val="00B16969"/>
    <w:rsid w:val="00B23136"/>
    <w:rsid w:val="00B24455"/>
    <w:rsid w:val="00B30649"/>
    <w:rsid w:val="00B34904"/>
    <w:rsid w:val="00B4670D"/>
    <w:rsid w:val="00B50191"/>
    <w:rsid w:val="00B524B0"/>
    <w:rsid w:val="00B53C81"/>
    <w:rsid w:val="00B6239A"/>
    <w:rsid w:val="00B62E91"/>
    <w:rsid w:val="00B63C7B"/>
    <w:rsid w:val="00B65DBB"/>
    <w:rsid w:val="00B7320E"/>
    <w:rsid w:val="00B73215"/>
    <w:rsid w:val="00B8281D"/>
    <w:rsid w:val="00B840C5"/>
    <w:rsid w:val="00B84C3C"/>
    <w:rsid w:val="00B91835"/>
    <w:rsid w:val="00B929A0"/>
    <w:rsid w:val="00B92A36"/>
    <w:rsid w:val="00B9433E"/>
    <w:rsid w:val="00BA0EE9"/>
    <w:rsid w:val="00BA30A5"/>
    <w:rsid w:val="00BA37A2"/>
    <w:rsid w:val="00BB1E49"/>
    <w:rsid w:val="00BB4434"/>
    <w:rsid w:val="00BC1506"/>
    <w:rsid w:val="00BD1E24"/>
    <w:rsid w:val="00BD7059"/>
    <w:rsid w:val="00BD741C"/>
    <w:rsid w:val="00BE1492"/>
    <w:rsid w:val="00BE3977"/>
    <w:rsid w:val="00BE4C8A"/>
    <w:rsid w:val="00BE7889"/>
    <w:rsid w:val="00BE7FC2"/>
    <w:rsid w:val="00BF22B8"/>
    <w:rsid w:val="00BF2F03"/>
    <w:rsid w:val="00C01B1B"/>
    <w:rsid w:val="00C05847"/>
    <w:rsid w:val="00C058B4"/>
    <w:rsid w:val="00C123A2"/>
    <w:rsid w:val="00C12CBA"/>
    <w:rsid w:val="00C12D99"/>
    <w:rsid w:val="00C2013E"/>
    <w:rsid w:val="00C215CF"/>
    <w:rsid w:val="00C277E9"/>
    <w:rsid w:val="00C465A0"/>
    <w:rsid w:val="00C5198E"/>
    <w:rsid w:val="00C52D3A"/>
    <w:rsid w:val="00C56C65"/>
    <w:rsid w:val="00C6098C"/>
    <w:rsid w:val="00C65C57"/>
    <w:rsid w:val="00C671FC"/>
    <w:rsid w:val="00C76F91"/>
    <w:rsid w:val="00C776DC"/>
    <w:rsid w:val="00C82403"/>
    <w:rsid w:val="00C86C44"/>
    <w:rsid w:val="00C876CC"/>
    <w:rsid w:val="00C91103"/>
    <w:rsid w:val="00C92965"/>
    <w:rsid w:val="00C95EA2"/>
    <w:rsid w:val="00C9699A"/>
    <w:rsid w:val="00C9717F"/>
    <w:rsid w:val="00CA177A"/>
    <w:rsid w:val="00CA28B9"/>
    <w:rsid w:val="00CA2DFA"/>
    <w:rsid w:val="00CA63DF"/>
    <w:rsid w:val="00CA7B58"/>
    <w:rsid w:val="00CB0D99"/>
    <w:rsid w:val="00CC272D"/>
    <w:rsid w:val="00CC5025"/>
    <w:rsid w:val="00CC6C2A"/>
    <w:rsid w:val="00CD0839"/>
    <w:rsid w:val="00CE33B0"/>
    <w:rsid w:val="00CE550D"/>
    <w:rsid w:val="00CE58EC"/>
    <w:rsid w:val="00CE5A94"/>
    <w:rsid w:val="00CF05E8"/>
    <w:rsid w:val="00CF48D8"/>
    <w:rsid w:val="00CF7676"/>
    <w:rsid w:val="00CF7B25"/>
    <w:rsid w:val="00D016FE"/>
    <w:rsid w:val="00D02B6E"/>
    <w:rsid w:val="00D054C0"/>
    <w:rsid w:val="00D06EA5"/>
    <w:rsid w:val="00D0797E"/>
    <w:rsid w:val="00D10FD3"/>
    <w:rsid w:val="00D13E71"/>
    <w:rsid w:val="00D14B1B"/>
    <w:rsid w:val="00D1591A"/>
    <w:rsid w:val="00D22ADC"/>
    <w:rsid w:val="00D24A4E"/>
    <w:rsid w:val="00D272AC"/>
    <w:rsid w:val="00D33E62"/>
    <w:rsid w:val="00D37640"/>
    <w:rsid w:val="00D45B75"/>
    <w:rsid w:val="00D471D8"/>
    <w:rsid w:val="00D47300"/>
    <w:rsid w:val="00D54944"/>
    <w:rsid w:val="00D64480"/>
    <w:rsid w:val="00D64E63"/>
    <w:rsid w:val="00D65B6C"/>
    <w:rsid w:val="00D66D8E"/>
    <w:rsid w:val="00D67EE4"/>
    <w:rsid w:val="00D80B0B"/>
    <w:rsid w:val="00D84BF3"/>
    <w:rsid w:val="00D856E8"/>
    <w:rsid w:val="00D959F1"/>
    <w:rsid w:val="00DA4B48"/>
    <w:rsid w:val="00DA4FD1"/>
    <w:rsid w:val="00DA6AE0"/>
    <w:rsid w:val="00DA7F4A"/>
    <w:rsid w:val="00DB1246"/>
    <w:rsid w:val="00DB3B32"/>
    <w:rsid w:val="00DB5091"/>
    <w:rsid w:val="00DB64A3"/>
    <w:rsid w:val="00DC14EA"/>
    <w:rsid w:val="00DC267E"/>
    <w:rsid w:val="00DC2A4C"/>
    <w:rsid w:val="00DC376F"/>
    <w:rsid w:val="00DC38D6"/>
    <w:rsid w:val="00DC7201"/>
    <w:rsid w:val="00DD0296"/>
    <w:rsid w:val="00DD0872"/>
    <w:rsid w:val="00DD19CC"/>
    <w:rsid w:val="00DD2E0A"/>
    <w:rsid w:val="00DD392C"/>
    <w:rsid w:val="00DE3846"/>
    <w:rsid w:val="00DF3E39"/>
    <w:rsid w:val="00DF48E5"/>
    <w:rsid w:val="00E02BF0"/>
    <w:rsid w:val="00E044B4"/>
    <w:rsid w:val="00E0754D"/>
    <w:rsid w:val="00E13CE8"/>
    <w:rsid w:val="00E155D6"/>
    <w:rsid w:val="00E254A9"/>
    <w:rsid w:val="00E26707"/>
    <w:rsid w:val="00E27EEF"/>
    <w:rsid w:val="00E354B1"/>
    <w:rsid w:val="00E418B3"/>
    <w:rsid w:val="00E424DC"/>
    <w:rsid w:val="00E447FF"/>
    <w:rsid w:val="00E5082F"/>
    <w:rsid w:val="00E61B63"/>
    <w:rsid w:val="00E629AA"/>
    <w:rsid w:val="00E631A7"/>
    <w:rsid w:val="00E66310"/>
    <w:rsid w:val="00E7218B"/>
    <w:rsid w:val="00E7267A"/>
    <w:rsid w:val="00E74734"/>
    <w:rsid w:val="00E764B6"/>
    <w:rsid w:val="00E77526"/>
    <w:rsid w:val="00E77F65"/>
    <w:rsid w:val="00E82CBA"/>
    <w:rsid w:val="00E86BB7"/>
    <w:rsid w:val="00E91699"/>
    <w:rsid w:val="00E91AF4"/>
    <w:rsid w:val="00E93231"/>
    <w:rsid w:val="00E9366E"/>
    <w:rsid w:val="00E949D7"/>
    <w:rsid w:val="00E95CB9"/>
    <w:rsid w:val="00EA02A1"/>
    <w:rsid w:val="00EA27F1"/>
    <w:rsid w:val="00EA3BC2"/>
    <w:rsid w:val="00EC2A43"/>
    <w:rsid w:val="00EC4073"/>
    <w:rsid w:val="00EC4BE6"/>
    <w:rsid w:val="00ED4A46"/>
    <w:rsid w:val="00EE17E6"/>
    <w:rsid w:val="00EE1F8E"/>
    <w:rsid w:val="00EE4DBE"/>
    <w:rsid w:val="00EE7989"/>
    <w:rsid w:val="00EF027C"/>
    <w:rsid w:val="00EF03ED"/>
    <w:rsid w:val="00EF4DEA"/>
    <w:rsid w:val="00F04F54"/>
    <w:rsid w:val="00F12600"/>
    <w:rsid w:val="00F1797B"/>
    <w:rsid w:val="00F17C3E"/>
    <w:rsid w:val="00F17DDD"/>
    <w:rsid w:val="00F218FF"/>
    <w:rsid w:val="00F23171"/>
    <w:rsid w:val="00F27514"/>
    <w:rsid w:val="00F4146F"/>
    <w:rsid w:val="00F53005"/>
    <w:rsid w:val="00F56E8E"/>
    <w:rsid w:val="00F64EBC"/>
    <w:rsid w:val="00F71729"/>
    <w:rsid w:val="00F77203"/>
    <w:rsid w:val="00F81288"/>
    <w:rsid w:val="00F9480D"/>
    <w:rsid w:val="00FA0BD7"/>
    <w:rsid w:val="00FA594B"/>
    <w:rsid w:val="00FB480F"/>
    <w:rsid w:val="00FB575E"/>
    <w:rsid w:val="00FB5D26"/>
    <w:rsid w:val="00FC3AE3"/>
    <w:rsid w:val="00FC6FC4"/>
    <w:rsid w:val="00FD1BEC"/>
    <w:rsid w:val="00FD345E"/>
    <w:rsid w:val="00FF2D6E"/>
    <w:rsid w:val="00FF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FF0246"/>
  <w15:docId w15:val="{F5A2F7A6-DF07-604C-9183-9BAD57699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2A0A9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aragraph">
    <w:name w:val="paragraph"/>
    <w:basedOn w:val="Normal"/>
    <w:rsid w:val="00CA17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A177A"/>
  </w:style>
  <w:style w:type="character" w:customStyle="1" w:styleId="eop">
    <w:name w:val="eop"/>
    <w:basedOn w:val="DefaultParagraphFont"/>
    <w:rsid w:val="00CA177A"/>
  </w:style>
  <w:style w:type="character" w:customStyle="1" w:styleId="spellingerror">
    <w:name w:val="spellingerror"/>
    <w:basedOn w:val="DefaultParagraphFont"/>
    <w:rsid w:val="00CA177A"/>
  </w:style>
  <w:style w:type="table" w:styleId="TableGrid">
    <w:name w:val="Table Grid"/>
    <w:basedOn w:val="TableNormal"/>
    <w:uiPriority w:val="59"/>
    <w:rsid w:val="00594B9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04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3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00E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EB7"/>
  </w:style>
  <w:style w:type="paragraph" w:styleId="Footer">
    <w:name w:val="footer"/>
    <w:basedOn w:val="Normal"/>
    <w:link w:val="FooterChar"/>
    <w:uiPriority w:val="99"/>
    <w:unhideWhenUsed/>
    <w:rsid w:val="00700E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EB7"/>
  </w:style>
  <w:style w:type="character" w:styleId="CommentReference">
    <w:name w:val="annotation reference"/>
    <w:basedOn w:val="DefaultParagraphFont"/>
    <w:uiPriority w:val="99"/>
    <w:semiHidden/>
    <w:unhideWhenUsed/>
    <w:rsid w:val="00264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40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40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0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0A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B35B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675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10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00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96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3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87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12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91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90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56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78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85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56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1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16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70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68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8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01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73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82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1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8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0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20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85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56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00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55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80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99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08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2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93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06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14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28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74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60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78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65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55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33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90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65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49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1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07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93906BA4C8345B7DE2ECECE33500A" ma:contentTypeVersion="12" ma:contentTypeDescription="Create a new document." ma:contentTypeScope="" ma:versionID="ef1cc4efb7b629b93711247e64d622a3">
  <xsd:schema xmlns:xsd="http://www.w3.org/2001/XMLSchema" xmlns:xs="http://www.w3.org/2001/XMLSchema" xmlns:p="http://schemas.microsoft.com/office/2006/metadata/properties" xmlns:ns3="f3c66a91-8484-49af-babb-205eba56ed53" xmlns:ns4="02161d05-7499-491d-894d-fb6f89c7b0b0" targetNamespace="http://schemas.microsoft.com/office/2006/metadata/properties" ma:root="true" ma:fieldsID="23d56e3fc7dba69c3f29ac1420e39b61" ns3:_="" ns4:_="">
    <xsd:import namespace="f3c66a91-8484-49af-babb-205eba56ed53"/>
    <xsd:import namespace="02161d05-7499-491d-894d-fb6f89c7b0b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c66a91-8484-49af-babb-205eba56ed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161d05-7499-491d-894d-fb6f89c7b0b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61202B-E225-4A65-9F53-8DFBB6F134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c66a91-8484-49af-babb-205eba56ed53"/>
    <ds:schemaRef ds:uri="02161d05-7499-491d-894d-fb6f89c7b0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6F828E-ABC4-4237-ABD9-014CF8A951F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901E8C3-4CAA-412E-BBAC-E8B5395D97F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F8C2CBF-4DA9-458B-A244-78944930E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909</Words>
  <Characters>10884</Characters>
  <Application>Microsoft Office Word</Application>
  <DocSecurity>0</DocSecurity>
  <Lines>90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a</dc:creator>
  <cp:lastModifiedBy>Sara Dobani</cp:lastModifiedBy>
  <cp:revision>4</cp:revision>
  <cp:lastPrinted>2020-09-02T10:35:00Z</cp:lastPrinted>
  <dcterms:created xsi:type="dcterms:W3CDTF">2021-01-04T12:35:00Z</dcterms:created>
  <dcterms:modified xsi:type="dcterms:W3CDTF">2021-01-04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93906BA4C8345B7DE2ECECE33500A</vt:lpwstr>
  </property>
</Properties>
</file>